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F4FE1F" w14:textId="2177F580" w:rsidR="001306AB" w:rsidRPr="00746D4F" w:rsidRDefault="001306AB" w:rsidP="001306AB">
      <w:pPr>
        <w:pStyle w:val="Heading2"/>
        <w:numPr>
          <w:ilvl w:val="0"/>
          <w:numId w:val="0"/>
        </w:numPr>
        <w:ind w:left="709" w:hanging="709"/>
        <w:rPr>
          <w:rFonts w:asciiTheme="minorHAnsi" w:hAnsiTheme="minorHAnsi" w:cstheme="minorHAnsi"/>
          <w:color w:val="auto"/>
        </w:rPr>
      </w:pPr>
      <w:r w:rsidRPr="00746D4F">
        <w:rPr>
          <w:rFonts w:asciiTheme="minorHAnsi" w:hAnsiTheme="minorHAnsi" w:cstheme="minorHAnsi"/>
          <w:color w:val="auto"/>
        </w:rPr>
        <w:t>SUPPLEMENTARY MATERIAL</w:t>
      </w:r>
    </w:p>
    <w:p w14:paraId="5C9340CE" w14:textId="77777777" w:rsidR="00BD016E" w:rsidRPr="00746D4F" w:rsidRDefault="00BD016E" w:rsidP="00BD016E">
      <w:pPr>
        <w:spacing w:after="0" w:line="240" w:lineRule="auto"/>
        <w:rPr>
          <w:rFonts w:cs="Calibri"/>
          <w:b/>
          <w:sz w:val="28"/>
          <w:szCs w:val="24"/>
        </w:rPr>
      </w:pPr>
      <w:r w:rsidRPr="00746D4F">
        <w:rPr>
          <w:rFonts w:cs="Calibri"/>
          <w:b/>
          <w:sz w:val="28"/>
          <w:szCs w:val="24"/>
        </w:rPr>
        <w:t>Neighbourhood environment and socioeconomic inequalities in cancer admissions: a prospective study using UK Biobank and linked administrative records</w:t>
      </w:r>
    </w:p>
    <w:p w14:paraId="2E895746" w14:textId="77777777" w:rsidR="00BD016E" w:rsidRPr="00746D4F" w:rsidRDefault="00BD016E" w:rsidP="00BD016E">
      <w:pPr>
        <w:spacing w:after="0" w:line="240" w:lineRule="auto"/>
        <w:rPr>
          <w:rFonts w:cs="Calibri"/>
          <w:b/>
          <w:sz w:val="28"/>
          <w:szCs w:val="24"/>
        </w:rPr>
      </w:pPr>
    </w:p>
    <w:p w14:paraId="3229FDFE" w14:textId="04F5223A" w:rsidR="000F407C" w:rsidRPr="00746D4F" w:rsidRDefault="000F407C" w:rsidP="000F407C">
      <w:pPr>
        <w:spacing w:after="0" w:line="240" w:lineRule="auto"/>
        <w:rPr>
          <w:rFonts w:cs="Calibri"/>
          <w:b/>
          <w:sz w:val="24"/>
          <w:szCs w:val="24"/>
        </w:rPr>
      </w:pPr>
      <w:r w:rsidRPr="00746D4F">
        <w:rPr>
          <w:rFonts w:cs="Calibri"/>
          <w:b/>
          <w:sz w:val="24"/>
          <w:szCs w:val="24"/>
        </w:rPr>
        <w:t>Kate E. Mason*, Neil Pearce, Steven Cummins</w:t>
      </w:r>
    </w:p>
    <w:p w14:paraId="4E497483" w14:textId="432D4787" w:rsidR="000F407C" w:rsidRPr="00746D4F" w:rsidRDefault="00BD016E" w:rsidP="000F407C">
      <w:pPr>
        <w:autoSpaceDE w:val="0"/>
        <w:autoSpaceDN w:val="0"/>
        <w:adjustRightInd w:val="0"/>
        <w:spacing w:before="120" w:after="240" w:line="360" w:lineRule="auto"/>
        <w:jc w:val="both"/>
        <w:rPr>
          <w:rFonts w:cs="Calibri"/>
          <w:szCs w:val="24"/>
        </w:rPr>
      </w:pPr>
      <w:r w:rsidRPr="00746D4F">
        <w:t xml:space="preserve">*Corresponding Author: </w:t>
      </w:r>
      <w:hyperlink r:id="rId11" w:history="1">
        <w:r w:rsidR="000F407C" w:rsidRPr="00746D4F">
          <w:rPr>
            <w:rStyle w:val="Hyperlink"/>
            <w:rFonts w:cs="Calibri"/>
            <w:color w:val="auto"/>
            <w:szCs w:val="24"/>
          </w:rPr>
          <w:t>kate.mason@liverpool.ac.uk</w:t>
        </w:r>
      </w:hyperlink>
    </w:p>
    <w:p w14:paraId="394BA8C5" w14:textId="26965F3D" w:rsidR="00125CE5" w:rsidRPr="00746D4F" w:rsidRDefault="00125CE5" w:rsidP="00125CE5">
      <w:pPr>
        <w:rPr>
          <w:lang w:eastAsia="en-GB"/>
        </w:rPr>
      </w:pPr>
    </w:p>
    <w:p w14:paraId="6ADEAC26" w14:textId="219D0968" w:rsidR="005346F3" w:rsidRPr="00746D4F" w:rsidRDefault="005346F3" w:rsidP="005346F3">
      <w:pPr>
        <w:spacing w:line="276" w:lineRule="auto"/>
        <w:jc w:val="both"/>
        <w:rPr>
          <w:rFonts w:ascii="Constantia" w:hAnsi="Constantia" w:cs="Times New Roman"/>
          <w:b/>
          <w:u w:val="single"/>
        </w:rPr>
      </w:pPr>
      <w:r w:rsidRPr="00746D4F">
        <w:rPr>
          <w:rFonts w:ascii="Constantia" w:hAnsi="Constantia" w:cs="Times New Roman"/>
          <w:b/>
          <w:u w:val="single"/>
        </w:rPr>
        <w:t>1. Classification of Formal Physical Activity Facilities</w:t>
      </w:r>
    </w:p>
    <w:p w14:paraId="7B7F2769" w14:textId="77777777" w:rsidR="005346F3" w:rsidRPr="00746D4F" w:rsidRDefault="005346F3" w:rsidP="005346F3">
      <w:pPr>
        <w:widowControl w:val="0"/>
        <w:autoSpaceDE w:val="0"/>
        <w:autoSpaceDN w:val="0"/>
        <w:adjustRightInd w:val="0"/>
        <w:spacing w:after="0" w:line="276" w:lineRule="auto"/>
        <w:jc w:val="both"/>
        <w:rPr>
          <w:rFonts w:ascii="Constantia" w:eastAsia="Times New Roman" w:hAnsi="Constantia" w:cs="Times New Roman"/>
        </w:rPr>
      </w:pPr>
      <w:r w:rsidRPr="00746D4F">
        <w:rPr>
          <w:rFonts w:ascii="Constantia" w:eastAsia="Times New Roman" w:hAnsi="Constantia" w:cs="Times New Roman"/>
        </w:rPr>
        <w:t>Formal PA facilities were defined as any land use classified in the Commercial-Leisure subcategory (CL06) of the UK Ordnance Survey AddressBase Premium database (</w:t>
      </w:r>
      <w:hyperlink r:id="rId12" w:history="1">
        <w:r w:rsidRPr="00746D4F">
          <w:rPr>
            <w:rStyle w:val="Hyperlink"/>
            <w:rFonts w:eastAsia="Times New Roman" w:cs="Times New Roman"/>
            <w:color w:val="auto"/>
          </w:rPr>
          <w:t>https://www.ordnancesurvey.co.uk/business-and-government/help-and-support/products/addressbase-premium.html</w:t>
        </w:r>
      </w:hyperlink>
      <w:r w:rsidRPr="00746D4F">
        <w:rPr>
          <w:rFonts w:ascii="Constantia" w:eastAsia="Times New Roman" w:hAnsi="Constantia" w:cs="Times New Roman"/>
        </w:rPr>
        <w:t>). The data are contributed by local authorities, and covers municipal and private facilities for all sporting activities. This subcategory comprises any Indoor/Outdoor Leisure/Sporting Activity/Centre not further defined, as well as the following more specific categories of land use:</w:t>
      </w:r>
    </w:p>
    <w:p w14:paraId="5817DFDA" w14:textId="77777777" w:rsidR="005346F3" w:rsidRPr="00746D4F" w:rsidRDefault="005346F3" w:rsidP="005346F3">
      <w:pPr>
        <w:widowControl w:val="0"/>
        <w:autoSpaceDE w:val="0"/>
        <w:autoSpaceDN w:val="0"/>
        <w:adjustRightInd w:val="0"/>
        <w:spacing w:after="0" w:line="276" w:lineRule="auto"/>
        <w:jc w:val="both"/>
        <w:rPr>
          <w:rFonts w:ascii="Constantia" w:eastAsia="Times New Roman" w:hAnsi="Constantia" w:cs="Times New Roman"/>
        </w:rPr>
      </w:pPr>
    </w:p>
    <w:p w14:paraId="26F3A003" w14:textId="77777777" w:rsidR="005346F3" w:rsidRPr="00746D4F" w:rsidRDefault="005346F3" w:rsidP="005346F3">
      <w:pPr>
        <w:pStyle w:val="ListParagraph"/>
        <w:widowControl w:val="0"/>
        <w:numPr>
          <w:ilvl w:val="0"/>
          <w:numId w:val="13"/>
        </w:numPr>
        <w:tabs>
          <w:tab w:val="left" w:pos="240"/>
          <w:tab w:val="left" w:pos="720"/>
        </w:tabs>
        <w:autoSpaceDE w:val="0"/>
        <w:autoSpaceDN w:val="0"/>
        <w:adjustRightInd w:val="0"/>
        <w:spacing w:line="276" w:lineRule="auto"/>
        <w:jc w:val="both"/>
        <w:rPr>
          <w:rFonts w:ascii="Constantia" w:eastAsiaTheme="minorEastAsia" w:hAnsi="Constantia" w:cs="Times New Roman"/>
        </w:rPr>
      </w:pPr>
      <w:r w:rsidRPr="00746D4F">
        <w:rPr>
          <w:rFonts w:ascii="Constantia" w:hAnsi="Constantia" w:cs="Times New Roman"/>
        </w:rPr>
        <w:t>Bowls Facility</w:t>
      </w:r>
    </w:p>
    <w:p w14:paraId="6B4E698E" w14:textId="77777777" w:rsidR="005346F3" w:rsidRPr="00746D4F" w:rsidRDefault="005346F3" w:rsidP="005346F3">
      <w:pPr>
        <w:pStyle w:val="ListParagraph"/>
        <w:widowControl w:val="0"/>
        <w:numPr>
          <w:ilvl w:val="0"/>
          <w:numId w:val="13"/>
        </w:numPr>
        <w:tabs>
          <w:tab w:val="left" w:pos="240"/>
          <w:tab w:val="left" w:pos="720"/>
        </w:tabs>
        <w:autoSpaceDE w:val="0"/>
        <w:autoSpaceDN w:val="0"/>
        <w:adjustRightInd w:val="0"/>
        <w:spacing w:line="276" w:lineRule="auto"/>
        <w:jc w:val="both"/>
        <w:rPr>
          <w:rFonts w:ascii="Constantia" w:hAnsi="Constantia" w:cs="Times New Roman"/>
        </w:rPr>
      </w:pPr>
      <w:r w:rsidRPr="00746D4F">
        <w:rPr>
          <w:rFonts w:ascii="Constantia" w:hAnsi="Constantia" w:cs="Times New Roman"/>
        </w:rPr>
        <w:t>Cricket Facility</w:t>
      </w:r>
    </w:p>
    <w:p w14:paraId="3A345DF4" w14:textId="77777777" w:rsidR="005346F3" w:rsidRPr="00746D4F" w:rsidRDefault="005346F3" w:rsidP="005346F3">
      <w:pPr>
        <w:pStyle w:val="ListParagraph"/>
        <w:widowControl w:val="0"/>
        <w:numPr>
          <w:ilvl w:val="0"/>
          <w:numId w:val="13"/>
        </w:numPr>
        <w:tabs>
          <w:tab w:val="left" w:pos="240"/>
          <w:tab w:val="left" w:pos="720"/>
        </w:tabs>
        <w:autoSpaceDE w:val="0"/>
        <w:autoSpaceDN w:val="0"/>
        <w:adjustRightInd w:val="0"/>
        <w:spacing w:line="276" w:lineRule="auto"/>
        <w:jc w:val="both"/>
        <w:rPr>
          <w:rFonts w:ascii="Constantia" w:hAnsi="Constantia" w:cs="Times New Roman"/>
        </w:rPr>
      </w:pPr>
      <w:r w:rsidRPr="00746D4F">
        <w:rPr>
          <w:rFonts w:ascii="Constantia" w:hAnsi="Constantia" w:cs="Times New Roman"/>
        </w:rPr>
        <w:t>Diving / Swimming Facility</w:t>
      </w:r>
    </w:p>
    <w:p w14:paraId="06052CBD" w14:textId="77777777" w:rsidR="005346F3" w:rsidRPr="00746D4F" w:rsidRDefault="005346F3" w:rsidP="005346F3">
      <w:pPr>
        <w:pStyle w:val="ListParagraph"/>
        <w:widowControl w:val="0"/>
        <w:numPr>
          <w:ilvl w:val="0"/>
          <w:numId w:val="13"/>
        </w:numPr>
        <w:tabs>
          <w:tab w:val="left" w:pos="240"/>
          <w:tab w:val="left" w:pos="720"/>
        </w:tabs>
        <w:autoSpaceDE w:val="0"/>
        <w:autoSpaceDN w:val="0"/>
        <w:adjustRightInd w:val="0"/>
        <w:spacing w:line="276" w:lineRule="auto"/>
        <w:jc w:val="both"/>
        <w:rPr>
          <w:rFonts w:ascii="Constantia" w:hAnsi="Constantia" w:cs="Times New Roman"/>
        </w:rPr>
      </w:pPr>
      <w:r w:rsidRPr="00746D4F">
        <w:rPr>
          <w:rFonts w:ascii="Constantia" w:hAnsi="Constantia" w:cs="Times New Roman"/>
        </w:rPr>
        <w:t>Equestrian Sports Facility</w:t>
      </w:r>
    </w:p>
    <w:p w14:paraId="0F9212FF" w14:textId="77777777" w:rsidR="005346F3" w:rsidRPr="00746D4F" w:rsidRDefault="005346F3" w:rsidP="005346F3">
      <w:pPr>
        <w:pStyle w:val="ListParagraph"/>
        <w:widowControl w:val="0"/>
        <w:numPr>
          <w:ilvl w:val="0"/>
          <w:numId w:val="13"/>
        </w:numPr>
        <w:tabs>
          <w:tab w:val="left" w:pos="240"/>
          <w:tab w:val="left" w:pos="720"/>
        </w:tabs>
        <w:autoSpaceDE w:val="0"/>
        <w:autoSpaceDN w:val="0"/>
        <w:adjustRightInd w:val="0"/>
        <w:spacing w:line="276" w:lineRule="auto"/>
        <w:jc w:val="both"/>
        <w:rPr>
          <w:rFonts w:ascii="Constantia" w:hAnsi="Constantia" w:cs="Times New Roman"/>
        </w:rPr>
      </w:pPr>
      <w:r w:rsidRPr="00746D4F">
        <w:rPr>
          <w:rFonts w:ascii="Constantia" w:hAnsi="Constantia" w:cs="Times New Roman"/>
        </w:rPr>
        <w:t>Football Facility</w:t>
      </w:r>
    </w:p>
    <w:p w14:paraId="71EF8D49" w14:textId="77777777" w:rsidR="005346F3" w:rsidRPr="00746D4F" w:rsidRDefault="005346F3" w:rsidP="005346F3">
      <w:pPr>
        <w:pStyle w:val="ListParagraph"/>
        <w:widowControl w:val="0"/>
        <w:numPr>
          <w:ilvl w:val="0"/>
          <w:numId w:val="13"/>
        </w:numPr>
        <w:tabs>
          <w:tab w:val="left" w:pos="240"/>
          <w:tab w:val="left" w:pos="720"/>
        </w:tabs>
        <w:autoSpaceDE w:val="0"/>
        <w:autoSpaceDN w:val="0"/>
        <w:adjustRightInd w:val="0"/>
        <w:spacing w:line="276" w:lineRule="auto"/>
        <w:jc w:val="both"/>
        <w:rPr>
          <w:rFonts w:ascii="Constantia" w:hAnsi="Constantia" w:cs="Times New Roman"/>
        </w:rPr>
      </w:pPr>
      <w:r w:rsidRPr="00746D4F">
        <w:rPr>
          <w:rFonts w:ascii="Constantia" w:hAnsi="Constantia" w:cs="Times New Roman"/>
        </w:rPr>
        <w:t>Golf Facility</w:t>
      </w:r>
    </w:p>
    <w:p w14:paraId="0E0C22C2" w14:textId="77777777" w:rsidR="005346F3" w:rsidRPr="00746D4F" w:rsidRDefault="005346F3" w:rsidP="005346F3">
      <w:pPr>
        <w:pStyle w:val="ListParagraph"/>
        <w:widowControl w:val="0"/>
        <w:numPr>
          <w:ilvl w:val="0"/>
          <w:numId w:val="13"/>
        </w:numPr>
        <w:tabs>
          <w:tab w:val="left" w:pos="240"/>
          <w:tab w:val="left" w:pos="720"/>
        </w:tabs>
        <w:autoSpaceDE w:val="0"/>
        <w:autoSpaceDN w:val="0"/>
        <w:adjustRightInd w:val="0"/>
        <w:spacing w:line="276" w:lineRule="auto"/>
        <w:jc w:val="both"/>
        <w:rPr>
          <w:rFonts w:ascii="Constantia" w:hAnsi="Constantia" w:cs="Times New Roman"/>
        </w:rPr>
      </w:pPr>
      <w:r w:rsidRPr="00746D4F">
        <w:rPr>
          <w:rFonts w:ascii="Constantia" w:hAnsi="Constantia" w:cs="Times New Roman"/>
        </w:rPr>
        <w:t>Activity / Leisure / Sports Centre</w:t>
      </w:r>
    </w:p>
    <w:p w14:paraId="029E1C0F" w14:textId="77777777" w:rsidR="005346F3" w:rsidRPr="00746D4F" w:rsidRDefault="005346F3" w:rsidP="005346F3">
      <w:pPr>
        <w:pStyle w:val="ListParagraph"/>
        <w:widowControl w:val="0"/>
        <w:numPr>
          <w:ilvl w:val="0"/>
          <w:numId w:val="13"/>
        </w:numPr>
        <w:tabs>
          <w:tab w:val="left" w:pos="240"/>
          <w:tab w:val="left" w:pos="720"/>
        </w:tabs>
        <w:autoSpaceDE w:val="0"/>
        <w:autoSpaceDN w:val="0"/>
        <w:adjustRightInd w:val="0"/>
        <w:spacing w:line="276" w:lineRule="auto"/>
        <w:jc w:val="both"/>
        <w:rPr>
          <w:rFonts w:ascii="Constantia" w:hAnsi="Constantia" w:cs="Times New Roman"/>
        </w:rPr>
      </w:pPr>
      <w:r w:rsidRPr="00746D4F">
        <w:rPr>
          <w:rFonts w:ascii="Constantia" w:hAnsi="Constantia" w:cs="Times New Roman"/>
        </w:rPr>
        <w:t>Playing Field</w:t>
      </w:r>
    </w:p>
    <w:p w14:paraId="06A72C0B" w14:textId="77777777" w:rsidR="005346F3" w:rsidRPr="00746D4F" w:rsidRDefault="005346F3" w:rsidP="005346F3">
      <w:pPr>
        <w:pStyle w:val="ListParagraph"/>
        <w:widowControl w:val="0"/>
        <w:numPr>
          <w:ilvl w:val="0"/>
          <w:numId w:val="13"/>
        </w:numPr>
        <w:tabs>
          <w:tab w:val="left" w:pos="240"/>
          <w:tab w:val="left" w:pos="720"/>
        </w:tabs>
        <w:autoSpaceDE w:val="0"/>
        <w:autoSpaceDN w:val="0"/>
        <w:adjustRightInd w:val="0"/>
        <w:spacing w:line="276" w:lineRule="auto"/>
        <w:jc w:val="both"/>
        <w:rPr>
          <w:rFonts w:ascii="Constantia" w:hAnsi="Constantia" w:cs="Times New Roman"/>
        </w:rPr>
      </w:pPr>
      <w:r w:rsidRPr="00746D4F">
        <w:rPr>
          <w:rFonts w:ascii="Constantia" w:hAnsi="Constantia" w:cs="Times New Roman"/>
        </w:rPr>
        <w:t>Racquet Sports Facility</w:t>
      </w:r>
    </w:p>
    <w:p w14:paraId="56514524" w14:textId="77777777" w:rsidR="005346F3" w:rsidRPr="00746D4F" w:rsidRDefault="005346F3" w:rsidP="005346F3">
      <w:pPr>
        <w:pStyle w:val="ListParagraph"/>
        <w:widowControl w:val="0"/>
        <w:numPr>
          <w:ilvl w:val="0"/>
          <w:numId w:val="13"/>
        </w:numPr>
        <w:tabs>
          <w:tab w:val="left" w:pos="240"/>
          <w:tab w:val="left" w:pos="720"/>
        </w:tabs>
        <w:autoSpaceDE w:val="0"/>
        <w:autoSpaceDN w:val="0"/>
        <w:adjustRightInd w:val="0"/>
        <w:spacing w:line="276" w:lineRule="auto"/>
        <w:jc w:val="both"/>
        <w:rPr>
          <w:rFonts w:ascii="Constantia" w:hAnsi="Constantia" w:cs="Times New Roman"/>
        </w:rPr>
      </w:pPr>
      <w:r w:rsidRPr="00746D4F">
        <w:rPr>
          <w:rFonts w:ascii="Constantia" w:hAnsi="Constantia" w:cs="Times New Roman"/>
        </w:rPr>
        <w:t>Rugby Facility</w:t>
      </w:r>
    </w:p>
    <w:p w14:paraId="06D647D2" w14:textId="77777777" w:rsidR="005346F3" w:rsidRPr="00746D4F" w:rsidRDefault="005346F3" w:rsidP="005346F3">
      <w:pPr>
        <w:pStyle w:val="ListParagraph"/>
        <w:widowControl w:val="0"/>
        <w:numPr>
          <w:ilvl w:val="0"/>
          <w:numId w:val="13"/>
        </w:numPr>
        <w:tabs>
          <w:tab w:val="left" w:pos="240"/>
          <w:tab w:val="left" w:pos="720"/>
        </w:tabs>
        <w:autoSpaceDE w:val="0"/>
        <w:autoSpaceDN w:val="0"/>
        <w:adjustRightInd w:val="0"/>
        <w:spacing w:line="276" w:lineRule="auto"/>
        <w:jc w:val="both"/>
        <w:rPr>
          <w:rFonts w:ascii="Constantia" w:hAnsi="Constantia" w:cs="Times New Roman"/>
        </w:rPr>
      </w:pPr>
      <w:r w:rsidRPr="00746D4F">
        <w:rPr>
          <w:rFonts w:ascii="Constantia" w:hAnsi="Constantia" w:cs="Times New Roman"/>
        </w:rPr>
        <w:t>Recreation Ground</w:t>
      </w:r>
    </w:p>
    <w:p w14:paraId="658DEDFF" w14:textId="77777777" w:rsidR="005346F3" w:rsidRPr="00746D4F" w:rsidRDefault="005346F3" w:rsidP="005346F3">
      <w:pPr>
        <w:pStyle w:val="ListParagraph"/>
        <w:widowControl w:val="0"/>
        <w:numPr>
          <w:ilvl w:val="0"/>
          <w:numId w:val="13"/>
        </w:numPr>
        <w:tabs>
          <w:tab w:val="left" w:pos="240"/>
          <w:tab w:val="left" w:pos="720"/>
        </w:tabs>
        <w:autoSpaceDE w:val="0"/>
        <w:autoSpaceDN w:val="0"/>
        <w:adjustRightInd w:val="0"/>
        <w:spacing w:line="276" w:lineRule="auto"/>
        <w:jc w:val="both"/>
        <w:rPr>
          <w:rFonts w:ascii="Constantia" w:hAnsi="Constantia" w:cs="Times New Roman"/>
        </w:rPr>
      </w:pPr>
      <w:r w:rsidRPr="00746D4F">
        <w:rPr>
          <w:rFonts w:ascii="Constantia" w:hAnsi="Constantia" w:cs="Times New Roman"/>
        </w:rPr>
        <w:t>Skateboarding Facility</w:t>
      </w:r>
    </w:p>
    <w:p w14:paraId="10F03E02" w14:textId="77777777" w:rsidR="005346F3" w:rsidRPr="00746D4F" w:rsidRDefault="005346F3" w:rsidP="005346F3">
      <w:pPr>
        <w:pStyle w:val="ListParagraph"/>
        <w:widowControl w:val="0"/>
        <w:numPr>
          <w:ilvl w:val="0"/>
          <w:numId w:val="13"/>
        </w:numPr>
        <w:tabs>
          <w:tab w:val="left" w:pos="240"/>
          <w:tab w:val="left" w:pos="720"/>
        </w:tabs>
        <w:autoSpaceDE w:val="0"/>
        <w:autoSpaceDN w:val="0"/>
        <w:adjustRightInd w:val="0"/>
        <w:spacing w:line="276" w:lineRule="auto"/>
        <w:jc w:val="both"/>
        <w:rPr>
          <w:rFonts w:ascii="Constantia" w:hAnsi="Constantia" w:cs="Times New Roman"/>
        </w:rPr>
      </w:pPr>
      <w:r w:rsidRPr="00746D4F">
        <w:rPr>
          <w:rFonts w:ascii="Constantia" w:hAnsi="Constantia" w:cs="Times New Roman"/>
        </w:rPr>
        <w:t>Civilian Firing Facility</w:t>
      </w:r>
    </w:p>
    <w:p w14:paraId="6B879B8E" w14:textId="77777777" w:rsidR="005346F3" w:rsidRPr="00746D4F" w:rsidRDefault="005346F3" w:rsidP="005346F3">
      <w:pPr>
        <w:pStyle w:val="ListParagraph"/>
        <w:widowControl w:val="0"/>
        <w:numPr>
          <w:ilvl w:val="0"/>
          <w:numId w:val="13"/>
        </w:numPr>
        <w:tabs>
          <w:tab w:val="left" w:pos="240"/>
          <w:tab w:val="left" w:pos="720"/>
        </w:tabs>
        <w:autoSpaceDE w:val="0"/>
        <w:autoSpaceDN w:val="0"/>
        <w:adjustRightInd w:val="0"/>
        <w:spacing w:line="276" w:lineRule="auto"/>
        <w:jc w:val="both"/>
        <w:rPr>
          <w:rFonts w:ascii="Constantia" w:hAnsi="Constantia" w:cs="Times New Roman"/>
        </w:rPr>
      </w:pPr>
      <w:r w:rsidRPr="00746D4F">
        <w:rPr>
          <w:rFonts w:ascii="Constantia" w:hAnsi="Constantia" w:cs="Times New Roman"/>
        </w:rPr>
        <w:t>Tenpin Bowling Facility</w:t>
      </w:r>
    </w:p>
    <w:p w14:paraId="4C6785B4" w14:textId="77777777" w:rsidR="005346F3" w:rsidRPr="00746D4F" w:rsidRDefault="005346F3" w:rsidP="005346F3">
      <w:pPr>
        <w:pStyle w:val="ListParagraph"/>
        <w:widowControl w:val="0"/>
        <w:numPr>
          <w:ilvl w:val="0"/>
          <w:numId w:val="13"/>
        </w:numPr>
        <w:tabs>
          <w:tab w:val="left" w:pos="240"/>
          <w:tab w:val="left" w:pos="720"/>
        </w:tabs>
        <w:autoSpaceDE w:val="0"/>
        <w:autoSpaceDN w:val="0"/>
        <w:adjustRightInd w:val="0"/>
        <w:spacing w:line="276" w:lineRule="auto"/>
        <w:jc w:val="both"/>
        <w:rPr>
          <w:rFonts w:ascii="Constantia" w:hAnsi="Constantia" w:cs="Times New Roman"/>
        </w:rPr>
      </w:pPr>
      <w:r w:rsidRPr="00746D4F">
        <w:rPr>
          <w:rFonts w:ascii="Constantia" w:hAnsi="Constantia" w:cs="Times New Roman"/>
        </w:rPr>
        <w:t>Water Sports Facility</w:t>
      </w:r>
    </w:p>
    <w:p w14:paraId="3A81329E" w14:textId="77777777" w:rsidR="005346F3" w:rsidRPr="00746D4F" w:rsidRDefault="005346F3" w:rsidP="005346F3">
      <w:pPr>
        <w:pStyle w:val="ListParagraph"/>
        <w:widowControl w:val="0"/>
        <w:numPr>
          <w:ilvl w:val="0"/>
          <w:numId w:val="13"/>
        </w:numPr>
        <w:tabs>
          <w:tab w:val="left" w:pos="240"/>
          <w:tab w:val="left" w:pos="720"/>
        </w:tabs>
        <w:autoSpaceDE w:val="0"/>
        <w:autoSpaceDN w:val="0"/>
        <w:adjustRightInd w:val="0"/>
        <w:spacing w:line="276" w:lineRule="auto"/>
        <w:jc w:val="both"/>
        <w:rPr>
          <w:rFonts w:ascii="Constantia" w:eastAsia="Times New Roman" w:hAnsi="Constantia" w:cs="Times New Roman"/>
        </w:rPr>
      </w:pPr>
      <w:r w:rsidRPr="00746D4F">
        <w:rPr>
          <w:rFonts w:ascii="Constantia" w:eastAsia="Times New Roman" w:hAnsi="Constantia" w:cs="Times New Roman"/>
        </w:rPr>
        <w:t>Winter Sports Facility</w:t>
      </w:r>
    </w:p>
    <w:p w14:paraId="097FA447" w14:textId="77777777" w:rsidR="005346F3" w:rsidRPr="00746D4F" w:rsidRDefault="005346F3" w:rsidP="005346F3">
      <w:pPr>
        <w:widowControl w:val="0"/>
        <w:tabs>
          <w:tab w:val="left" w:pos="240"/>
          <w:tab w:val="left" w:pos="720"/>
        </w:tabs>
        <w:autoSpaceDE w:val="0"/>
        <w:autoSpaceDN w:val="0"/>
        <w:adjustRightInd w:val="0"/>
        <w:spacing w:line="276" w:lineRule="auto"/>
        <w:jc w:val="both"/>
        <w:rPr>
          <w:rFonts w:ascii="Constantia" w:hAnsi="Constantia" w:cs="Times New Roman"/>
        </w:rPr>
      </w:pPr>
    </w:p>
    <w:p w14:paraId="00CDF936" w14:textId="77777777" w:rsidR="005346F3" w:rsidRPr="00746D4F" w:rsidRDefault="005346F3" w:rsidP="005346F3">
      <w:pPr>
        <w:widowControl w:val="0"/>
        <w:tabs>
          <w:tab w:val="left" w:pos="240"/>
          <w:tab w:val="left" w:pos="720"/>
        </w:tabs>
        <w:autoSpaceDE w:val="0"/>
        <w:autoSpaceDN w:val="0"/>
        <w:adjustRightInd w:val="0"/>
        <w:spacing w:line="276" w:lineRule="auto"/>
        <w:jc w:val="both"/>
        <w:rPr>
          <w:rFonts w:ascii="Constantia" w:eastAsiaTheme="minorEastAsia" w:hAnsi="Constantia" w:cs="Times New Roman"/>
        </w:rPr>
      </w:pPr>
      <w:r w:rsidRPr="00746D4F">
        <w:rPr>
          <w:rFonts w:ascii="Constantia" w:hAnsi="Constantia" w:cs="Times New Roman"/>
        </w:rPr>
        <w:t xml:space="preserve">Full details of the classification scheme and the types of facilities covered can be found via the link above. </w:t>
      </w:r>
    </w:p>
    <w:p w14:paraId="7F7F3D5A" w14:textId="77777777" w:rsidR="008D024F" w:rsidRPr="00746D4F" w:rsidRDefault="008D024F" w:rsidP="00125CE5">
      <w:pPr>
        <w:autoSpaceDE w:val="0"/>
        <w:autoSpaceDN w:val="0"/>
        <w:adjustRightInd w:val="0"/>
        <w:rPr>
          <w:rFonts w:ascii="Constantia" w:hAnsi="Constantia" w:cs="Calibri"/>
          <w:b/>
          <w:sz w:val="24"/>
          <w:szCs w:val="24"/>
          <w:u w:val="single"/>
        </w:rPr>
      </w:pPr>
    </w:p>
    <w:p w14:paraId="07DD9FC1" w14:textId="77777777" w:rsidR="008D024F" w:rsidRPr="00746D4F" w:rsidRDefault="008D024F">
      <w:pPr>
        <w:spacing w:after="0" w:line="240" w:lineRule="auto"/>
        <w:rPr>
          <w:rFonts w:ascii="Constantia" w:hAnsi="Constantia" w:cs="Calibri"/>
          <w:b/>
          <w:sz w:val="24"/>
          <w:szCs w:val="24"/>
          <w:u w:val="single"/>
        </w:rPr>
        <w:sectPr w:rsidR="008D024F" w:rsidRPr="00746D4F" w:rsidSect="00746D4F">
          <w:type w:val="continuous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54832051" w14:textId="0FF0C1D4" w:rsidR="00125CE5" w:rsidRPr="00746D4F" w:rsidRDefault="005346F3" w:rsidP="008D024F">
      <w:pPr>
        <w:spacing w:after="0" w:line="240" w:lineRule="auto"/>
        <w:rPr>
          <w:rFonts w:ascii="Constantia" w:hAnsi="Constantia" w:cs="Calibri"/>
          <w:b/>
          <w:sz w:val="24"/>
          <w:szCs w:val="24"/>
          <w:u w:val="single"/>
        </w:rPr>
      </w:pPr>
      <w:r w:rsidRPr="00746D4F">
        <w:rPr>
          <w:rFonts w:ascii="Constantia" w:hAnsi="Constantia" w:cs="Calibri"/>
          <w:b/>
          <w:sz w:val="24"/>
          <w:szCs w:val="24"/>
          <w:u w:val="single"/>
        </w:rPr>
        <w:lastRenderedPageBreak/>
        <w:t>2</w:t>
      </w:r>
      <w:r w:rsidR="0013489F" w:rsidRPr="00746D4F">
        <w:rPr>
          <w:rFonts w:ascii="Constantia" w:hAnsi="Constantia" w:cs="Calibri"/>
          <w:b/>
          <w:sz w:val="24"/>
          <w:szCs w:val="24"/>
          <w:u w:val="single"/>
        </w:rPr>
        <w:t xml:space="preserve">. </w:t>
      </w:r>
      <w:r w:rsidR="00125CE5" w:rsidRPr="00746D4F">
        <w:rPr>
          <w:rFonts w:ascii="Constantia" w:hAnsi="Constantia" w:cs="Calibri"/>
          <w:b/>
          <w:sz w:val="24"/>
          <w:szCs w:val="24"/>
          <w:u w:val="single"/>
        </w:rPr>
        <w:t>Primary analysis stratified by sex</w:t>
      </w:r>
    </w:p>
    <w:p w14:paraId="0F0809FA" w14:textId="77777777" w:rsidR="00B77355" w:rsidRPr="00746D4F" w:rsidRDefault="00B77355" w:rsidP="00B77355">
      <w:pPr>
        <w:autoSpaceDE w:val="0"/>
        <w:autoSpaceDN w:val="0"/>
        <w:adjustRightInd w:val="0"/>
        <w:spacing w:after="0"/>
        <w:rPr>
          <w:rFonts w:ascii="Constantia" w:hAnsi="Constantia" w:cs="Calibri"/>
          <w:b/>
          <w:szCs w:val="24"/>
        </w:rPr>
      </w:pPr>
    </w:p>
    <w:p w14:paraId="68EF1072" w14:textId="07DAB216" w:rsidR="00125CE5" w:rsidRPr="00746D4F" w:rsidRDefault="00B77355" w:rsidP="00A601DC">
      <w:pPr>
        <w:autoSpaceDE w:val="0"/>
        <w:autoSpaceDN w:val="0"/>
        <w:adjustRightInd w:val="0"/>
        <w:spacing w:after="0"/>
        <w:rPr>
          <w:rFonts w:ascii="Constantia" w:hAnsi="Constantia" w:cs="Calibri"/>
          <w:b/>
          <w:sz w:val="20"/>
          <w:szCs w:val="24"/>
        </w:rPr>
      </w:pPr>
      <w:r w:rsidRPr="00746D4F">
        <w:rPr>
          <w:rFonts w:ascii="Constantia" w:hAnsi="Constantia" w:cs="Calibri"/>
          <w:b/>
          <w:sz w:val="20"/>
          <w:szCs w:val="24"/>
        </w:rPr>
        <w:t>Figure S1: Hazard ratios for associations between neighbourhood characteristics and all cancer-related hospital admissions, stratified by sex</w:t>
      </w:r>
    </w:p>
    <w:p w14:paraId="6724A3AC" w14:textId="4B419FBB" w:rsidR="00A601DC" w:rsidRPr="00746D4F" w:rsidRDefault="00A601DC" w:rsidP="00125CE5">
      <w:pPr>
        <w:autoSpaceDE w:val="0"/>
        <w:autoSpaceDN w:val="0"/>
        <w:adjustRightInd w:val="0"/>
        <w:rPr>
          <w:rFonts w:ascii="Constantia" w:hAnsi="Constantia" w:cs="Calibri"/>
          <w:b/>
          <w:szCs w:val="24"/>
        </w:rPr>
      </w:pPr>
      <w:r w:rsidRPr="00746D4F">
        <w:rPr>
          <w:rFonts w:ascii="Constantia" w:hAnsi="Constantia" w:cs="Calibri"/>
          <w:b/>
          <w:noProof/>
          <w:szCs w:val="24"/>
          <w:lang w:val="en-IN" w:eastAsia="en-IN"/>
        </w:rPr>
        <w:drawing>
          <wp:inline distT="0" distB="0" distL="0" distR="0" wp14:anchorId="29E14F92" wp14:editId="59391A53">
            <wp:extent cx="7105650" cy="5229758"/>
            <wp:effectExtent l="0" t="0" r="0" b="952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1985" cy="5241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419C8F" w14:textId="055CAF49" w:rsidR="00B77355" w:rsidRPr="00746D4F" w:rsidRDefault="00B77355" w:rsidP="00B77355">
      <w:pPr>
        <w:pStyle w:val="Footnote"/>
        <w:rPr>
          <w:sz w:val="18"/>
        </w:rPr>
      </w:pPr>
      <w:r w:rsidRPr="00746D4F">
        <w:rPr>
          <w:sz w:val="18"/>
        </w:rPr>
        <w:t xml:space="preserve">Note: Models are adjusted for age, ethnicity, education, household income, employment status, urban/non-urban, assessment area, residential density, smoking status, alcohol intake, and number of years living at home address. </w:t>
      </w:r>
    </w:p>
    <w:p w14:paraId="3D4250BA" w14:textId="785B094A" w:rsidR="00B77355" w:rsidRPr="00746D4F" w:rsidRDefault="00B77355" w:rsidP="00125CE5">
      <w:pPr>
        <w:autoSpaceDE w:val="0"/>
        <w:autoSpaceDN w:val="0"/>
        <w:adjustRightInd w:val="0"/>
        <w:rPr>
          <w:rFonts w:ascii="Constantia" w:hAnsi="Constantia" w:cs="Calibri"/>
          <w:b/>
          <w:szCs w:val="24"/>
        </w:rPr>
        <w:sectPr w:rsidR="00B77355" w:rsidRPr="00746D4F" w:rsidSect="00746D4F">
          <w:type w:val="continuous"/>
          <w:pgSz w:w="16838" w:h="11906" w:orient="landscape"/>
          <w:pgMar w:top="1135" w:right="1440" w:bottom="568" w:left="1440" w:header="720" w:footer="720" w:gutter="0"/>
          <w:cols w:space="720"/>
          <w:docGrid w:linePitch="360"/>
        </w:sectPr>
      </w:pPr>
    </w:p>
    <w:p w14:paraId="04FBED93" w14:textId="68564567" w:rsidR="00125CE5" w:rsidRPr="00746D4F" w:rsidRDefault="00125CE5" w:rsidP="00125CE5">
      <w:pPr>
        <w:autoSpaceDE w:val="0"/>
        <w:autoSpaceDN w:val="0"/>
        <w:adjustRightInd w:val="0"/>
        <w:rPr>
          <w:rFonts w:ascii="Constantia" w:hAnsi="Constantia" w:cs="Calibri"/>
          <w:b/>
          <w:sz w:val="20"/>
          <w:szCs w:val="24"/>
        </w:rPr>
      </w:pPr>
      <w:r w:rsidRPr="00746D4F">
        <w:rPr>
          <w:rFonts w:ascii="Constantia" w:hAnsi="Constantia" w:cs="Calibri"/>
          <w:b/>
          <w:sz w:val="20"/>
          <w:szCs w:val="24"/>
        </w:rPr>
        <w:lastRenderedPageBreak/>
        <w:t xml:space="preserve">Table </w:t>
      </w:r>
      <w:r w:rsidR="0075327F" w:rsidRPr="00746D4F">
        <w:rPr>
          <w:rFonts w:ascii="Constantia" w:hAnsi="Constantia" w:cs="Calibri"/>
          <w:b/>
          <w:sz w:val="20"/>
          <w:szCs w:val="24"/>
        </w:rPr>
        <w:t>S</w:t>
      </w:r>
      <w:r w:rsidR="000F407C" w:rsidRPr="00746D4F">
        <w:rPr>
          <w:rFonts w:ascii="Constantia" w:hAnsi="Constantia" w:cs="Calibri"/>
          <w:b/>
          <w:sz w:val="20"/>
          <w:szCs w:val="24"/>
        </w:rPr>
        <w:t>1</w:t>
      </w:r>
      <w:r w:rsidRPr="00746D4F">
        <w:rPr>
          <w:rFonts w:ascii="Constantia" w:hAnsi="Constantia" w:cs="Calibri"/>
          <w:b/>
          <w:sz w:val="20"/>
          <w:szCs w:val="24"/>
        </w:rPr>
        <w:t>. Modification of the association between neighbourhood availability of PA facilities and hospital admissions due to cancer, by household income and area deprivation, stratified by sex</w:t>
      </w:r>
    </w:p>
    <w:tbl>
      <w:tblPr>
        <w:tblW w:w="14112" w:type="dxa"/>
        <w:tblLayout w:type="fixed"/>
        <w:tblLook w:val="04A0" w:firstRow="1" w:lastRow="0" w:firstColumn="1" w:lastColumn="0" w:noHBand="0" w:noVBand="1"/>
      </w:tblPr>
      <w:tblGrid>
        <w:gridCol w:w="1980"/>
        <w:gridCol w:w="1516"/>
        <w:gridCol w:w="1517"/>
        <w:gridCol w:w="1516"/>
        <w:gridCol w:w="1517"/>
        <w:gridCol w:w="1516"/>
        <w:gridCol w:w="1517"/>
        <w:gridCol w:w="1516"/>
        <w:gridCol w:w="1517"/>
      </w:tblGrid>
      <w:tr w:rsidR="00746D4F" w:rsidRPr="00746D4F" w14:paraId="79C1648F" w14:textId="77777777" w:rsidTr="00EE7A01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D5D2FA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6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0BB1F6" w14:textId="3EAA1AC4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nnual household income</w:t>
            </w:r>
            <w:r w:rsidR="00B77355"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066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B70ED9" w14:textId="6D594E21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rea deprivation</w:t>
            </w:r>
            <w:r w:rsidR="00B77355"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**</w:t>
            </w:r>
          </w:p>
        </w:tc>
      </w:tr>
      <w:tr w:rsidR="00746D4F" w:rsidRPr="00746D4F" w14:paraId="1412A335" w14:textId="77777777" w:rsidTr="00EE7A0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3BB7F7" w14:textId="77777777" w:rsidR="009C47EA" w:rsidRPr="00746D4F" w:rsidRDefault="009C47EA" w:rsidP="009C47E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3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3582" w14:textId="6438F4CF" w:rsidR="009C47EA" w:rsidRPr="00746D4F" w:rsidRDefault="009C47EA" w:rsidP="009C4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FEMALES</w:t>
            </w: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CA673C" w14:textId="194AE5FC" w:rsidR="009C47EA" w:rsidRPr="00746D4F" w:rsidRDefault="009C47EA" w:rsidP="009C4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ALES</w:t>
            </w: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4CAD" w14:textId="25F6A42F" w:rsidR="009C47EA" w:rsidRPr="00746D4F" w:rsidRDefault="009C47EA" w:rsidP="009C4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FEMALES</w:t>
            </w: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75678E" w14:textId="260B058C" w:rsidR="009C47EA" w:rsidRPr="00746D4F" w:rsidRDefault="009C47EA" w:rsidP="009C4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ALES</w:t>
            </w:r>
          </w:p>
        </w:tc>
      </w:tr>
      <w:tr w:rsidR="00746D4F" w:rsidRPr="00746D4F" w14:paraId="54A24F51" w14:textId="77777777" w:rsidTr="00EE7A01">
        <w:trPr>
          <w:trHeight w:val="495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0BDBF5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2063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&lt; £31,0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55F5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t least £31,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88ED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&lt; £31,0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D758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t least £31,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35DB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ore deprived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F17D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ess deprived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33FB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ore deprived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45C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ess deprived</w:t>
            </w:r>
          </w:p>
        </w:tc>
      </w:tr>
      <w:tr w:rsidR="00746D4F" w:rsidRPr="00746D4F" w14:paraId="0B699CFC" w14:textId="77777777" w:rsidTr="00EE7A0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C9B6B5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Number of PA facilities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274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B8D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BE5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0EC1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4DA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E01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168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3B45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</w:tr>
      <w:tr w:rsidR="00746D4F" w:rsidRPr="00746D4F" w14:paraId="05B9C5F5" w14:textId="77777777" w:rsidTr="00EE7A0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DB8384D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F54CA1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AF3B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3540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7C112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BBA6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AA6C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E1F2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37EE23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746D4F" w:rsidRPr="00746D4F" w14:paraId="62AD1407" w14:textId="77777777" w:rsidTr="00EE7A0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EBF749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7A769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4A59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9 (0.81, 0.98) P=0.0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0B1B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DEDE5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3 (0.94, 1.13) P=0.48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3F80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E474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8 (0.96, 1.21) P=0.2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0835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8BB50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7 (0.87, 1.09) P=0.602</w:t>
            </w:r>
          </w:p>
        </w:tc>
      </w:tr>
      <w:tr w:rsidR="00746D4F" w:rsidRPr="00746D4F" w14:paraId="315C1AF0" w14:textId="77777777" w:rsidTr="00EE7A0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E630C1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ne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E9184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5 (0.87, 1.04) P=0.23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5568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6 (0.87, 1.07) P=0.5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540B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2 (0.93, 1.11) P=0.70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F1D91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0.91, 1.11) P=0.93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160C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9 (0.94, 1.26) P=0.25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A98F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5 (0.93, 1.19) P=0.4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A4FE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6 (0.92, 1.22) P=0.42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7868E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5 (0.85, 1.07) P=0.415</w:t>
            </w:r>
          </w:p>
        </w:tc>
      </w:tr>
      <w:tr w:rsidR="00746D4F" w:rsidRPr="00746D4F" w14:paraId="05231E51" w14:textId="77777777" w:rsidTr="00EE7A0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82408E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-3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F3597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8 (0.90, 1.07) P=0.66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CB1F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5 (0.77, 0.94) P=0.0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4AC0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2 (0.93, 1.11) P=0.7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49154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2 (0.93, 1.13) P=0.65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3667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3 (0.99, 1.29) P=0.08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DE8B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9 (0.87, 1.12) P=0.87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5DBB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0.88, 1.13) P=0.95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9B0BD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9 (0.88, 1.11) P=0.865</w:t>
            </w:r>
          </w:p>
        </w:tc>
      </w:tr>
      <w:tr w:rsidR="00746D4F" w:rsidRPr="00746D4F" w14:paraId="54899D54" w14:textId="77777777" w:rsidTr="00EE7A0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4EB4A9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 or more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7589D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6 (0.88, 1.05) P=0.4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4E94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2 (0.74, 0.91) P=0.0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5EDE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1 (0.93, 1.11) P=0.74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E3CD9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6 (0.87, 1.06) P=0.4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2250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0.87, 1.14) P=0.95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3EA0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2 (0.90, 1.16) P=0.75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57F2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2 (0.90, 1.16) P=0.74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BCFED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4 (0.83, 1.05) P=0.270</w:t>
            </w:r>
          </w:p>
        </w:tc>
      </w:tr>
      <w:tr w:rsidR="00746D4F" w:rsidRPr="00746D4F" w14:paraId="68DF06C8" w14:textId="77777777" w:rsidTr="00EE7A0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6578D5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D94AA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11F1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280F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7A1B6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4DE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B910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87C6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59961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746D4F" w:rsidRPr="00746D4F" w14:paraId="2703A12F" w14:textId="77777777" w:rsidTr="00EE7A0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14031E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tratum-specific HRs</w:t>
            </w:r>
          </w:p>
          <w:p w14:paraId="4DC87548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4+ facilities vs 0)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482DC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4 (0.85, 1.03) P=0.18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06D2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6 (0.85, 1.08) P=0.53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9414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1 (0.92, 1.11) P=0.86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8AD44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4 (0.84, 1.05) P=0.24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F8A0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3 (0.89, 1.19) P=0.7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00D2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4 (0.86, 1.02) P=0.15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4A74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2 (0.89, 1.17) P=0.80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F2CF3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6 (0.88, 1.05) P=0.391</w:t>
            </w:r>
          </w:p>
        </w:tc>
      </w:tr>
      <w:tr w:rsidR="00746D4F" w:rsidRPr="00746D4F" w14:paraId="4D002B10" w14:textId="77777777" w:rsidTr="00EE7A0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4B50C1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65DD4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776A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F36B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A3BD3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F991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FD4B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0BC3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5138E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746D4F" w:rsidRPr="00746D4F" w14:paraId="7C868E2E" w14:textId="77777777" w:rsidTr="002C10DB">
        <w:trPr>
          <w:trHeight w:val="55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80F369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lative excess risk due to interaction (RERI)</w:t>
            </w:r>
          </w:p>
        </w:tc>
        <w:tc>
          <w:tcPr>
            <w:tcW w:w="303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BA84" w14:textId="69D4AD8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3 (-0.15, 0.0</w:t>
            </w:r>
            <w:r w:rsidR="009E202E"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  <w:p w14:paraId="7D2E3CB5" w14:textId="77777777" w:rsidR="00125CE5" w:rsidRPr="00746D4F" w:rsidRDefault="00125CE5" w:rsidP="002C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=0.584</w:t>
            </w: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DBD507" w14:textId="58BCD3A8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9 (-0.2</w:t>
            </w:r>
            <w:r w:rsidR="009E202E"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 0.0</w:t>
            </w:r>
            <w:r w:rsidR="009E202E"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  <w:p w14:paraId="19884F5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=0.172</w:t>
            </w: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FEA4" w14:textId="6A53468F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5 (-0.21, 0.10)</w:t>
            </w:r>
          </w:p>
          <w:p w14:paraId="53D0AB1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=0.502</w:t>
            </w: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40CFE7" w14:textId="3E692A68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6 (-0.20, 0.09)</w:t>
            </w:r>
          </w:p>
          <w:p w14:paraId="5C74810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=0.454</w:t>
            </w:r>
          </w:p>
        </w:tc>
      </w:tr>
      <w:tr w:rsidR="00746D4F" w:rsidRPr="00746D4F" w14:paraId="0E76DDE1" w14:textId="77777777" w:rsidTr="00EE7A0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19423D" w14:textId="1A691C34" w:rsidR="00EE7A01" w:rsidRPr="00746D4F" w:rsidRDefault="00EE7A01" w:rsidP="00EE7A0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Ratio measure of effect modification on multiplicative scale^</w:t>
            </w:r>
          </w:p>
        </w:tc>
        <w:tc>
          <w:tcPr>
            <w:tcW w:w="303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0ED528" w14:textId="16B98011" w:rsidR="00EE7A01" w:rsidRPr="00746D4F" w:rsidRDefault="003D2F47" w:rsidP="00EE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</w:t>
            </w:r>
            <w:r w:rsidR="00116E66"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0.8</w:t>
            </w:r>
            <w:r w:rsidR="00116E66"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 1.</w:t>
            </w:r>
            <w:r w:rsidR="00116E66"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8</w:t>
            </w: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 P=0.</w:t>
            </w:r>
            <w:r w:rsidR="00116E66"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55</w:t>
            </w:r>
          </w:p>
        </w:tc>
        <w:tc>
          <w:tcPr>
            <w:tcW w:w="30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1445CE" w14:textId="5058A79E" w:rsidR="00EE7A01" w:rsidRPr="00746D4F" w:rsidRDefault="003D2F47" w:rsidP="00EE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</w:t>
            </w:r>
            <w:r w:rsidR="00116E66"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0.8</w:t>
            </w:r>
            <w:r w:rsidR="00116E66"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 1.</w:t>
            </w:r>
            <w:r w:rsidR="00116E66"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3</w:t>
            </w: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 P=0.</w:t>
            </w:r>
            <w:r w:rsidR="00116E66"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4</w:t>
            </w:r>
          </w:p>
        </w:tc>
        <w:tc>
          <w:tcPr>
            <w:tcW w:w="30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C6EDCA" w14:textId="2DDF4372" w:rsidR="00A0588C" w:rsidRPr="00746D4F" w:rsidRDefault="0059052A" w:rsidP="00A058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</w:t>
            </w:r>
            <w:r w:rsidR="00116E66"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  <w:r w:rsidR="00A0588C"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0.8</w:t>
            </w:r>
            <w:r w:rsidR="00116E66"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 w:rsidR="00A0588C"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 1.10) P=0.5</w:t>
            </w:r>
            <w:r w:rsidR="00116E66"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30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9D4542" w14:textId="2E0342C6" w:rsidR="00EE7A01" w:rsidRPr="00746D4F" w:rsidRDefault="003D2F47" w:rsidP="00EE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4 (0.81, 1.08) P=0.4</w:t>
            </w:r>
            <w:r w:rsidR="00116E66"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6</w:t>
            </w:r>
          </w:p>
        </w:tc>
      </w:tr>
    </w:tbl>
    <w:p w14:paraId="15A3D847" w14:textId="77777777" w:rsidR="00B77355" w:rsidRPr="00746D4F" w:rsidRDefault="00B77355" w:rsidP="00B77355">
      <w:pPr>
        <w:pStyle w:val="Footnote"/>
        <w:spacing w:before="0"/>
        <w:rPr>
          <w:sz w:val="18"/>
        </w:rPr>
      </w:pPr>
      <w:r w:rsidRPr="00746D4F">
        <w:rPr>
          <w:sz w:val="18"/>
        </w:rPr>
        <w:t xml:space="preserve">* Self-reported average total household income before tax. </w:t>
      </w:r>
    </w:p>
    <w:p w14:paraId="4042B420" w14:textId="77777777" w:rsidR="00917BE6" w:rsidRPr="00746D4F" w:rsidRDefault="00B77355" w:rsidP="00B77355">
      <w:pPr>
        <w:pStyle w:val="Footnote"/>
        <w:spacing w:before="0"/>
        <w:rPr>
          <w:sz w:val="18"/>
        </w:rPr>
      </w:pPr>
      <w:r w:rsidRPr="00746D4F">
        <w:rPr>
          <w:sz w:val="18"/>
        </w:rPr>
        <w:t>** 'More deprived' refers to people living in areas in the top two most deprived quintiles of the UK, based on the Townsend index.</w:t>
      </w:r>
    </w:p>
    <w:p w14:paraId="688B814D" w14:textId="6A4547DF" w:rsidR="00EE7A01" w:rsidRPr="00746D4F" w:rsidRDefault="00EE7A01" w:rsidP="00EE7A01">
      <w:pPr>
        <w:pStyle w:val="Footnote"/>
        <w:spacing w:before="0"/>
        <w:rPr>
          <w:sz w:val="18"/>
        </w:rPr>
      </w:pPr>
      <w:r w:rsidRPr="00746D4F">
        <w:rPr>
          <w:sz w:val="18"/>
        </w:rPr>
        <w:t>^</w:t>
      </w:r>
      <w:r w:rsidR="00A0588C" w:rsidRPr="00746D4F">
        <w:rPr>
          <w:sz w:val="18"/>
        </w:rPr>
        <w:t xml:space="preserve"> </w:t>
      </w:r>
      <w:r w:rsidR="00A0588C" w:rsidRPr="00746D4F">
        <w:rPr>
          <w:rFonts w:cs="Calibri"/>
          <w:sz w:val="18"/>
          <w:szCs w:val="24"/>
        </w:rPr>
        <w:t>HR</w:t>
      </w:r>
      <w:r w:rsidR="00A0588C" w:rsidRPr="00746D4F">
        <w:rPr>
          <w:rFonts w:cs="Calibri"/>
          <w:sz w:val="18"/>
          <w:szCs w:val="24"/>
          <w:vertAlign w:val="subscript"/>
        </w:rPr>
        <w:t>11</w:t>
      </w:r>
      <w:r w:rsidR="00A0588C" w:rsidRPr="00746D4F">
        <w:rPr>
          <w:rFonts w:cs="Calibri"/>
          <w:sz w:val="18"/>
          <w:szCs w:val="24"/>
        </w:rPr>
        <w:t xml:space="preserve"> / HR</w:t>
      </w:r>
      <w:r w:rsidR="00A0588C" w:rsidRPr="00746D4F">
        <w:rPr>
          <w:rFonts w:cs="Calibri"/>
          <w:sz w:val="18"/>
          <w:szCs w:val="24"/>
          <w:vertAlign w:val="subscript"/>
        </w:rPr>
        <w:t>10</w:t>
      </w:r>
      <w:r w:rsidR="00A0588C" w:rsidRPr="00746D4F">
        <w:rPr>
          <w:rFonts w:cs="Calibri"/>
          <w:sz w:val="18"/>
          <w:szCs w:val="24"/>
        </w:rPr>
        <w:t xml:space="preserve"> x HR</w:t>
      </w:r>
      <w:r w:rsidR="00A0588C" w:rsidRPr="00746D4F">
        <w:rPr>
          <w:rFonts w:cs="Calibri"/>
          <w:sz w:val="18"/>
          <w:szCs w:val="24"/>
          <w:vertAlign w:val="subscript"/>
        </w:rPr>
        <w:t>01</w:t>
      </w:r>
    </w:p>
    <w:p w14:paraId="0E18B261" w14:textId="57D282AD" w:rsidR="00B77355" w:rsidRPr="00746D4F" w:rsidRDefault="00B77355" w:rsidP="00B77355">
      <w:pPr>
        <w:pStyle w:val="Footnote"/>
        <w:spacing w:before="0"/>
        <w:rPr>
          <w:sz w:val="18"/>
        </w:rPr>
      </w:pPr>
      <w:r w:rsidRPr="00746D4F">
        <w:rPr>
          <w:sz w:val="18"/>
        </w:rPr>
        <w:t xml:space="preserve">Note: Models are adjusted for age, ethnicity, education, employment status, urban/non-urban, assessment area, residential density, smoking status, alcohol intake, and number of years living at home address. </w:t>
      </w:r>
    </w:p>
    <w:p w14:paraId="72B7A072" w14:textId="77777777" w:rsidR="00125CE5" w:rsidRPr="00746D4F" w:rsidRDefault="00125CE5" w:rsidP="00125CE5">
      <w:pPr>
        <w:rPr>
          <w:rFonts w:ascii="Constantia" w:hAnsi="Constantia" w:cs="Calibri"/>
          <w:b/>
          <w:szCs w:val="24"/>
        </w:rPr>
      </w:pPr>
      <w:r w:rsidRPr="00746D4F">
        <w:rPr>
          <w:rFonts w:ascii="Constantia" w:hAnsi="Constantia" w:cs="Calibri"/>
          <w:b/>
          <w:szCs w:val="24"/>
        </w:rPr>
        <w:br w:type="page"/>
      </w:r>
    </w:p>
    <w:p w14:paraId="09932C8E" w14:textId="50B17A40" w:rsidR="00125CE5" w:rsidRPr="00746D4F" w:rsidRDefault="00125CE5" w:rsidP="00125CE5">
      <w:pPr>
        <w:autoSpaceDE w:val="0"/>
        <w:autoSpaceDN w:val="0"/>
        <w:adjustRightInd w:val="0"/>
        <w:rPr>
          <w:rFonts w:ascii="Constantia" w:hAnsi="Constantia" w:cs="Calibri"/>
          <w:b/>
          <w:sz w:val="20"/>
          <w:szCs w:val="24"/>
        </w:rPr>
      </w:pPr>
      <w:r w:rsidRPr="00746D4F">
        <w:rPr>
          <w:rFonts w:ascii="Constantia" w:hAnsi="Constantia" w:cs="Calibri"/>
          <w:b/>
          <w:sz w:val="20"/>
          <w:szCs w:val="24"/>
        </w:rPr>
        <w:lastRenderedPageBreak/>
        <w:t xml:space="preserve">Table </w:t>
      </w:r>
      <w:r w:rsidR="0075327F" w:rsidRPr="00746D4F">
        <w:rPr>
          <w:rFonts w:ascii="Constantia" w:hAnsi="Constantia" w:cs="Calibri"/>
          <w:b/>
          <w:sz w:val="20"/>
          <w:szCs w:val="24"/>
        </w:rPr>
        <w:t>S</w:t>
      </w:r>
      <w:r w:rsidR="000F407C" w:rsidRPr="00746D4F">
        <w:rPr>
          <w:rFonts w:ascii="Constantia" w:hAnsi="Constantia" w:cs="Calibri"/>
          <w:b/>
          <w:sz w:val="20"/>
          <w:szCs w:val="24"/>
        </w:rPr>
        <w:t>2</w:t>
      </w:r>
      <w:r w:rsidRPr="00746D4F">
        <w:rPr>
          <w:rFonts w:ascii="Constantia" w:hAnsi="Constantia" w:cs="Calibri"/>
          <w:b/>
          <w:sz w:val="20"/>
          <w:szCs w:val="24"/>
        </w:rPr>
        <w:t>. Modification of the association between fast-food proximity and hospital admissions due to cancer, by household income and area deprivation, stratified by sex</w:t>
      </w:r>
    </w:p>
    <w:tbl>
      <w:tblPr>
        <w:tblW w:w="14112" w:type="dxa"/>
        <w:tblLayout w:type="fixed"/>
        <w:tblLook w:val="04A0" w:firstRow="1" w:lastRow="0" w:firstColumn="1" w:lastColumn="0" w:noHBand="0" w:noVBand="1"/>
      </w:tblPr>
      <w:tblGrid>
        <w:gridCol w:w="2423"/>
        <w:gridCol w:w="1461"/>
        <w:gridCol w:w="1461"/>
        <w:gridCol w:w="1461"/>
        <w:gridCol w:w="1461"/>
        <w:gridCol w:w="1461"/>
        <w:gridCol w:w="1461"/>
        <w:gridCol w:w="1461"/>
        <w:gridCol w:w="1462"/>
      </w:tblGrid>
      <w:tr w:rsidR="00746D4F" w:rsidRPr="00746D4F" w14:paraId="636E3B30" w14:textId="77777777" w:rsidTr="00EE7A01">
        <w:trPr>
          <w:trHeight w:val="300"/>
        </w:trPr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20EFDE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9EFEE7" w14:textId="647FEB35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nnual household income</w:t>
            </w:r>
            <w:r w:rsidR="00B77355"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845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A5A314" w14:textId="399F9EFF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rea deprivation</w:t>
            </w:r>
            <w:r w:rsidR="00B77355"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**</w:t>
            </w:r>
          </w:p>
        </w:tc>
      </w:tr>
      <w:tr w:rsidR="00746D4F" w:rsidRPr="00746D4F" w14:paraId="31CF634A" w14:textId="77777777" w:rsidTr="00EE7A01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E18EA9" w14:textId="77777777" w:rsidR="009C47EA" w:rsidRPr="00746D4F" w:rsidRDefault="009C47EA" w:rsidP="009C47E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A449" w14:textId="1ECE279A" w:rsidR="009C47EA" w:rsidRPr="00746D4F" w:rsidRDefault="009C47EA" w:rsidP="009C4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FEMALES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ED7BE2" w14:textId="42C3C59B" w:rsidR="009C47EA" w:rsidRPr="00746D4F" w:rsidRDefault="009C47EA" w:rsidP="009C4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ALES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4E25" w14:textId="5E333B27" w:rsidR="009C47EA" w:rsidRPr="00746D4F" w:rsidRDefault="009C47EA" w:rsidP="009C4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FEMALES</w:t>
            </w:r>
          </w:p>
        </w:tc>
        <w:tc>
          <w:tcPr>
            <w:tcW w:w="292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E08808" w14:textId="0847F628" w:rsidR="009C47EA" w:rsidRPr="00746D4F" w:rsidRDefault="009C47EA" w:rsidP="009C4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ALES</w:t>
            </w:r>
          </w:p>
        </w:tc>
      </w:tr>
      <w:tr w:rsidR="00746D4F" w:rsidRPr="00746D4F" w14:paraId="517DE1A3" w14:textId="77777777" w:rsidTr="00EE7A01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20D330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2D95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&lt; £31,00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7BC1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t least £31,00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772A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&lt; £31,00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68A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t least £31,00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8BAE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ore deprived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74EF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ess deprived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E31B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ore deprive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830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ess deprived</w:t>
            </w:r>
          </w:p>
        </w:tc>
      </w:tr>
      <w:tr w:rsidR="00746D4F" w:rsidRPr="00746D4F" w14:paraId="4D010031" w14:textId="77777777" w:rsidTr="00EE7A01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45FD3C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Fast-food proximity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CA8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6DD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BD6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B18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357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7FA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3C6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DBA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</w:tr>
      <w:tr w:rsidR="00746D4F" w:rsidRPr="00746D4F" w14:paraId="1D7035E9" w14:textId="77777777" w:rsidTr="00EE7A01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A71462C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9DCED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3F0A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52B5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5D54B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6F63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FCB9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1F0D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92310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746D4F" w:rsidRPr="00746D4F" w14:paraId="2992D2A1" w14:textId="77777777" w:rsidTr="00EE7A01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D0F55F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loser than 500m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62338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F78D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78 (0.69, 0.88) P=0.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ABB4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E0367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0.89, 1.12) P=0.97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7383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3A76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2 (0.82, 1.03) P=0.13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96DF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0D416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1 (0.82, 1.01) P=0.088</w:t>
            </w:r>
          </w:p>
        </w:tc>
      </w:tr>
      <w:tr w:rsidR="00746D4F" w:rsidRPr="00746D4F" w14:paraId="6EC8773D" w14:textId="77777777" w:rsidTr="00EE7A01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A72589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00-999m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57B15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4 (0.86, 1.03) P=0.17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B35C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0 (0.81, 1.00) P=0.05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A796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4 (0.86, 1.03) P=0.16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605AC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5 (0.86, 1.06) P=0.34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86A5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5 (0.85, 1.06) P=0.36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5C10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7 (0.87, 1.07) P=0.52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B604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5 (0.77, 0.95) P=0.0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99F7E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1 (0.83, 1.00) P=0.058</w:t>
            </w:r>
          </w:p>
        </w:tc>
      </w:tr>
      <w:tr w:rsidR="00746D4F" w:rsidRPr="00746D4F" w14:paraId="119B8A55" w14:textId="77777777" w:rsidTr="00EE7A01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9357F2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00-1999m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A1B14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7 (0.88, 1.06) P=0.46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A22B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4 (0.76, 0.94) P=0.00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2BC7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9 (0.90, 1.08) P=0.76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F60AD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7 (0.87, 1.07) P=0.54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A7E2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5 (0.84, 1.08) P=0.45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6397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5 (0.86, 1.05) P=0.31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6826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3 (0.92, 1.15) P=0.64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64DDB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9 (0.80, 0.98) P=0.015</w:t>
            </w:r>
          </w:p>
        </w:tc>
      </w:tr>
      <w:tr w:rsidR="00746D4F" w:rsidRPr="00746D4F" w14:paraId="7BB1A40A" w14:textId="77777777" w:rsidTr="00EE7A01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169D39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t least 2000m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9A4BF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3 (0.84, 1.03) P=0.14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19F7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8 (0.79, 0.99) P=0.02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F9CC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6 (0.87, 1.06) P=0.39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9E647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5 (0.85, 1.05) P=0.31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22CA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4 (0.81, 1.09) P=0.42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9198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5 (0.85, 1.06) P=0.32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535B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2 (0.79, 1.06) P=0.23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FAC05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9 (0.80, 0.98) P=0.024</w:t>
            </w:r>
          </w:p>
        </w:tc>
      </w:tr>
      <w:tr w:rsidR="00746D4F" w:rsidRPr="00746D4F" w14:paraId="2AA91E3E" w14:textId="77777777" w:rsidTr="00EE7A01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EF1D0D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3A5AA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4BE3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12B7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1EB53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A4E5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CB0F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D6DC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4A90F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746D4F" w:rsidRPr="00746D4F" w14:paraId="3A9DEC68" w14:textId="77777777" w:rsidTr="00EE7A01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F9EC51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tratum-specific HRs</w:t>
            </w:r>
          </w:p>
          <w:p w14:paraId="72EBB750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≥2000m vs &lt;500m)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E47AB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5 (0.85, 1.06) P=0.36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5761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8 (0.93, 1.24) P=0.31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0D4A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9 (0.89, 1.10) P=0.84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7B0BC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0 (0.79, 1.02) P=0.10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F5D2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3 (0.79, 1.10) P=0.40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4AFA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3 (0.93, 1.15) P=0.52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36C6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1 (0.78, 1.07) P=0.26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12002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7 (0.88, 1.07) P=0.515</w:t>
            </w:r>
          </w:p>
        </w:tc>
      </w:tr>
      <w:tr w:rsidR="00746D4F" w:rsidRPr="00746D4F" w14:paraId="48AF1194" w14:textId="77777777" w:rsidTr="00EE7A01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8329BF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E567A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6D87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A78A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A2DC4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9928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7B6E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0EF5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8BEA7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746D4F" w:rsidRPr="00746D4F" w14:paraId="0B16556D" w14:textId="77777777" w:rsidTr="00EE7A01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422AA3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lative excess risk due to interaction (RERI)</w:t>
            </w:r>
          </w:p>
        </w:tc>
        <w:tc>
          <w:tcPr>
            <w:tcW w:w="2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6AA12F" w14:textId="013EC11D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7 (0.0</w:t>
            </w:r>
            <w:r w:rsidR="009E202E"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 0.30)</w:t>
            </w:r>
          </w:p>
          <w:p w14:paraId="1DB64631" w14:textId="77777777" w:rsidR="00125CE5" w:rsidRPr="00746D4F" w:rsidRDefault="00125CE5" w:rsidP="00EE7A01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=0.007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4AF8F87" w14:textId="2A514890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1 (-0.1</w:t>
            </w:r>
            <w:r w:rsidR="009E202E"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 0.1</w:t>
            </w:r>
            <w:r w:rsidR="009E202E"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  <w:p w14:paraId="0E22240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=0.886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E0A39" w14:textId="27A8CA85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</w:t>
            </w:r>
            <w:r w:rsidR="009E202E"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-0.0</w:t>
            </w:r>
            <w:r w:rsidR="009E202E"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 0.2</w:t>
            </w:r>
            <w:r w:rsidR="009E202E"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  <w:p w14:paraId="516AFE1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=0.294</w:t>
            </w:r>
          </w:p>
        </w:tc>
        <w:tc>
          <w:tcPr>
            <w:tcW w:w="292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0A22926" w14:textId="50006760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</w:t>
            </w:r>
            <w:r w:rsidR="009E202E"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-0.</w:t>
            </w:r>
            <w:r w:rsidR="009E202E"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</w:t>
            </w: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 0.21)</w:t>
            </w:r>
          </w:p>
          <w:p w14:paraId="38114F2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=0.451</w:t>
            </w:r>
          </w:p>
        </w:tc>
      </w:tr>
      <w:tr w:rsidR="00746D4F" w:rsidRPr="00746D4F" w14:paraId="3CA2D3BA" w14:textId="77777777" w:rsidTr="002C10DB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22A448" w14:textId="44C1BC95" w:rsidR="00EE7A01" w:rsidRPr="00746D4F" w:rsidRDefault="00EE7A01" w:rsidP="00EE7A0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Ratio measure of effect modification on multiplicative scale^</w:t>
            </w:r>
          </w:p>
        </w:tc>
        <w:tc>
          <w:tcPr>
            <w:tcW w:w="29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05385F" w14:textId="3CF4ED0F" w:rsidR="00EE7A01" w:rsidRPr="00746D4F" w:rsidRDefault="00846639" w:rsidP="002C10DB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2 (1.03, 1.40) P=0.011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5062A9" w14:textId="54CABA6B" w:rsidR="00EE7A01" w:rsidRPr="00746D4F" w:rsidRDefault="00846639" w:rsidP="002C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9 (0.85, 1.13) P=0.898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E5D88A" w14:textId="644E8F31" w:rsidR="00EE7A01" w:rsidRPr="00746D4F" w:rsidRDefault="00846639" w:rsidP="002C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0 (0.90, 1.29) P=0.297</w:t>
            </w:r>
          </w:p>
        </w:tc>
        <w:tc>
          <w:tcPr>
            <w:tcW w:w="2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B11C99" w14:textId="60AE2BB1" w:rsidR="00EE7A01" w:rsidRPr="00746D4F" w:rsidRDefault="00846639" w:rsidP="002C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6 (0.88, 1.24) P=0.516</w:t>
            </w:r>
          </w:p>
        </w:tc>
      </w:tr>
    </w:tbl>
    <w:p w14:paraId="29982C1F" w14:textId="77777777" w:rsidR="00B77355" w:rsidRPr="00746D4F" w:rsidRDefault="00B77355" w:rsidP="00B77355">
      <w:pPr>
        <w:pStyle w:val="Footnote"/>
        <w:spacing w:before="0"/>
        <w:rPr>
          <w:sz w:val="18"/>
        </w:rPr>
      </w:pPr>
      <w:r w:rsidRPr="00746D4F">
        <w:rPr>
          <w:sz w:val="18"/>
        </w:rPr>
        <w:t xml:space="preserve">* Self-reported average total household income before tax. </w:t>
      </w:r>
    </w:p>
    <w:p w14:paraId="4DE15A5B" w14:textId="5A04F981" w:rsidR="00B77355" w:rsidRPr="00746D4F" w:rsidRDefault="00B77355" w:rsidP="00B77355">
      <w:pPr>
        <w:pStyle w:val="Footnote"/>
        <w:spacing w:before="0"/>
        <w:rPr>
          <w:sz w:val="18"/>
        </w:rPr>
      </w:pPr>
      <w:r w:rsidRPr="00746D4F">
        <w:rPr>
          <w:sz w:val="18"/>
        </w:rPr>
        <w:t xml:space="preserve">** 'More deprived' refers to people living in areas in the top two most deprived quintiles of the UK, based on the Townsend index. </w:t>
      </w:r>
    </w:p>
    <w:p w14:paraId="28E976B1" w14:textId="244A2BA5" w:rsidR="00EE7A01" w:rsidRPr="00746D4F" w:rsidRDefault="00EE7A01" w:rsidP="00EE7A01">
      <w:pPr>
        <w:pStyle w:val="Footnote"/>
        <w:spacing w:before="0"/>
        <w:rPr>
          <w:sz w:val="18"/>
        </w:rPr>
      </w:pPr>
      <w:r w:rsidRPr="00746D4F">
        <w:rPr>
          <w:sz w:val="18"/>
        </w:rPr>
        <w:t>^</w:t>
      </w:r>
      <w:r w:rsidRPr="00746D4F">
        <w:rPr>
          <w:rFonts w:cs="Calibri"/>
          <w:sz w:val="18"/>
          <w:szCs w:val="24"/>
        </w:rPr>
        <w:t xml:space="preserve"> </w:t>
      </w:r>
      <w:r w:rsidR="00A0588C" w:rsidRPr="00746D4F">
        <w:rPr>
          <w:rFonts w:cs="Calibri"/>
          <w:sz w:val="18"/>
          <w:szCs w:val="24"/>
        </w:rPr>
        <w:t>HR</w:t>
      </w:r>
      <w:r w:rsidR="00A0588C" w:rsidRPr="00746D4F">
        <w:rPr>
          <w:rFonts w:cs="Calibri"/>
          <w:sz w:val="18"/>
          <w:szCs w:val="24"/>
          <w:vertAlign w:val="subscript"/>
        </w:rPr>
        <w:t>11</w:t>
      </w:r>
      <w:r w:rsidR="00A0588C" w:rsidRPr="00746D4F">
        <w:rPr>
          <w:rFonts w:cs="Calibri"/>
          <w:sz w:val="18"/>
          <w:szCs w:val="24"/>
        </w:rPr>
        <w:t xml:space="preserve"> / HR</w:t>
      </w:r>
      <w:r w:rsidR="00A0588C" w:rsidRPr="00746D4F">
        <w:rPr>
          <w:rFonts w:cs="Calibri"/>
          <w:sz w:val="18"/>
          <w:szCs w:val="24"/>
          <w:vertAlign w:val="subscript"/>
        </w:rPr>
        <w:t>10</w:t>
      </w:r>
      <w:r w:rsidR="00A0588C" w:rsidRPr="00746D4F">
        <w:rPr>
          <w:rFonts w:cs="Calibri"/>
          <w:sz w:val="18"/>
          <w:szCs w:val="24"/>
        </w:rPr>
        <w:t xml:space="preserve"> x HR</w:t>
      </w:r>
      <w:r w:rsidR="00A0588C" w:rsidRPr="00746D4F">
        <w:rPr>
          <w:rFonts w:cs="Calibri"/>
          <w:sz w:val="18"/>
          <w:szCs w:val="24"/>
          <w:vertAlign w:val="subscript"/>
        </w:rPr>
        <w:t>01</w:t>
      </w:r>
    </w:p>
    <w:p w14:paraId="59543EA2" w14:textId="77777777" w:rsidR="00B77355" w:rsidRPr="00746D4F" w:rsidRDefault="00B77355" w:rsidP="00B77355">
      <w:pPr>
        <w:pStyle w:val="Footnote"/>
        <w:spacing w:before="0"/>
        <w:rPr>
          <w:sz w:val="18"/>
        </w:rPr>
      </w:pPr>
      <w:r w:rsidRPr="00746D4F">
        <w:rPr>
          <w:sz w:val="18"/>
        </w:rPr>
        <w:t xml:space="preserve">Note: Models are adjusted for age, ethnicity, education, employment status, urban/non-urban, assessment area, residential density, smoking status, alcohol intake, and number of years living at home address. </w:t>
      </w:r>
    </w:p>
    <w:p w14:paraId="0FF3A412" w14:textId="77777777" w:rsidR="00B77355" w:rsidRPr="00746D4F" w:rsidRDefault="00B77355" w:rsidP="00B77355">
      <w:pPr>
        <w:rPr>
          <w:rFonts w:ascii="Constantia" w:hAnsi="Constantia" w:cs="Calibri"/>
          <w:b/>
          <w:szCs w:val="24"/>
        </w:rPr>
      </w:pPr>
      <w:r w:rsidRPr="00746D4F">
        <w:rPr>
          <w:rFonts w:ascii="Constantia" w:hAnsi="Constantia" w:cs="Calibri"/>
          <w:b/>
          <w:szCs w:val="24"/>
        </w:rPr>
        <w:br w:type="page"/>
      </w:r>
    </w:p>
    <w:p w14:paraId="372B9A8A" w14:textId="65899AE5" w:rsidR="00125CE5" w:rsidRPr="00746D4F" w:rsidRDefault="00125CE5" w:rsidP="00125CE5">
      <w:pPr>
        <w:autoSpaceDE w:val="0"/>
        <w:autoSpaceDN w:val="0"/>
        <w:adjustRightInd w:val="0"/>
        <w:rPr>
          <w:rFonts w:ascii="Constantia" w:hAnsi="Constantia" w:cs="Calibri"/>
          <w:b/>
          <w:sz w:val="20"/>
          <w:szCs w:val="24"/>
        </w:rPr>
      </w:pPr>
      <w:r w:rsidRPr="00746D4F">
        <w:rPr>
          <w:rFonts w:ascii="Constantia" w:hAnsi="Constantia" w:cs="Calibri"/>
          <w:b/>
          <w:sz w:val="20"/>
          <w:szCs w:val="24"/>
        </w:rPr>
        <w:lastRenderedPageBreak/>
        <w:t xml:space="preserve">Table </w:t>
      </w:r>
      <w:r w:rsidR="0075327F" w:rsidRPr="00746D4F">
        <w:rPr>
          <w:rFonts w:ascii="Constantia" w:hAnsi="Constantia" w:cs="Calibri"/>
          <w:b/>
          <w:sz w:val="20"/>
          <w:szCs w:val="24"/>
        </w:rPr>
        <w:t>S</w:t>
      </w:r>
      <w:r w:rsidRPr="00746D4F">
        <w:rPr>
          <w:rFonts w:ascii="Constantia" w:hAnsi="Constantia" w:cs="Calibri"/>
          <w:b/>
          <w:sz w:val="20"/>
          <w:szCs w:val="24"/>
        </w:rPr>
        <w:t>3. Modification of the association between neighbourhood greenspace and hospital admissions due to cancer, by household income and area deprivation, stratified by sex</w:t>
      </w:r>
    </w:p>
    <w:tbl>
      <w:tblPr>
        <w:tblW w:w="14112" w:type="dxa"/>
        <w:tblLayout w:type="fixed"/>
        <w:tblLook w:val="04A0" w:firstRow="1" w:lastRow="0" w:firstColumn="1" w:lastColumn="0" w:noHBand="0" w:noVBand="1"/>
      </w:tblPr>
      <w:tblGrid>
        <w:gridCol w:w="2423"/>
        <w:gridCol w:w="1461"/>
        <w:gridCol w:w="1461"/>
        <w:gridCol w:w="1461"/>
        <w:gridCol w:w="1461"/>
        <w:gridCol w:w="1461"/>
        <w:gridCol w:w="1461"/>
        <w:gridCol w:w="1461"/>
        <w:gridCol w:w="1462"/>
      </w:tblGrid>
      <w:tr w:rsidR="00746D4F" w:rsidRPr="00746D4F" w14:paraId="08D66BF0" w14:textId="77777777" w:rsidTr="00EE7A01">
        <w:trPr>
          <w:trHeight w:val="300"/>
        </w:trPr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D47674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0FD3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nnual household income</w:t>
            </w:r>
          </w:p>
        </w:tc>
        <w:tc>
          <w:tcPr>
            <w:tcW w:w="5845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B58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rea deprivation</w:t>
            </w:r>
          </w:p>
        </w:tc>
      </w:tr>
      <w:tr w:rsidR="00746D4F" w:rsidRPr="00746D4F" w14:paraId="786247E7" w14:textId="77777777" w:rsidTr="00EE7A01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F787A4" w14:textId="77777777" w:rsidR="009C47EA" w:rsidRPr="00746D4F" w:rsidRDefault="009C47EA" w:rsidP="009C47E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73EC" w14:textId="55678A61" w:rsidR="009C47EA" w:rsidRPr="00746D4F" w:rsidRDefault="009C47EA" w:rsidP="009C4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FEMALES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3AFA4E" w14:textId="79F36129" w:rsidR="009C47EA" w:rsidRPr="00746D4F" w:rsidRDefault="009C47EA" w:rsidP="009C4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ALES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4673" w14:textId="5B29A5A1" w:rsidR="009C47EA" w:rsidRPr="00746D4F" w:rsidRDefault="009C47EA" w:rsidP="009C4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FEMALES</w:t>
            </w:r>
          </w:p>
        </w:tc>
        <w:tc>
          <w:tcPr>
            <w:tcW w:w="29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86187" w14:textId="66B9B28D" w:rsidR="009C47EA" w:rsidRPr="00746D4F" w:rsidRDefault="009C47EA" w:rsidP="009C4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ALES</w:t>
            </w:r>
          </w:p>
        </w:tc>
      </w:tr>
      <w:tr w:rsidR="00746D4F" w:rsidRPr="00746D4F" w14:paraId="060656F9" w14:textId="77777777" w:rsidTr="00EE7A01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6D71FF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B3CA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&lt; £31,00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26D4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t least £31,00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6B60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&lt; £31,00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DD3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t least £31,00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DBF0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ore deprived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5676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ess deprived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C8C5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ore deprive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FE9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ess deprived</w:t>
            </w:r>
          </w:p>
        </w:tc>
      </w:tr>
      <w:tr w:rsidR="00746D4F" w:rsidRPr="00746D4F" w14:paraId="51127655" w14:textId="77777777" w:rsidTr="00EE7A01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4354D1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Greenspace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9EE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00F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307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2CA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C99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1FB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670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5BB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</w:tr>
      <w:tr w:rsidR="00746D4F" w:rsidRPr="00746D4F" w14:paraId="09536D32" w14:textId="77777777" w:rsidTr="00EE7A01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527D56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19A5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9AC5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4A84" w14:textId="77777777" w:rsidR="00125CE5" w:rsidRPr="00746D4F" w:rsidRDefault="00125CE5" w:rsidP="007727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605A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3197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3FFA" w14:textId="77777777" w:rsidR="00125CE5" w:rsidRPr="00746D4F" w:rsidRDefault="00125CE5" w:rsidP="007727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36A9" w14:textId="77777777" w:rsidR="00125CE5" w:rsidRPr="00746D4F" w:rsidRDefault="00125CE5" w:rsidP="007727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A6E5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746D4F" w:rsidRPr="00746D4F" w14:paraId="4ED19826" w14:textId="77777777" w:rsidTr="00EE7A01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90CE03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Q1 (least greenspace)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3C216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B58B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79 (0.71, 0.88) P=0.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769E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D7963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3 (0.84, 1.04) P=0.21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9C1A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5D93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7 (0.87, 1.08) P=0.53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ACE6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6CFA7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0 (0.81, 1.00) P=0.049</w:t>
            </w:r>
          </w:p>
        </w:tc>
      </w:tr>
      <w:tr w:rsidR="00746D4F" w:rsidRPr="00746D4F" w14:paraId="5C6833A9" w14:textId="77777777" w:rsidTr="00EE7A01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C6B974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C5743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4 (0.86, 1.03) P=0.20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7B94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8 (0.79, 0.98) P=0.02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C5A4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2 (0.93, 1.11) P=0.68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FF013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4 (0.85, 1.05) P=0.25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EB57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2 (0.91, 1.13) P=0.78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51E5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6 (0.87, 1.05) P=0.34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A476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6 (0.87, 1.07) P=0.48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21F2B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4 (0.86, 1.03) P=0.191</w:t>
            </w:r>
          </w:p>
        </w:tc>
      </w:tr>
      <w:tr w:rsidR="00746D4F" w:rsidRPr="00746D4F" w14:paraId="20422072" w14:textId="77777777" w:rsidTr="00EE7A01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92BF8D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CB3FF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7 (0.89, 1.07) P=0.59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0D17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4 (0.75, 0.94) P=0.00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0EF6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5 (0.86, 1.04) P=0.28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FCA06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4 (0.93, 1.15) P=0.4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2579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8 (0.86, 1.13) P=0.7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6792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7 (0.88, 1.06) P=0.49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34D7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1 (0.89, 1.15) P=0.84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A0EA1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2 (0.84, 1.01) P=0.078</w:t>
            </w:r>
          </w:p>
        </w:tc>
      </w:tr>
      <w:tr w:rsidR="00746D4F" w:rsidRPr="00746D4F" w14:paraId="3C3164B9" w14:textId="77777777" w:rsidTr="00EE7A01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E37AF3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Q4 (most greenspace)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F0855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5 (0.85, 1.06) P=0.33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7EB8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6 (0.85, 1.08) P=0.46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3E8E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5 (0.85, 1.06) P=0.34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1B6CD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6 (0.85, 1.08) P=0.49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B5C7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7 (0.72, 1.06) P=0.16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7B57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2 (0.92, 1.14) P=0.68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AA8A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5 (0.71, 1.02) P=0.07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3598B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1 (0.82, 1.01) P=0.066</w:t>
            </w:r>
          </w:p>
        </w:tc>
      </w:tr>
      <w:tr w:rsidR="00746D4F" w:rsidRPr="00746D4F" w14:paraId="589CA74E" w14:textId="77777777" w:rsidTr="00EE7A01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F1F3EF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27F2C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9F67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201B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5876F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89F0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972F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D042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B5983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746D4F" w:rsidRPr="00746D4F" w14:paraId="4D59B475" w14:textId="77777777" w:rsidTr="00EE7A01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CB3FD1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tratum-specific HRs</w:t>
            </w:r>
          </w:p>
          <w:p w14:paraId="6C5BFEA7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Q4 vs Q1)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4542A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8 (0.86, 1.11) P=0.75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BEA5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1 (0.95, 1.30) P=0.18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A29B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6 (0.84, 1.09) P=0.50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1EC24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0.87, 1.16) P=0.98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FAFD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3 (0.66, 1.04) P=0.11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A0F6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8 (0.96, 1.21) P=0.2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E51D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5 (0.68, 1.05) P=0.13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E57F8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1 (0.90, 1.13) P=0.893</w:t>
            </w:r>
          </w:p>
        </w:tc>
      </w:tr>
      <w:tr w:rsidR="00746D4F" w:rsidRPr="00746D4F" w14:paraId="600FE7C2" w14:textId="77777777" w:rsidTr="00EE7A01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6CCD9D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C319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5F5C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3EFD" w14:textId="77777777" w:rsidR="00125CE5" w:rsidRPr="00746D4F" w:rsidRDefault="00125CE5" w:rsidP="007727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3F56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8E66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B5D2" w14:textId="77777777" w:rsidR="00125CE5" w:rsidRPr="00746D4F" w:rsidRDefault="00125CE5" w:rsidP="007727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202B" w14:textId="77777777" w:rsidR="00125CE5" w:rsidRPr="00746D4F" w:rsidRDefault="00125CE5" w:rsidP="007727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D428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746D4F" w:rsidRPr="00746D4F" w14:paraId="6B59EA19" w14:textId="77777777" w:rsidTr="002C10DB">
        <w:trPr>
          <w:trHeight w:val="597"/>
        </w:trPr>
        <w:tc>
          <w:tcPr>
            <w:tcW w:w="242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3AE699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lative excess risk due to interaction (RERI)</w:t>
            </w:r>
          </w:p>
        </w:tc>
        <w:tc>
          <w:tcPr>
            <w:tcW w:w="2922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D75B7" w14:textId="0A3902F4" w:rsidR="00125CE5" w:rsidRPr="00746D4F" w:rsidRDefault="00125CE5" w:rsidP="002C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2 (0.</w:t>
            </w:r>
            <w:r w:rsidR="009E202E"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</w:t>
            </w: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 0.34)</w:t>
            </w:r>
          </w:p>
          <w:p w14:paraId="1489CA2B" w14:textId="77777777" w:rsidR="00125CE5" w:rsidRPr="00746D4F" w:rsidRDefault="00125CE5" w:rsidP="002C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1DA18D" w14:textId="7DACBBF7" w:rsidR="00125CE5" w:rsidRPr="00746D4F" w:rsidRDefault="00125CE5" w:rsidP="002C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</w:t>
            </w:r>
            <w:r w:rsidR="009E202E"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-0.05, 0.2</w:t>
            </w:r>
            <w:r w:rsidR="009E202E"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  <w:p w14:paraId="5CCB4E1A" w14:textId="77777777" w:rsidR="00125CE5" w:rsidRPr="00746D4F" w:rsidRDefault="00125CE5" w:rsidP="002C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=0.243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17E7" w14:textId="46E4A214" w:rsidR="00125CE5" w:rsidRPr="00746D4F" w:rsidRDefault="00125CE5" w:rsidP="002C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8 (-0.00, 0.37)</w:t>
            </w:r>
          </w:p>
          <w:p w14:paraId="1321FEAB" w14:textId="77777777" w:rsidR="00125CE5" w:rsidRPr="00746D4F" w:rsidRDefault="00125CE5" w:rsidP="002C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=0.053</w:t>
            </w:r>
          </w:p>
        </w:tc>
        <w:tc>
          <w:tcPr>
            <w:tcW w:w="2923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A271" w14:textId="1E17E67E" w:rsidR="00125CE5" w:rsidRPr="00746D4F" w:rsidRDefault="00125CE5" w:rsidP="002C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</w:t>
            </w:r>
            <w:r w:rsidR="009E202E"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-0.01, 0.33)</w:t>
            </w:r>
          </w:p>
          <w:p w14:paraId="49EB84FE" w14:textId="77777777" w:rsidR="00125CE5" w:rsidRPr="00746D4F" w:rsidRDefault="00125CE5" w:rsidP="002C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=0.071</w:t>
            </w:r>
          </w:p>
        </w:tc>
      </w:tr>
      <w:tr w:rsidR="00746D4F" w:rsidRPr="00746D4F" w14:paraId="79FAEFA0" w14:textId="77777777" w:rsidTr="001C59F3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E519B1" w14:textId="4311684B" w:rsidR="00EE7A01" w:rsidRPr="00746D4F" w:rsidRDefault="00EE7A01" w:rsidP="0023207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Ratio measure of effect modification on multiplicative scale^</w:t>
            </w:r>
          </w:p>
        </w:tc>
        <w:tc>
          <w:tcPr>
            <w:tcW w:w="29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179344" w14:textId="38E382F2" w:rsidR="00EE7A01" w:rsidRPr="00746D4F" w:rsidRDefault="00336A88" w:rsidP="002C10DB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8 (1.10, 1.46) P&lt;0.001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7943D5" w14:textId="7732D842" w:rsidR="00EE7A01" w:rsidRPr="00746D4F" w:rsidRDefault="00BE4C07" w:rsidP="002C10DB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8 (0.93, 1.23) P=0.284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2C420F" w14:textId="3818D7C1" w:rsidR="00EE7A01" w:rsidRPr="00746D4F" w:rsidRDefault="001C59F3" w:rsidP="002C10DB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1 (0.96, 1.46) P=0.074</w:t>
            </w:r>
          </w:p>
        </w:tc>
        <w:tc>
          <w:tcPr>
            <w:tcW w:w="2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F00B4" w14:textId="30D0E053" w:rsidR="00EE7A01" w:rsidRPr="00746D4F" w:rsidRDefault="00BE4C07" w:rsidP="002C10DB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9 (0.95, 1.42) P=0.089</w:t>
            </w:r>
          </w:p>
        </w:tc>
      </w:tr>
    </w:tbl>
    <w:p w14:paraId="72734403" w14:textId="77777777" w:rsidR="00B77355" w:rsidRPr="00746D4F" w:rsidRDefault="00B77355" w:rsidP="00B77355">
      <w:pPr>
        <w:pStyle w:val="Footnote"/>
        <w:spacing w:before="0"/>
        <w:rPr>
          <w:sz w:val="18"/>
        </w:rPr>
      </w:pPr>
      <w:r w:rsidRPr="00746D4F">
        <w:rPr>
          <w:sz w:val="18"/>
        </w:rPr>
        <w:t xml:space="preserve">* Self-reported average total household income before tax. </w:t>
      </w:r>
    </w:p>
    <w:p w14:paraId="4B0524D2" w14:textId="0F440FE8" w:rsidR="00B77355" w:rsidRPr="00746D4F" w:rsidRDefault="00B77355" w:rsidP="00B77355">
      <w:pPr>
        <w:pStyle w:val="Footnote"/>
        <w:spacing w:before="0"/>
        <w:rPr>
          <w:sz w:val="18"/>
        </w:rPr>
      </w:pPr>
      <w:r w:rsidRPr="00746D4F">
        <w:rPr>
          <w:sz w:val="18"/>
        </w:rPr>
        <w:t xml:space="preserve">** 'More deprived' refers to people living in areas in the top two most deprived quintiles of the UK, based on the Townsend index. </w:t>
      </w:r>
    </w:p>
    <w:p w14:paraId="4122ECC8" w14:textId="5235D6DD" w:rsidR="00B77355" w:rsidRPr="00746D4F" w:rsidRDefault="00B77355" w:rsidP="00B77355">
      <w:pPr>
        <w:pStyle w:val="Footnote"/>
        <w:spacing w:before="0"/>
        <w:rPr>
          <w:sz w:val="18"/>
        </w:rPr>
      </w:pPr>
      <w:r w:rsidRPr="00746D4F">
        <w:rPr>
          <w:sz w:val="18"/>
        </w:rPr>
        <w:t>Q = quartile</w:t>
      </w:r>
    </w:p>
    <w:p w14:paraId="7C4B3836" w14:textId="526E112A" w:rsidR="00EE7A01" w:rsidRPr="00746D4F" w:rsidRDefault="00EE7A01" w:rsidP="00B77355">
      <w:pPr>
        <w:pStyle w:val="Footnote"/>
        <w:spacing w:before="0"/>
        <w:rPr>
          <w:sz w:val="18"/>
        </w:rPr>
      </w:pPr>
      <w:r w:rsidRPr="00746D4F">
        <w:rPr>
          <w:sz w:val="18"/>
        </w:rPr>
        <w:t>^</w:t>
      </w:r>
      <w:r w:rsidR="00A0588C" w:rsidRPr="00746D4F">
        <w:rPr>
          <w:rFonts w:cs="Calibri"/>
          <w:sz w:val="18"/>
          <w:szCs w:val="24"/>
        </w:rPr>
        <w:t xml:space="preserve"> HR</w:t>
      </w:r>
      <w:r w:rsidR="00A0588C" w:rsidRPr="00746D4F">
        <w:rPr>
          <w:rFonts w:cs="Calibri"/>
          <w:sz w:val="18"/>
          <w:szCs w:val="24"/>
          <w:vertAlign w:val="subscript"/>
        </w:rPr>
        <w:t>11</w:t>
      </w:r>
      <w:r w:rsidR="00A0588C" w:rsidRPr="00746D4F">
        <w:rPr>
          <w:rFonts w:cs="Calibri"/>
          <w:sz w:val="18"/>
          <w:szCs w:val="24"/>
        </w:rPr>
        <w:t xml:space="preserve"> / HR</w:t>
      </w:r>
      <w:r w:rsidR="00A0588C" w:rsidRPr="00746D4F">
        <w:rPr>
          <w:rFonts w:cs="Calibri"/>
          <w:sz w:val="18"/>
          <w:szCs w:val="24"/>
          <w:vertAlign w:val="subscript"/>
        </w:rPr>
        <w:t>10</w:t>
      </w:r>
      <w:r w:rsidR="00A0588C" w:rsidRPr="00746D4F">
        <w:rPr>
          <w:rFonts w:cs="Calibri"/>
          <w:sz w:val="18"/>
          <w:szCs w:val="24"/>
        </w:rPr>
        <w:t xml:space="preserve"> x HR</w:t>
      </w:r>
      <w:r w:rsidR="00A0588C" w:rsidRPr="00746D4F">
        <w:rPr>
          <w:rFonts w:cs="Calibri"/>
          <w:sz w:val="18"/>
          <w:szCs w:val="24"/>
          <w:vertAlign w:val="subscript"/>
        </w:rPr>
        <w:t>01</w:t>
      </w:r>
    </w:p>
    <w:p w14:paraId="1F625E56" w14:textId="77777777" w:rsidR="00B77355" w:rsidRPr="00746D4F" w:rsidRDefault="00B77355" w:rsidP="00B77355">
      <w:pPr>
        <w:pStyle w:val="Footnote"/>
        <w:spacing w:before="0"/>
        <w:rPr>
          <w:sz w:val="18"/>
        </w:rPr>
      </w:pPr>
      <w:r w:rsidRPr="00746D4F">
        <w:rPr>
          <w:sz w:val="18"/>
        </w:rPr>
        <w:t xml:space="preserve">Note: Models are adjusted for age, ethnicity, education, employment status, urban/non-urban, assessment area, residential density, smoking status, alcohol intake, and number of years living at home address. </w:t>
      </w:r>
    </w:p>
    <w:p w14:paraId="1BC9DF1D" w14:textId="77777777" w:rsidR="00B77355" w:rsidRPr="00746D4F" w:rsidRDefault="00B77355" w:rsidP="00B77355">
      <w:pPr>
        <w:rPr>
          <w:rFonts w:ascii="Constantia" w:hAnsi="Constantia" w:cs="Calibri"/>
          <w:b/>
          <w:szCs w:val="24"/>
        </w:rPr>
      </w:pPr>
      <w:r w:rsidRPr="00746D4F">
        <w:rPr>
          <w:rFonts w:ascii="Constantia" w:hAnsi="Constantia" w:cs="Calibri"/>
          <w:b/>
          <w:szCs w:val="24"/>
        </w:rPr>
        <w:br w:type="page"/>
      </w:r>
    </w:p>
    <w:p w14:paraId="22141A6D" w14:textId="5570B662" w:rsidR="00125CE5" w:rsidRPr="00746D4F" w:rsidRDefault="005346F3" w:rsidP="00125CE5">
      <w:pPr>
        <w:rPr>
          <w:rFonts w:ascii="Constantia" w:hAnsi="Constantia" w:cs="Calibri"/>
          <w:b/>
          <w:sz w:val="24"/>
          <w:szCs w:val="24"/>
          <w:u w:val="single"/>
        </w:rPr>
      </w:pPr>
      <w:r w:rsidRPr="00746D4F">
        <w:rPr>
          <w:rFonts w:ascii="Constantia" w:hAnsi="Constantia" w:cs="Calibri"/>
          <w:b/>
          <w:sz w:val="24"/>
          <w:szCs w:val="24"/>
          <w:u w:val="single"/>
        </w:rPr>
        <w:lastRenderedPageBreak/>
        <w:t>3</w:t>
      </w:r>
      <w:r w:rsidR="00125CE5" w:rsidRPr="00746D4F">
        <w:rPr>
          <w:rFonts w:ascii="Constantia" w:hAnsi="Constantia" w:cs="Calibri"/>
          <w:b/>
          <w:sz w:val="24"/>
          <w:szCs w:val="24"/>
          <w:u w:val="single"/>
        </w:rPr>
        <w:t>. Secondary outcomes</w:t>
      </w:r>
    </w:p>
    <w:p w14:paraId="70FA842F" w14:textId="2614CFD9" w:rsidR="00B77355" w:rsidRPr="00746D4F" w:rsidRDefault="00B77355" w:rsidP="00125CE5">
      <w:pPr>
        <w:autoSpaceDE w:val="0"/>
        <w:autoSpaceDN w:val="0"/>
        <w:adjustRightInd w:val="0"/>
        <w:rPr>
          <w:rFonts w:ascii="Constantia" w:hAnsi="Constantia" w:cs="Calibri"/>
          <w:b/>
          <w:sz w:val="20"/>
          <w:szCs w:val="24"/>
        </w:rPr>
      </w:pPr>
      <w:r w:rsidRPr="00746D4F">
        <w:rPr>
          <w:rFonts w:ascii="Constantia" w:hAnsi="Constantia" w:cs="Calibri"/>
          <w:b/>
          <w:sz w:val="20"/>
          <w:szCs w:val="24"/>
        </w:rPr>
        <w:t>Figure S2: Hazard ratios for associations between neighbourhood characteristics and hospital admissions for breast cancer (females only) and colorectal cancer (all).</w:t>
      </w:r>
    </w:p>
    <w:p w14:paraId="78469E10" w14:textId="7FB75D44" w:rsidR="00125CE5" w:rsidRPr="00746D4F" w:rsidRDefault="002B2DC6" w:rsidP="00125CE5">
      <w:pPr>
        <w:autoSpaceDE w:val="0"/>
        <w:autoSpaceDN w:val="0"/>
        <w:adjustRightInd w:val="0"/>
        <w:rPr>
          <w:rFonts w:ascii="Constantia" w:hAnsi="Constantia" w:cs="Calibri"/>
          <w:b/>
          <w:szCs w:val="24"/>
        </w:rPr>
      </w:pPr>
      <w:r w:rsidRPr="00746D4F">
        <w:rPr>
          <w:rFonts w:ascii="Constantia" w:hAnsi="Constantia" w:cs="Calibri"/>
          <w:b/>
          <w:noProof/>
          <w:szCs w:val="24"/>
          <w:lang w:val="en-IN" w:eastAsia="en-IN"/>
        </w:rPr>
        <w:drawing>
          <wp:inline distT="0" distB="0" distL="0" distR="0" wp14:anchorId="12C202ED" wp14:editId="11DFB671">
            <wp:extent cx="7069540" cy="5116032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6951" cy="5143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F6226E" w14:textId="77777777" w:rsidR="003878D4" w:rsidRPr="00746D4F" w:rsidRDefault="00B77355" w:rsidP="002B2DC6">
      <w:pPr>
        <w:pStyle w:val="Footnote"/>
        <w:rPr>
          <w:sz w:val="18"/>
        </w:rPr>
        <w:sectPr w:rsidR="003878D4" w:rsidRPr="00746D4F" w:rsidSect="00746D4F">
          <w:footerReference w:type="default" r:id="rId15"/>
          <w:type w:val="continuous"/>
          <w:pgSz w:w="15840" w:h="12240" w:orient="landscape"/>
          <w:pgMar w:top="993" w:right="851" w:bottom="1276" w:left="1276" w:header="720" w:footer="720" w:gutter="0"/>
          <w:cols w:space="720"/>
          <w:noEndnote/>
          <w:docGrid w:linePitch="299"/>
        </w:sectPr>
      </w:pPr>
      <w:r w:rsidRPr="00746D4F">
        <w:rPr>
          <w:sz w:val="18"/>
        </w:rPr>
        <w:t>Note: Models are adjusted for age,</w:t>
      </w:r>
      <w:r w:rsidR="00917BE6" w:rsidRPr="00746D4F">
        <w:rPr>
          <w:sz w:val="18"/>
        </w:rPr>
        <w:t xml:space="preserve"> sex (colorectal cancer only),</w:t>
      </w:r>
      <w:r w:rsidRPr="00746D4F">
        <w:rPr>
          <w:sz w:val="18"/>
        </w:rPr>
        <w:t xml:space="preserve"> ethnicity, education, household income, employment status, urban/non-urban, assessment area, residential density, smoking status, alcohol intake, and number of years living at home address. </w:t>
      </w:r>
    </w:p>
    <w:p w14:paraId="2AA860CF" w14:textId="2293C48F" w:rsidR="00125CE5" w:rsidRPr="00746D4F" w:rsidRDefault="00125CE5" w:rsidP="003878D4">
      <w:pPr>
        <w:spacing w:after="0" w:line="240" w:lineRule="auto"/>
        <w:rPr>
          <w:rFonts w:ascii="Constantia" w:hAnsi="Constantia" w:cs="Calibri"/>
          <w:b/>
          <w:sz w:val="20"/>
          <w:szCs w:val="24"/>
        </w:rPr>
      </w:pPr>
      <w:r w:rsidRPr="00746D4F">
        <w:rPr>
          <w:rFonts w:ascii="Constantia" w:hAnsi="Constantia" w:cs="Calibri"/>
          <w:b/>
          <w:sz w:val="20"/>
          <w:szCs w:val="24"/>
        </w:rPr>
        <w:lastRenderedPageBreak/>
        <w:t xml:space="preserve">Table </w:t>
      </w:r>
      <w:r w:rsidR="00F75CEF" w:rsidRPr="00746D4F">
        <w:rPr>
          <w:rFonts w:ascii="Constantia" w:hAnsi="Constantia" w:cs="Calibri"/>
          <w:b/>
          <w:sz w:val="20"/>
          <w:szCs w:val="24"/>
        </w:rPr>
        <w:t>S</w:t>
      </w:r>
      <w:r w:rsidR="001C0259" w:rsidRPr="00746D4F">
        <w:rPr>
          <w:rFonts w:ascii="Constantia" w:hAnsi="Constantia" w:cs="Calibri"/>
          <w:b/>
          <w:sz w:val="20"/>
          <w:szCs w:val="24"/>
        </w:rPr>
        <w:t>4</w:t>
      </w:r>
      <w:r w:rsidRPr="00746D4F">
        <w:rPr>
          <w:rFonts w:ascii="Constantia" w:hAnsi="Constantia" w:cs="Calibri"/>
          <w:b/>
          <w:sz w:val="20"/>
          <w:szCs w:val="24"/>
        </w:rPr>
        <w:t>. Modification of the association between neighbourhood environment variables and hospital admissions due to breast cancer, by household income and area deprivation (</w:t>
      </w:r>
      <w:r w:rsidR="00772763" w:rsidRPr="00746D4F">
        <w:rPr>
          <w:rFonts w:ascii="Constantia" w:hAnsi="Constantia" w:cs="Calibri"/>
          <w:b/>
          <w:sz w:val="20"/>
          <w:szCs w:val="24"/>
        </w:rPr>
        <w:t>females</w:t>
      </w:r>
      <w:r w:rsidR="00350C19" w:rsidRPr="00746D4F">
        <w:rPr>
          <w:rFonts w:ascii="Constantia" w:hAnsi="Constantia" w:cs="Calibri"/>
          <w:b/>
          <w:sz w:val="20"/>
          <w:szCs w:val="24"/>
        </w:rPr>
        <w:t>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916"/>
        <w:gridCol w:w="1508"/>
        <w:gridCol w:w="1513"/>
        <w:gridCol w:w="1511"/>
        <w:gridCol w:w="1503"/>
      </w:tblGrid>
      <w:tr w:rsidR="00746D4F" w:rsidRPr="00746D4F" w14:paraId="4231D8F6" w14:textId="77777777" w:rsidTr="00350C19">
        <w:trPr>
          <w:trHeight w:val="300"/>
        </w:trPr>
        <w:tc>
          <w:tcPr>
            <w:tcW w:w="1968" w:type="pct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6A989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  <w:t>Breast cancer-related admissions</w:t>
            </w:r>
          </w:p>
          <w:p w14:paraId="66F2B96B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8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C0371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  <w:t>Annual household income</w:t>
            </w:r>
          </w:p>
        </w:tc>
        <w:tc>
          <w:tcPr>
            <w:tcW w:w="1514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EDC9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  <w:t>Area deprivation</w:t>
            </w:r>
          </w:p>
        </w:tc>
      </w:tr>
      <w:tr w:rsidR="00746D4F" w:rsidRPr="00746D4F" w14:paraId="2B2D5B2D" w14:textId="77777777" w:rsidTr="00350C19">
        <w:trPr>
          <w:trHeight w:val="315"/>
        </w:trPr>
        <w:tc>
          <w:tcPr>
            <w:tcW w:w="1968" w:type="pct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271E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263E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ess than £31,0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F124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t least £31,00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DB9B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ore deprived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B501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ess deprived</w:t>
            </w:r>
          </w:p>
        </w:tc>
      </w:tr>
      <w:tr w:rsidR="00746D4F" w:rsidRPr="00746D4F" w14:paraId="48E10DC0" w14:textId="77777777" w:rsidTr="00350C19">
        <w:trPr>
          <w:trHeight w:val="300"/>
        </w:trPr>
        <w:tc>
          <w:tcPr>
            <w:tcW w:w="196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FA3BE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Number of PA facilities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9740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63A9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7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2963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: P</w:t>
            </w:r>
          </w:p>
        </w:tc>
        <w:tc>
          <w:tcPr>
            <w:tcW w:w="75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969E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</w:tr>
      <w:tr w:rsidR="00746D4F" w:rsidRPr="00746D4F" w14:paraId="5B723050" w14:textId="77777777" w:rsidTr="00350C19">
        <w:trPr>
          <w:trHeight w:val="300"/>
        </w:trPr>
        <w:tc>
          <w:tcPr>
            <w:tcW w:w="1968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94D1F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7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709E5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6764D3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0.87, 1.15) P=0.97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DDF6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EF0156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5 (0.95, 1.38) P=0.142</w:t>
            </w:r>
          </w:p>
        </w:tc>
      </w:tr>
      <w:tr w:rsidR="00746D4F" w:rsidRPr="00746D4F" w14:paraId="0E28DF00" w14:textId="77777777" w:rsidTr="00350C19">
        <w:trPr>
          <w:trHeight w:val="300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5EE1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ne</w:t>
            </w:r>
          </w:p>
        </w:tc>
        <w:tc>
          <w:tcPr>
            <w:tcW w:w="7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A8B43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3 (0.89, 1.19) P=0.68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316204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8 (0.92, 1.26) P=0.33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056F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6 (0.92, 1.46) P=0.19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376585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8 (0.97, 1.43) P=0.090</w:t>
            </w:r>
          </w:p>
        </w:tc>
      </w:tr>
      <w:tr w:rsidR="00746D4F" w:rsidRPr="00746D4F" w14:paraId="3B062D6B" w14:textId="77777777" w:rsidTr="00350C19">
        <w:trPr>
          <w:trHeight w:val="300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B61A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-3</w:t>
            </w:r>
          </w:p>
        </w:tc>
        <w:tc>
          <w:tcPr>
            <w:tcW w:w="7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F9D8A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7 (0.94, 1.23) P=0.31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7F8D33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9 (0.85, 1.15) P=0.88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B8AF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7 (0.95, 1.45) P=0.13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E9F297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4 (0.94, 1.38) P=0.183</w:t>
            </w:r>
          </w:p>
        </w:tc>
      </w:tr>
      <w:tr w:rsidR="00746D4F" w:rsidRPr="00746D4F" w14:paraId="287A0D4E" w14:textId="77777777" w:rsidTr="00350C19">
        <w:trPr>
          <w:trHeight w:val="300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3976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 or more</w:t>
            </w:r>
          </w:p>
        </w:tc>
        <w:tc>
          <w:tcPr>
            <w:tcW w:w="7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EE4AA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2 (0.88, 1.18) P=0.77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BB3640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6 (0.73, 1.00) P=0.05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2301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5 (0.77, 1.18) P=0.64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0CB0B3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0 (0.91, 1.34) P=0.315</w:t>
            </w:r>
          </w:p>
        </w:tc>
      </w:tr>
      <w:tr w:rsidR="00746D4F" w:rsidRPr="00746D4F" w14:paraId="7CB12F9D" w14:textId="77777777" w:rsidTr="00350C19">
        <w:trPr>
          <w:trHeight w:val="99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3862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  <w:t> </w:t>
            </w:r>
          </w:p>
        </w:tc>
        <w:tc>
          <w:tcPr>
            <w:tcW w:w="7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48F9A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69DF41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A560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5B2F01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</w:p>
        </w:tc>
      </w:tr>
      <w:tr w:rsidR="00746D4F" w:rsidRPr="00746D4F" w14:paraId="3A84DDFD" w14:textId="77777777" w:rsidTr="00350C19">
        <w:trPr>
          <w:trHeight w:val="300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A002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Stratum-specific HRs </w:t>
            </w:r>
          </w:p>
          <w:p w14:paraId="2C133DE0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4+ facilities vs 0)</w:t>
            </w:r>
          </w:p>
        </w:tc>
        <w:tc>
          <w:tcPr>
            <w:tcW w:w="7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39895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3 (0.88, 1.20) P=0.7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F57066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6 (0.72, 1.01) P=0.07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D8CF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3 (0.81, 1.29) P=0.82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F368B2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4 (0.82, 1.07) P=0.331</w:t>
            </w:r>
          </w:p>
        </w:tc>
      </w:tr>
      <w:tr w:rsidR="00746D4F" w:rsidRPr="00746D4F" w14:paraId="72E0C64D" w14:textId="77777777" w:rsidTr="00350C19">
        <w:trPr>
          <w:trHeight w:val="109"/>
        </w:trPr>
        <w:tc>
          <w:tcPr>
            <w:tcW w:w="1968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4FAB2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  <w:t> </w:t>
            </w:r>
          </w:p>
        </w:tc>
        <w:tc>
          <w:tcPr>
            <w:tcW w:w="758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2329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</w:p>
        </w:tc>
        <w:tc>
          <w:tcPr>
            <w:tcW w:w="76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B9FF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FA7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A378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</w:p>
        </w:tc>
      </w:tr>
      <w:tr w:rsidR="00746D4F" w:rsidRPr="00746D4F" w14:paraId="27BC1001" w14:textId="77777777" w:rsidTr="00350C19">
        <w:trPr>
          <w:trHeight w:val="315"/>
        </w:trPr>
        <w:tc>
          <w:tcPr>
            <w:tcW w:w="1968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461C6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lative excess risk due to interaction (RERI)</w:t>
            </w:r>
          </w:p>
        </w:tc>
        <w:tc>
          <w:tcPr>
            <w:tcW w:w="1518" w:type="pct"/>
            <w:gridSpan w:val="2"/>
            <w:tcBorders>
              <w:top w:val="nil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C7AEAF" w14:textId="137A92AD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-0.16 (-0.3</w:t>
            </w:r>
            <w:r w:rsidR="000D687E" w:rsidRPr="00746D4F">
              <w:rPr>
                <w:rFonts w:ascii="Calibri" w:hAnsi="Calibri" w:cs="Calibri"/>
                <w:sz w:val="18"/>
                <w:szCs w:val="18"/>
              </w:rPr>
              <w:t>6</w:t>
            </w:r>
            <w:r w:rsidRPr="00746D4F">
              <w:rPr>
                <w:rFonts w:ascii="Calibri" w:hAnsi="Calibri" w:cs="Calibri"/>
                <w:sz w:val="18"/>
                <w:szCs w:val="18"/>
              </w:rPr>
              <w:t>, 0.0</w:t>
            </w:r>
            <w:r w:rsidR="000D687E" w:rsidRPr="00746D4F">
              <w:rPr>
                <w:rFonts w:ascii="Calibri" w:hAnsi="Calibri" w:cs="Calibri"/>
                <w:sz w:val="18"/>
                <w:szCs w:val="18"/>
              </w:rPr>
              <w:t>4</w:t>
            </w:r>
            <w:r w:rsidRPr="00746D4F">
              <w:rPr>
                <w:rFonts w:ascii="Calibri" w:hAnsi="Calibri" w:cs="Calibri"/>
                <w:sz w:val="18"/>
                <w:szCs w:val="18"/>
              </w:rPr>
              <w:t>) P=0.109</w:t>
            </w:r>
          </w:p>
        </w:tc>
        <w:tc>
          <w:tcPr>
            <w:tcW w:w="1514" w:type="pct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573E5" w14:textId="38625F50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00 (-0.2</w:t>
            </w:r>
            <w:r w:rsidR="000D687E" w:rsidRPr="00746D4F">
              <w:rPr>
                <w:rFonts w:ascii="Calibri" w:hAnsi="Calibri" w:cs="Calibri"/>
                <w:sz w:val="18"/>
                <w:szCs w:val="18"/>
              </w:rPr>
              <w:t>4</w:t>
            </w:r>
            <w:r w:rsidRPr="00746D4F">
              <w:rPr>
                <w:rFonts w:ascii="Calibri" w:hAnsi="Calibri" w:cs="Calibri"/>
                <w:sz w:val="18"/>
                <w:szCs w:val="18"/>
              </w:rPr>
              <w:t>, 0.2</w:t>
            </w:r>
            <w:r w:rsidR="000D687E" w:rsidRPr="00746D4F">
              <w:rPr>
                <w:rFonts w:ascii="Calibri" w:hAnsi="Calibri" w:cs="Calibri"/>
                <w:sz w:val="18"/>
                <w:szCs w:val="18"/>
              </w:rPr>
              <w:t>5</w:t>
            </w:r>
            <w:r w:rsidRPr="00746D4F">
              <w:rPr>
                <w:rFonts w:ascii="Calibri" w:hAnsi="Calibri" w:cs="Calibri"/>
                <w:sz w:val="18"/>
                <w:szCs w:val="18"/>
              </w:rPr>
              <w:t>) P=0.975</w:t>
            </w:r>
          </w:p>
        </w:tc>
      </w:tr>
      <w:tr w:rsidR="00746D4F" w:rsidRPr="00746D4F" w14:paraId="0D9C9FAF" w14:textId="77777777" w:rsidTr="00350C19">
        <w:trPr>
          <w:trHeight w:val="315"/>
        </w:trPr>
        <w:tc>
          <w:tcPr>
            <w:tcW w:w="1968" w:type="pct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7EA3D7" w14:textId="6CB43FF5" w:rsidR="00EE7A01" w:rsidRPr="00746D4F" w:rsidRDefault="00EE7A01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Ratio measure of effect modification on multiplicative scale</w:t>
            </w:r>
          </w:p>
        </w:tc>
        <w:tc>
          <w:tcPr>
            <w:tcW w:w="1518" w:type="pct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8606AAA" w14:textId="292BB36D" w:rsidR="00EE7A01" w:rsidRPr="00746D4F" w:rsidRDefault="00933AAE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4 (0.68, 1.01) P=0.084</w:t>
            </w:r>
          </w:p>
        </w:tc>
        <w:tc>
          <w:tcPr>
            <w:tcW w:w="1514" w:type="pct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E8C364" w14:textId="44718E47" w:rsidR="00EE7A01" w:rsidRPr="00746D4F" w:rsidRDefault="00933AAE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1 (0.77, 1.25) P=0.941</w:t>
            </w:r>
          </w:p>
        </w:tc>
      </w:tr>
      <w:tr w:rsidR="00746D4F" w:rsidRPr="00746D4F" w14:paraId="7F674C1E" w14:textId="77777777" w:rsidTr="00350C19">
        <w:trPr>
          <w:trHeight w:val="315"/>
        </w:trPr>
        <w:tc>
          <w:tcPr>
            <w:tcW w:w="1968" w:type="pc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EBAEB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5D14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ess than £31,0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AF0E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t least £31,00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8B2C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ore deprived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F1C2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ess deprived</w:t>
            </w:r>
          </w:p>
        </w:tc>
      </w:tr>
      <w:tr w:rsidR="00746D4F" w:rsidRPr="00746D4F" w14:paraId="6035A0F3" w14:textId="77777777" w:rsidTr="00350C19">
        <w:trPr>
          <w:trHeight w:val="300"/>
        </w:trPr>
        <w:tc>
          <w:tcPr>
            <w:tcW w:w="1968" w:type="pct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02032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Fast-food proximity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FFD6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906B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7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3CAC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: P</w:t>
            </w:r>
          </w:p>
        </w:tc>
        <w:tc>
          <w:tcPr>
            <w:tcW w:w="75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76A4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</w:tr>
      <w:tr w:rsidR="00746D4F" w:rsidRPr="00746D4F" w14:paraId="2961AB9D" w14:textId="77777777" w:rsidTr="00350C19">
        <w:trPr>
          <w:trHeight w:val="300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8517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loser than 500m</w:t>
            </w:r>
          </w:p>
        </w:tc>
        <w:tc>
          <w:tcPr>
            <w:tcW w:w="7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6BA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6414E5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77 (0.64, 0.93) P=0.00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796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04C478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8 (0.82, 1.16) P=0.801</w:t>
            </w:r>
          </w:p>
        </w:tc>
      </w:tr>
      <w:tr w:rsidR="00746D4F" w:rsidRPr="00746D4F" w14:paraId="16052907" w14:textId="77777777" w:rsidTr="00350C19">
        <w:trPr>
          <w:trHeight w:val="300"/>
        </w:trPr>
        <w:tc>
          <w:tcPr>
            <w:tcW w:w="1968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17323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00-999m</w:t>
            </w:r>
          </w:p>
        </w:tc>
        <w:tc>
          <w:tcPr>
            <w:tcW w:w="7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DC0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5 (0.82, 1.09) P=0.44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AC8025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1 (0.86, 1.17) P=0.94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788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6 (0.81, 1.15) P=0.69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431CFF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4 (0.97, 1.33) P=0.113</w:t>
            </w:r>
          </w:p>
        </w:tc>
      </w:tr>
      <w:tr w:rsidR="00746D4F" w:rsidRPr="00746D4F" w14:paraId="27EEC8A3" w14:textId="77777777" w:rsidTr="00350C19">
        <w:trPr>
          <w:trHeight w:val="300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BEA5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00-1999m</w:t>
            </w:r>
          </w:p>
        </w:tc>
        <w:tc>
          <w:tcPr>
            <w:tcW w:w="7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964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8 (0.84, 1.13) P=0.73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A52456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4 (0.80, 1.10) P=0.44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820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7 (0.89, 1.29) P=0.46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FB2C2F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7 (0.91, 1.26) P=0.405</w:t>
            </w:r>
          </w:p>
        </w:tc>
      </w:tr>
      <w:tr w:rsidR="00746D4F" w:rsidRPr="00746D4F" w14:paraId="116ADE95" w14:textId="77777777" w:rsidTr="00350C19">
        <w:trPr>
          <w:trHeight w:val="300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EA90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t least 2000m</w:t>
            </w:r>
          </w:p>
        </w:tc>
        <w:tc>
          <w:tcPr>
            <w:tcW w:w="7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458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4 (0.80, 1.10) P=0.43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869C36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8 (0.74, 1.04) P=0.12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0AB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1 (0.72, 1.16) P=0.45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756A0F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4 (0.88, 1.24) P=0.645</w:t>
            </w:r>
          </w:p>
        </w:tc>
      </w:tr>
      <w:tr w:rsidR="00746D4F" w:rsidRPr="00746D4F" w14:paraId="5E779257" w14:textId="77777777" w:rsidTr="00350C19">
        <w:trPr>
          <w:trHeight w:val="70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B758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  <w:t> </w:t>
            </w:r>
          </w:p>
        </w:tc>
        <w:tc>
          <w:tcPr>
            <w:tcW w:w="7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2B942B" w14:textId="69C68201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2E0105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  <w:r w:rsidRPr="00746D4F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071F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581C53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  <w:r w:rsidRPr="00746D4F">
              <w:rPr>
                <w:rFonts w:ascii="Calibri" w:hAnsi="Calibri" w:cs="Calibri"/>
                <w:sz w:val="14"/>
              </w:rPr>
              <w:t> </w:t>
            </w:r>
          </w:p>
        </w:tc>
      </w:tr>
      <w:tr w:rsidR="00746D4F" w:rsidRPr="00746D4F" w14:paraId="1B7B2FC7" w14:textId="77777777" w:rsidTr="00350C19">
        <w:trPr>
          <w:trHeight w:val="300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F8C3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Stratum-specific HRs </w:t>
            </w:r>
          </w:p>
          <w:p w14:paraId="2D950C8F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≥2000m vs &lt;500m)</w:t>
            </w:r>
          </w:p>
        </w:tc>
        <w:tc>
          <w:tcPr>
            <w:tcW w:w="7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9AD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5 (0.80, 1.13) P=0.54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53D7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2 (0.91, 1.36) P=0.29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0F7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6 (0.66, 1.12) P=0.25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5F66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8 (0.92, 1.26) P=0.334</w:t>
            </w:r>
          </w:p>
        </w:tc>
      </w:tr>
      <w:tr w:rsidR="00746D4F" w:rsidRPr="00746D4F" w14:paraId="4612DA05" w14:textId="77777777" w:rsidTr="00350C19">
        <w:trPr>
          <w:trHeight w:val="70"/>
        </w:trPr>
        <w:tc>
          <w:tcPr>
            <w:tcW w:w="1968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4B517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  <w:t> </w:t>
            </w:r>
          </w:p>
        </w:tc>
        <w:tc>
          <w:tcPr>
            <w:tcW w:w="758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41E5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</w:p>
        </w:tc>
        <w:tc>
          <w:tcPr>
            <w:tcW w:w="76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D4B3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8C1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A4C0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</w:p>
        </w:tc>
      </w:tr>
      <w:tr w:rsidR="00746D4F" w:rsidRPr="00746D4F" w14:paraId="2F34D093" w14:textId="77777777" w:rsidTr="00350C19">
        <w:trPr>
          <w:trHeight w:val="315"/>
        </w:trPr>
        <w:tc>
          <w:tcPr>
            <w:tcW w:w="1968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2BDDE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lative excess risk due to interaction (RERI)</w:t>
            </w:r>
          </w:p>
        </w:tc>
        <w:tc>
          <w:tcPr>
            <w:tcW w:w="1518" w:type="pct"/>
            <w:gridSpan w:val="2"/>
            <w:tcBorders>
              <w:top w:val="nil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7AD581" w14:textId="60E68880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16 (-0.0</w:t>
            </w:r>
            <w:r w:rsidR="000D687E" w:rsidRPr="00746D4F">
              <w:rPr>
                <w:rFonts w:ascii="Calibri" w:hAnsi="Calibri" w:cs="Calibri"/>
                <w:sz w:val="18"/>
                <w:szCs w:val="18"/>
              </w:rPr>
              <w:t>3</w:t>
            </w:r>
            <w:r w:rsidRPr="00746D4F">
              <w:rPr>
                <w:rFonts w:ascii="Calibri" w:hAnsi="Calibri" w:cs="Calibri"/>
                <w:sz w:val="18"/>
                <w:szCs w:val="18"/>
              </w:rPr>
              <w:t>, 0.35) P=0.094</w:t>
            </w:r>
          </w:p>
        </w:tc>
        <w:tc>
          <w:tcPr>
            <w:tcW w:w="1514" w:type="pct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D5FE7" w14:textId="34844763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15 (-0.10, 0.4</w:t>
            </w:r>
            <w:r w:rsidR="00C90047" w:rsidRPr="00746D4F">
              <w:rPr>
                <w:rFonts w:ascii="Calibri" w:hAnsi="Calibri" w:cs="Calibri"/>
                <w:sz w:val="18"/>
                <w:szCs w:val="18"/>
              </w:rPr>
              <w:t>1</w:t>
            </w:r>
            <w:r w:rsidRPr="00746D4F">
              <w:rPr>
                <w:rFonts w:ascii="Calibri" w:hAnsi="Calibri" w:cs="Calibri"/>
                <w:sz w:val="18"/>
                <w:szCs w:val="18"/>
              </w:rPr>
              <w:t>) P=0.243</w:t>
            </w:r>
          </w:p>
        </w:tc>
      </w:tr>
      <w:tr w:rsidR="00746D4F" w:rsidRPr="00746D4F" w14:paraId="70FB7AAA" w14:textId="77777777" w:rsidTr="00350C19">
        <w:trPr>
          <w:trHeight w:val="315"/>
        </w:trPr>
        <w:tc>
          <w:tcPr>
            <w:tcW w:w="1968" w:type="pct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B28D62" w14:textId="5A0682D4" w:rsidR="00EE7A01" w:rsidRPr="00746D4F" w:rsidRDefault="00EE7A01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Ratio measure of effect modification on multiplicative scale</w:t>
            </w:r>
          </w:p>
        </w:tc>
        <w:tc>
          <w:tcPr>
            <w:tcW w:w="1518" w:type="pct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CE6CEBB" w14:textId="17F931B3" w:rsidR="00EE7A01" w:rsidRPr="00746D4F" w:rsidRDefault="00C90047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20 (0.93, 1.48) P=0.124</w:t>
            </w:r>
          </w:p>
        </w:tc>
        <w:tc>
          <w:tcPr>
            <w:tcW w:w="1514" w:type="pct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95A582" w14:textId="037508C6" w:rsidR="00EE7A01" w:rsidRPr="00746D4F" w:rsidRDefault="00C90047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7 (0.85, 1.49) P=0.276</w:t>
            </w:r>
          </w:p>
        </w:tc>
      </w:tr>
      <w:tr w:rsidR="00746D4F" w:rsidRPr="00746D4F" w14:paraId="03E48E3C" w14:textId="77777777" w:rsidTr="00350C19">
        <w:trPr>
          <w:trHeight w:val="315"/>
        </w:trPr>
        <w:tc>
          <w:tcPr>
            <w:tcW w:w="1968" w:type="pc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25EF6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C8C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ess than £31,0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F4F3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t least £31,00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F705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ore deprived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56E4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ess deprived</w:t>
            </w:r>
          </w:p>
        </w:tc>
      </w:tr>
      <w:tr w:rsidR="00746D4F" w:rsidRPr="00746D4F" w14:paraId="1B6B901E" w14:textId="77777777" w:rsidTr="00350C19">
        <w:trPr>
          <w:trHeight w:val="300"/>
        </w:trPr>
        <w:tc>
          <w:tcPr>
            <w:tcW w:w="1968" w:type="pct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151C3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Greenspace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A87F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019A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7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5EC1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: P</w:t>
            </w:r>
          </w:p>
        </w:tc>
        <w:tc>
          <w:tcPr>
            <w:tcW w:w="75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F444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</w:tr>
      <w:tr w:rsidR="00746D4F" w:rsidRPr="00746D4F" w14:paraId="17FF03EA" w14:textId="77777777" w:rsidTr="00350C19">
        <w:trPr>
          <w:trHeight w:val="300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A272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Q1 (least greenspace)</w:t>
            </w:r>
          </w:p>
        </w:tc>
        <w:tc>
          <w:tcPr>
            <w:tcW w:w="7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B73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78D37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2 (0.70, 0.97) P=0.01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DE4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5DF710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0.86, 1.18) P=0.954</w:t>
            </w:r>
          </w:p>
        </w:tc>
      </w:tr>
      <w:tr w:rsidR="00746D4F" w:rsidRPr="00746D4F" w14:paraId="23192BF8" w14:textId="77777777" w:rsidTr="00350C19">
        <w:trPr>
          <w:trHeight w:val="300"/>
        </w:trPr>
        <w:tc>
          <w:tcPr>
            <w:tcW w:w="1968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5E5AD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7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E42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3 (0.80, 1.07) P=0.27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7A4AE5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5 (0.81, 1.11) P=0.52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00A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0.84, 1.18) P=0.98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A0ACF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6 (0.92, 1.22) P=0.432</w:t>
            </w:r>
          </w:p>
        </w:tc>
      </w:tr>
      <w:tr w:rsidR="00746D4F" w:rsidRPr="00746D4F" w14:paraId="4E70195E" w14:textId="77777777" w:rsidTr="00350C19">
        <w:trPr>
          <w:trHeight w:val="300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9C91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7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277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8 (0.84, 1.14) P=0.78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406C4D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79 (0.67, 0.94) P=0.00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810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5 (0.76, 1.18) P=0.62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197FA7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2 (0.88, 1.17) P=0.813</w:t>
            </w:r>
          </w:p>
        </w:tc>
      </w:tr>
      <w:tr w:rsidR="00746D4F" w:rsidRPr="00746D4F" w14:paraId="3BD96D63" w14:textId="77777777" w:rsidTr="00350C19">
        <w:trPr>
          <w:trHeight w:val="300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1433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Q4 (most greenspace)</w:t>
            </w:r>
          </w:p>
        </w:tc>
        <w:tc>
          <w:tcPr>
            <w:tcW w:w="7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B55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7 (0.73, 1.04) P=0.13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87A385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0.84, 1.20) P=0.95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95B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78 (0.57, 1.07) P=0.12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DAEF42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0 (0.94, 1.30) P=0.240</w:t>
            </w:r>
          </w:p>
        </w:tc>
      </w:tr>
      <w:tr w:rsidR="00746D4F" w:rsidRPr="00746D4F" w14:paraId="2AA8819D" w14:textId="77777777" w:rsidTr="00350C19">
        <w:trPr>
          <w:trHeight w:val="70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3420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  <w:t> </w:t>
            </w:r>
          </w:p>
        </w:tc>
        <w:tc>
          <w:tcPr>
            <w:tcW w:w="7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4A7C3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  <w:r w:rsidRPr="00746D4F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B8BA2C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  <w:r w:rsidRPr="00746D4F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11FA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B586F0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  <w:r w:rsidRPr="00746D4F">
              <w:rPr>
                <w:rFonts w:ascii="Calibri" w:hAnsi="Calibri" w:cs="Calibri"/>
                <w:sz w:val="14"/>
              </w:rPr>
              <w:t> </w:t>
            </w:r>
          </w:p>
        </w:tc>
      </w:tr>
      <w:tr w:rsidR="00746D4F" w:rsidRPr="00746D4F" w14:paraId="358E9397" w14:textId="77777777" w:rsidTr="00350C19">
        <w:trPr>
          <w:trHeight w:val="300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399B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Stratum-specific HRs </w:t>
            </w:r>
          </w:p>
          <w:p w14:paraId="018BB36C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Q4 vs Q1)</w:t>
            </w:r>
          </w:p>
        </w:tc>
        <w:tc>
          <w:tcPr>
            <w:tcW w:w="7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EDF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4 (0.68, 1.03) P=0.09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C956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23 (0.99, 1.53) P=0.06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0A0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69 (0.47, 0.99) P=0.04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5A3E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4 (0.96, 1.35) P=0.137</w:t>
            </w:r>
          </w:p>
        </w:tc>
      </w:tr>
      <w:tr w:rsidR="00746D4F" w:rsidRPr="00746D4F" w14:paraId="38FD10E7" w14:textId="77777777" w:rsidTr="00350C19">
        <w:trPr>
          <w:trHeight w:val="70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CF30" w14:textId="61E3B57E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</w:p>
        </w:tc>
        <w:tc>
          <w:tcPr>
            <w:tcW w:w="7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3B4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400A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51F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B62E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</w:p>
        </w:tc>
      </w:tr>
      <w:tr w:rsidR="00746D4F" w:rsidRPr="00746D4F" w14:paraId="6861EF29" w14:textId="77777777" w:rsidTr="00350C19">
        <w:trPr>
          <w:trHeight w:val="315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4C7A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Relative excess risk due to interaction (RERI) </w:t>
            </w:r>
          </w:p>
        </w:tc>
        <w:tc>
          <w:tcPr>
            <w:tcW w:w="1518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48C701" w14:textId="66DD3196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3</w:t>
            </w:r>
            <w:r w:rsidR="000D687E" w:rsidRPr="00746D4F">
              <w:rPr>
                <w:rFonts w:ascii="Calibri" w:hAnsi="Calibri" w:cs="Calibri"/>
                <w:sz w:val="18"/>
                <w:szCs w:val="18"/>
              </w:rPr>
              <w:t>1</w:t>
            </w:r>
            <w:r w:rsidRPr="00746D4F">
              <w:rPr>
                <w:rFonts w:ascii="Calibri" w:hAnsi="Calibri" w:cs="Calibri"/>
                <w:sz w:val="18"/>
                <w:szCs w:val="18"/>
              </w:rPr>
              <w:t xml:space="preserve"> (0.1</w:t>
            </w:r>
            <w:r w:rsidR="000D687E" w:rsidRPr="00746D4F">
              <w:rPr>
                <w:rFonts w:ascii="Calibri" w:hAnsi="Calibri" w:cs="Calibri"/>
                <w:sz w:val="18"/>
                <w:szCs w:val="18"/>
              </w:rPr>
              <w:t>3</w:t>
            </w:r>
            <w:r w:rsidRPr="00746D4F">
              <w:rPr>
                <w:rFonts w:ascii="Calibri" w:hAnsi="Calibri" w:cs="Calibri"/>
                <w:sz w:val="18"/>
                <w:szCs w:val="18"/>
              </w:rPr>
              <w:t>, 0.4</w:t>
            </w:r>
            <w:r w:rsidR="000D687E" w:rsidRPr="00746D4F">
              <w:rPr>
                <w:rFonts w:ascii="Calibri" w:hAnsi="Calibri" w:cs="Calibri"/>
                <w:sz w:val="18"/>
                <w:szCs w:val="18"/>
              </w:rPr>
              <w:t>9</w:t>
            </w:r>
            <w:r w:rsidRPr="00746D4F">
              <w:rPr>
                <w:rFonts w:ascii="Calibri" w:hAnsi="Calibri" w:cs="Calibri"/>
                <w:sz w:val="18"/>
                <w:szCs w:val="18"/>
              </w:rPr>
              <w:t>) P=0.001</w:t>
            </w:r>
          </w:p>
        </w:tc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72D4F" w14:textId="0CC65D92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3</w:t>
            </w:r>
            <w:r w:rsidR="000D687E" w:rsidRPr="00746D4F">
              <w:rPr>
                <w:rFonts w:ascii="Calibri" w:hAnsi="Calibri" w:cs="Calibri"/>
                <w:sz w:val="18"/>
                <w:szCs w:val="18"/>
              </w:rPr>
              <w:t>2</w:t>
            </w:r>
            <w:r w:rsidRPr="00746D4F">
              <w:rPr>
                <w:rFonts w:ascii="Calibri" w:hAnsi="Calibri" w:cs="Calibri"/>
                <w:sz w:val="18"/>
                <w:szCs w:val="18"/>
              </w:rPr>
              <w:t xml:space="preserve"> (0.04, 0.59) P=0.024</w:t>
            </w:r>
          </w:p>
        </w:tc>
      </w:tr>
      <w:tr w:rsidR="00746D4F" w:rsidRPr="00746D4F" w14:paraId="09C71633" w14:textId="77777777" w:rsidTr="00350C19">
        <w:trPr>
          <w:trHeight w:val="315"/>
        </w:trPr>
        <w:tc>
          <w:tcPr>
            <w:tcW w:w="196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ED8893" w14:textId="46D5DD5A" w:rsidR="00EE7A01" w:rsidRPr="00746D4F" w:rsidRDefault="00EE7A01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Ratio measure of effect modification on multiplicative scale</w:t>
            </w:r>
          </w:p>
        </w:tc>
        <w:tc>
          <w:tcPr>
            <w:tcW w:w="1518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E9D5886" w14:textId="75ACF97C" w:rsidR="00EE7A01" w:rsidRPr="00746D4F" w:rsidRDefault="00C90047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40 (1.10, 1.69) P=0.002</w:t>
            </w:r>
          </w:p>
        </w:tc>
        <w:tc>
          <w:tcPr>
            <w:tcW w:w="151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5A06E4" w14:textId="43FA9856" w:rsidR="00EE7A01" w:rsidRPr="00746D4F" w:rsidRDefault="00C90047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40 (0.94, 1.87) P=0.055</w:t>
            </w:r>
          </w:p>
        </w:tc>
      </w:tr>
    </w:tbl>
    <w:p w14:paraId="4AAE7A85" w14:textId="6FC25571" w:rsidR="00917BE6" w:rsidRPr="00746D4F" w:rsidRDefault="00917BE6" w:rsidP="00917BE6">
      <w:pPr>
        <w:pStyle w:val="Footnote"/>
        <w:spacing w:before="0"/>
        <w:rPr>
          <w:sz w:val="22"/>
        </w:rPr>
      </w:pPr>
      <w:r w:rsidRPr="00746D4F">
        <w:rPr>
          <w:sz w:val="18"/>
        </w:rPr>
        <w:t xml:space="preserve">Note: Models are adjusted for age, ethnicity, education, employment status, urban/non-urban, assessment area, residential density, smoking status, alcohol intake, and number of years living at home address. </w:t>
      </w:r>
    </w:p>
    <w:p w14:paraId="5AFD69B7" w14:textId="3AA7756E" w:rsidR="00125CE5" w:rsidRPr="00746D4F" w:rsidRDefault="00125CE5" w:rsidP="00125CE5">
      <w:pPr>
        <w:pStyle w:val="ListParagraph"/>
        <w:autoSpaceDE w:val="0"/>
        <w:autoSpaceDN w:val="0"/>
        <w:adjustRightInd w:val="0"/>
        <w:ind w:left="0"/>
        <w:jc w:val="both"/>
        <w:rPr>
          <w:rFonts w:ascii="Constantia" w:hAnsi="Constantia" w:cs="Calibri"/>
          <w:b/>
          <w:sz w:val="20"/>
          <w:szCs w:val="24"/>
        </w:rPr>
      </w:pPr>
      <w:r w:rsidRPr="00746D4F">
        <w:rPr>
          <w:rFonts w:ascii="Constantia" w:hAnsi="Constantia" w:cs="Calibri"/>
          <w:b/>
          <w:sz w:val="20"/>
          <w:szCs w:val="24"/>
        </w:rPr>
        <w:lastRenderedPageBreak/>
        <w:t xml:space="preserve">Table </w:t>
      </w:r>
      <w:r w:rsidR="00F75CEF" w:rsidRPr="00746D4F">
        <w:rPr>
          <w:rFonts w:ascii="Constantia" w:hAnsi="Constantia" w:cs="Calibri"/>
          <w:b/>
          <w:sz w:val="20"/>
          <w:szCs w:val="24"/>
        </w:rPr>
        <w:t>S</w:t>
      </w:r>
      <w:r w:rsidR="001C0259" w:rsidRPr="00746D4F">
        <w:rPr>
          <w:rFonts w:ascii="Constantia" w:hAnsi="Constantia" w:cs="Calibri"/>
          <w:b/>
          <w:sz w:val="20"/>
          <w:szCs w:val="24"/>
        </w:rPr>
        <w:t>5</w:t>
      </w:r>
      <w:r w:rsidRPr="00746D4F">
        <w:rPr>
          <w:rFonts w:ascii="Constantia" w:hAnsi="Constantia" w:cs="Calibri"/>
          <w:b/>
          <w:sz w:val="20"/>
          <w:szCs w:val="24"/>
        </w:rPr>
        <w:t>. Association between neighbourhood characteristics and breast cancer-related hospital admissions, stratified by household income and area deprivation in combination</w:t>
      </w:r>
      <w:r w:rsidR="00917BE6" w:rsidRPr="00746D4F">
        <w:rPr>
          <w:rFonts w:ascii="Constantia" w:hAnsi="Constantia" w:cs="Calibri"/>
          <w:b/>
          <w:sz w:val="20"/>
          <w:szCs w:val="24"/>
        </w:rPr>
        <w:t xml:space="preserve"> (females)</w:t>
      </w:r>
    </w:p>
    <w:tbl>
      <w:tblPr>
        <w:tblW w:w="9520" w:type="dxa"/>
        <w:tblLayout w:type="fixed"/>
        <w:tblLook w:val="04A0" w:firstRow="1" w:lastRow="0" w:firstColumn="1" w:lastColumn="0" w:noHBand="0" w:noVBand="1"/>
      </w:tblPr>
      <w:tblGrid>
        <w:gridCol w:w="1980"/>
        <w:gridCol w:w="1885"/>
        <w:gridCol w:w="1885"/>
        <w:gridCol w:w="1885"/>
        <w:gridCol w:w="1885"/>
      </w:tblGrid>
      <w:tr w:rsidR="00746D4F" w:rsidRPr="00746D4F" w14:paraId="6CD450F1" w14:textId="77777777" w:rsidTr="00772763">
        <w:trPr>
          <w:trHeight w:val="300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D6C38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  <w:t>Breast cancer-related admissions</w:t>
            </w:r>
          </w:p>
        </w:tc>
        <w:tc>
          <w:tcPr>
            <w:tcW w:w="7540" w:type="dxa"/>
            <w:gridSpan w:val="4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D78E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  <w:t>Combined household income and area deprivation</w:t>
            </w:r>
          </w:p>
        </w:tc>
      </w:tr>
      <w:tr w:rsidR="00746D4F" w:rsidRPr="00746D4F" w14:paraId="29A81871" w14:textId="77777777" w:rsidTr="00772763">
        <w:trPr>
          <w:trHeight w:val="495"/>
        </w:trPr>
        <w:tc>
          <w:tcPr>
            <w:tcW w:w="1980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83226A3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1031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ess than £31,000 &amp; more deprived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FAAC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t least £31,000 &amp; more deprived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8251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ess than £31,000 &amp; less deprived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4644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t least £31,000 &amp; less deprived</w:t>
            </w:r>
          </w:p>
        </w:tc>
      </w:tr>
      <w:tr w:rsidR="00746D4F" w:rsidRPr="00746D4F" w14:paraId="704D7306" w14:textId="77777777" w:rsidTr="00772763">
        <w:trPr>
          <w:trHeight w:val="300"/>
        </w:trPr>
        <w:tc>
          <w:tcPr>
            <w:tcW w:w="198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6B50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88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7A1C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HR (95% CI); P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4F36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HR (95% CI); P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9A5A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HR (95% CI); P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4FA9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HR (95% CI); P</w:t>
            </w:r>
          </w:p>
        </w:tc>
      </w:tr>
      <w:tr w:rsidR="00746D4F" w:rsidRPr="00746D4F" w14:paraId="4A6B7C4D" w14:textId="77777777" w:rsidTr="007727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B207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Number of PA facilities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925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8DE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04F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C2C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746D4F" w:rsidRPr="00746D4F" w14:paraId="4E269331" w14:textId="77777777" w:rsidTr="007727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634D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45D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D37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98C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BC8E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ref)</w:t>
            </w:r>
          </w:p>
        </w:tc>
      </w:tr>
      <w:tr w:rsidR="00746D4F" w:rsidRPr="00746D4F" w14:paraId="3B2CA06E" w14:textId="77777777" w:rsidTr="007727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99C4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ne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BB4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22 (0.92, 1.61) P=0.16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AE0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3 (0.74, 1.73) P=0.58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09D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7 (0.81, 1.15) P=0.69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872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8 (0.91, 1.27) P=0.385</w:t>
            </w:r>
          </w:p>
        </w:tc>
      </w:tr>
      <w:tr w:rsidR="00746D4F" w:rsidRPr="00746D4F" w14:paraId="610B52D0" w14:textId="77777777" w:rsidTr="007727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7294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lang w:eastAsia="en-GB"/>
              </w:rPr>
              <w:t>2-3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70B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29 (0.99, 1.68) P=0.05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9A8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7 (0.71, 1.60) P=0.74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37E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7 (0.82, 1.16) P=0.75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8C93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8 (0.82, 1.16) P=0.794</w:t>
            </w:r>
          </w:p>
        </w:tc>
      </w:tr>
      <w:tr w:rsidR="00746D4F" w:rsidRPr="00746D4F" w14:paraId="1BFED857" w14:textId="77777777" w:rsidTr="002B2DC6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4D2A1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 or more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10E8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1 (0.84, 1.48) P=0.450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390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5 (0.56, 1.29) P=0.444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395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1 (0.84, 1.22) P=0.912</w:t>
            </w:r>
          </w:p>
        </w:tc>
        <w:tc>
          <w:tcPr>
            <w:tcW w:w="18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3FA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7 (0.72, 1.05) P=0.158</w:t>
            </w:r>
          </w:p>
        </w:tc>
      </w:tr>
      <w:tr w:rsidR="00746D4F" w:rsidRPr="00746D4F" w14:paraId="21B60D33" w14:textId="77777777" w:rsidTr="007727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BCC07B" w14:textId="4C4F006B" w:rsidR="002B2DC6" w:rsidRPr="00746D4F" w:rsidRDefault="002B2DC6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P</w:t>
            </w:r>
            <w:r w:rsidRPr="00746D4F">
              <w:rPr>
                <w:rFonts w:eastAsia="Times New Roman" w:cstheme="minorHAnsi"/>
                <w:i/>
                <w:sz w:val="18"/>
                <w:szCs w:val="18"/>
                <w:vertAlign w:val="subscript"/>
                <w:lang w:eastAsia="en-GB"/>
              </w:rPr>
              <w:t>trend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10108" w14:textId="6665AC78" w:rsidR="002B2DC6" w:rsidRPr="00746D4F" w:rsidRDefault="00CD0EFC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50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15B49" w14:textId="154E5CDE" w:rsidR="002B2DC6" w:rsidRPr="00746D4F" w:rsidRDefault="00CD0EFC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27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7CF04" w14:textId="207DA4EE" w:rsidR="002B2DC6" w:rsidRPr="00746D4F" w:rsidRDefault="00CD0EFC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6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DC1F1" w14:textId="69231F66" w:rsidR="002B2DC6" w:rsidRPr="00746D4F" w:rsidRDefault="00CD0EFC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157</w:t>
            </w:r>
          </w:p>
        </w:tc>
      </w:tr>
      <w:tr w:rsidR="00746D4F" w:rsidRPr="00746D4F" w14:paraId="39A06AE1" w14:textId="77777777" w:rsidTr="00772763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3FF3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Fast-food proximity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058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B58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1A6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145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746D4F" w:rsidRPr="00746D4F" w14:paraId="77B10D63" w14:textId="77777777" w:rsidTr="007727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1DB1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loser than 500m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F4F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075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88D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695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ref)</w:t>
            </w:r>
          </w:p>
        </w:tc>
      </w:tr>
      <w:tr w:rsidR="00746D4F" w:rsidRPr="00746D4F" w14:paraId="0619D95C" w14:textId="77777777" w:rsidTr="007727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868D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00-999m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A52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7 (0.70, 1.09) P=0.23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233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1 (0.82, 1.51) P=0.51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984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0.82, 1.22) P=0.98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37E1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40 (1.12, 1.74) P=0.003</w:t>
            </w:r>
          </w:p>
        </w:tc>
      </w:tr>
      <w:tr w:rsidR="00746D4F" w:rsidRPr="00746D4F" w14:paraId="5C7B89AD" w14:textId="77777777" w:rsidTr="007727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4217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00-1999m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318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0.78, 1.27) P=0.97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618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5 (0.73, 1.50) P=0.79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6A5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9 (0.81, 1.21) P=0.95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329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27 (1.02, 1.59) P=0.031</w:t>
            </w:r>
          </w:p>
        </w:tc>
      </w:tr>
      <w:tr w:rsidR="00746D4F" w:rsidRPr="00746D4F" w14:paraId="09D07586" w14:textId="77777777" w:rsidTr="002B2DC6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D871F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t least 2000m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5588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5 (0.62, 1.17) P=0.321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EEB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7 (0.53, 1.43) P=0.575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59A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9 (0.80, 1.22) P=0.902</w:t>
            </w:r>
          </w:p>
        </w:tc>
        <w:tc>
          <w:tcPr>
            <w:tcW w:w="18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D7F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22 (0.96, 1.54) P=0.104</w:t>
            </w:r>
          </w:p>
        </w:tc>
      </w:tr>
      <w:tr w:rsidR="00746D4F" w:rsidRPr="00746D4F" w14:paraId="64E7183C" w14:textId="77777777" w:rsidTr="007727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E27EA8" w14:textId="0DCFF752" w:rsidR="002B2DC6" w:rsidRPr="00746D4F" w:rsidRDefault="002B2DC6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P</w:t>
            </w:r>
            <w:r w:rsidRPr="00746D4F">
              <w:rPr>
                <w:rFonts w:eastAsia="Times New Roman" w:cstheme="minorHAnsi"/>
                <w:i/>
                <w:sz w:val="18"/>
                <w:szCs w:val="18"/>
                <w:vertAlign w:val="subscript"/>
                <w:lang w:eastAsia="en-GB"/>
              </w:rPr>
              <w:t>trend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21BCEA" w14:textId="2441E87B" w:rsidR="002B2DC6" w:rsidRPr="00746D4F" w:rsidRDefault="00CD0EFC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55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9143B" w14:textId="381728E5" w:rsidR="002B2DC6" w:rsidRPr="00746D4F" w:rsidRDefault="00CD0EFC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77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9F040" w14:textId="50BBAD36" w:rsidR="002B2DC6" w:rsidRPr="00746D4F" w:rsidRDefault="00CD0EFC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7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2B8C4" w14:textId="73023124" w:rsidR="002B2DC6" w:rsidRPr="00746D4F" w:rsidRDefault="00CD0EFC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565</w:t>
            </w:r>
          </w:p>
        </w:tc>
      </w:tr>
      <w:tr w:rsidR="00746D4F" w:rsidRPr="00746D4F" w14:paraId="1313A62D" w14:textId="77777777" w:rsidTr="00772763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4D0E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Greenspace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CE7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079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33E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DF8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746D4F" w:rsidRPr="00746D4F" w14:paraId="57D9AF84" w14:textId="77777777" w:rsidTr="007727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C0A5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Q1 (least greenspace)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71E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7D6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24D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79E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ref)</w:t>
            </w:r>
          </w:p>
        </w:tc>
      </w:tr>
      <w:tr w:rsidR="00746D4F" w:rsidRPr="00746D4F" w14:paraId="626F10CF" w14:textId="77777777" w:rsidTr="007727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4CEB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B7C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3 (0.75, 1.15) P=0.48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100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9 (0.72, 1.37) P=0.97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BCD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5 (0.77, 1.17) P=0.63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AFA4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3 (0.91, 1.41) P=0.252</w:t>
            </w:r>
          </w:p>
        </w:tc>
      </w:tr>
      <w:tr w:rsidR="00746D4F" w:rsidRPr="00746D4F" w14:paraId="42C29DED" w14:textId="77777777" w:rsidTr="007727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D1CE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A84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4 (0.72, 1.23) P=0.63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4AF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64 (0.40, 1.03) P=0.06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D4E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5 (0.85, 1.30) P=0.62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971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9 (0.79, 1.23) P=0.898</w:t>
            </w:r>
          </w:p>
        </w:tc>
      </w:tr>
      <w:tr w:rsidR="00746D4F" w:rsidRPr="00746D4F" w14:paraId="2935612A" w14:textId="77777777" w:rsidTr="002B2DC6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67C3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Q4 (most greenspace)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756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61 (0.38, 0.97) P=0.03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1C1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0 (0.43, 1.50) P=0.48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308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2 (0.72, 1.19) P=0.53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D29B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35 (1.05, 1.73) P=0.017</w:t>
            </w:r>
          </w:p>
        </w:tc>
      </w:tr>
      <w:tr w:rsidR="002B2DC6" w:rsidRPr="00746D4F" w14:paraId="4B12EF67" w14:textId="77777777" w:rsidTr="007727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685DF2" w14:textId="7E4FAE39" w:rsidR="002B2DC6" w:rsidRPr="00746D4F" w:rsidRDefault="002B2DC6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P</w:t>
            </w:r>
            <w:r w:rsidRPr="00746D4F">
              <w:rPr>
                <w:rFonts w:eastAsia="Times New Roman" w:cstheme="minorHAnsi"/>
                <w:i/>
                <w:sz w:val="18"/>
                <w:szCs w:val="18"/>
                <w:vertAlign w:val="subscript"/>
                <w:lang w:eastAsia="en-GB"/>
              </w:rPr>
              <w:t>trend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8E148" w14:textId="7532364F" w:rsidR="002B2DC6" w:rsidRPr="00746D4F" w:rsidRDefault="002B2DC6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12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17753B" w14:textId="1BE642FE" w:rsidR="002B2DC6" w:rsidRPr="00746D4F" w:rsidRDefault="002B2DC6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15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90563" w14:textId="086A3816" w:rsidR="002B2DC6" w:rsidRPr="00746D4F" w:rsidRDefault="002B2DC6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5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0A691" w14:textId="33F5F029" w:rsidR="002B2DC6" w:rsidRPr="00746D4F" w:rsidRDefault="002B2DC6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052</w:t>
            </w:r>
          </w:p>
        </w:tc>
      </w:tr>
    </w:tbl>
    <w:p w14:paraId="6546614B" w14:textId="77777777" w:rsidR="00917BE6" w:rsidRPr="00746D4F" w:rsidRDefault="00917BE6" w:rsidP="00917BE6">
      <w:pPr>
        <w:pStyle w:val="Footnote"/>
        <w:spacing w:before="0"/>
      </w:pPr>
      <w:bookmarkStart w:id="0" w:name="_Hlk109138086"/>
    </w:p>
    <w:p w14:paraId="51DA0B95" w14:textId="1E073422" w:rsidR="00917BE6" w:rsidRPr="00746D4F" w:rsidRDefault="00917BE6" w:rsidP="00917BE6">
      <w:pPr>
        <w:pStyle w:val="Footnote"/>
        <w:spacing w:before="0"/>
        <w:rPr>
          <w:sz w:val="18"/>
        </w:rPr>
      </w:pPr>
      <w:r w:rsidRPr="00746D4F">
        <w:rPr>
          <w:sz w:val="18"/>
        </w:rPr>
        <w:t xml:space="preserve">Note: Models are adjusted for age, ethnicity, education, employment status, urban/non-urban, assessment area, residential density, smoking status, alcohol intake, and number of years living at home address. </w:t>
      </w:r>
    </w:p>
    <w:bookmarkEnd w:id="0"/>
    <w:p w14:paraId="696E1D3F" w14:textId="77777777" w:rsidR="00125CE5" w:rsidRPr="00746D4F" w:rsidRDefault="00125CE5" w:rsidP="00125CE5">
      <w:pPr>
        <w:pStyle w:val="ListParagraph"/>
        <w:autoSpaceDE w:val="0"/>
        <w:autoSpaceDN w:val="0"/>
        <w:adjustRightInd w:val="0"/>
        <w:ind w:left="0"/>
        <w:jc w:val="both"/>
        <w:rPr>
          <w:rFonts w:ascii="Constantia" w:hAnsi="Constantia" w:cs="Calibri"/>
          <w:b/>
          <w:szCs w:val="24"/>
        </w:rPr>
      </w:pPr>
    </w:p>
    <w:p w14:paraId="4064E137" w14:textId="77777777" w:rsidR="00125CE5" w:rsidRPr="00746D4F" w:rsidRDefault="00125CE5" w:rsidP="00125CE5">
      <w:pPr>
        <w:rPr>
          <w:rFonts w:ascii="Constantia" w:hAnsi="Constantia" w:cs="Calibri"/>
          <w:b/>
          <w:szCs w:val="24"/>
        </w:rPr>
      </w:pPr>
      <w:r w:rsidRPr="00746D4F">
        <w:rPr>
          <w:rFonts w:ascii="Constantia" w:hAnsi="Constantia" w:cs="Calibri"/>
          <w:b/>
          <w:szCs w:val="24"/>
        </w:rPr>
        <w:br w:type="page"/>
      </w:r>
    </w:p>
    <w:p w14:paraId="7920C0F6" w14:textId="2D8C72A8" w:rsidR="00125CE5" w:rsidRPr="00746D4F" w:rsidRDefault="00125CE5" w:rsidP="00125CE5">
      <w:pPr>
        <w:autoSpaceDE w:val="0"/>
        <w:autoSpaceDN w:val="0"/>
        <w:adjustRightInd w:val="0"/>
        <w:rPr>
          <w:rFonts w:ascii="Constantia" w:hAnsi="Constantia" w:cs="Calibri"/>
          <w:b/>
          <w:sz w:val="20"/>
          <w:szCs w:val="24"/>
        </w:rPr>
      </w:pPr>
      <w:r w:rsidRPr="00746D4F">
        <w:rPr>
          <w:rFonts w:ascii="Constantia" w:hAnsi="Constantia" w:cs="Calibri"/>
          <w:b/>
          <w:sz w:val="20"/>
          <w:szCs w:val="24"/>
        </w:rPr>
        <w:lastRenderedPageBreak/>
        <w:t xml:space="preserve">Table </w:t>
      </w:r>
      <w:r w:rsidR="00F75CEF" w:rsidRPr="00746D4F">
        <w:rPr>
          <w:rFonts w:ascii="Constantia" w:hAnsi="Constantia" w:cs="Calibri"/>
          <w:b/>
          <w:sz w:val="20"/>
          <w:szCs w:val="24"/>
        </w:rPr>
        <w:t>S</w:t>
      </w:r>
      <w:r w:rsidR="001C0259" w:rsidRPr="00746D4F">
        <w:rPr>
          <w:rFonts w:ascii="Constantia" w:hAnsi="Constantia" w:cs="Calibri"/>
          <w:b/>
          <w:sz w:val="20"/>
          <w:szCs w:val="24"/>
        </w:rPr>
        <w:t>6</w:t>
      </w:r>
      <w:r w:rsidRPr="00746D4F">
        <w:rPr>
          <w:rFonts w:ascii="Constantia" w:hAnsi="Constantia" w:cs="Calibri"/>
          <w:b/>
          <w:sz w:val="20"/>
          <w:szCs w:val="24"/>
        </w:rPr>
        <w:t>. Modification of the association between neighbourhood environment variables and hospital admissions due to colorectal cancer, by household income and area deprivatio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916"/>
        <w:gridCol w:w="1510"/>
        <w:gridCol w:w="1513"/>
        <w:gridCol w:w="1511"/>
        <w:gridCol w:w="1501"/>
      </w:tblGrid>
      <w:tr w:rsidR="00746D4F" w:rsidRPr="00746D4F" w14:paraId="7ECCE51E" w14:textId="77777777" w:rsidTr="00350C19">
        <w:trPr>
          <w:trHeight w:val="148"/>
        </w:trPr>
        <w:tc>
          <w:tcPr>
            <w:tcW w:w="1968" w:type="pct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7903B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  <w:t>Colorectal cancer-related admissions</w:t>
            </w: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9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8512C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  <w:t>Annual household income</w:t>
            </w:r>
          </w:p>
        </w:tc>
        <w:tc>
          <w:tcPr>
            <w:tcW w:w="1513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F4DE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  <w:t>Area deprivation</w:t>
            </w:r>
          </w:p>
        </w:tc>
      </w:tr>
      <w:tr w:rsidR="00746D4F" w:rsidRPr="00746D4F" w14:paraId="05B43270" w14:textId="77777777" w:rsidTr="00350C19">
        <w:trPr>
          <w:trHeight w:val="257"/>
        </w:trPr>
        <w:tc>
          <w:tcPr>
            <w:tcW w:w="1968" w:type="pct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AB4F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EAF7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ess than £31,0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E6A2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t least £31,00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B590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ore deprived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3028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ess deprived</w:t>
            </w:r>
          </w:p>
        </w:tc>
      </w:tr>
      <w:tr w:rsidR="00746D4F" w:rsidRPr="00746D4F" w14:paraId="2A1E9880" w14:textId="77777777" w:rsidTr="00350C19">
        <w:trPr>
          <w:trHeight w:val="300"/>
        </w:trPr>
        <w:tc>
          <w:tcPr>
            <w:tcW w:w="196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93CE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Number of PA facilities</w:t>
            </w:r>
          </w:p>
        </w:tc>
        <w:tc>
          <w:tcPr>
            <w:tcW w:w="75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6361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6BCE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7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9662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: P</w:t>
            </w:r>
          </w:p>
        </w:tc>
        <w:tc>
          <w:tcPr>
            <w:tcW w:w="75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17CD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</w:tr>
      <w:tr w:rsidR="00746D4F" w:rsidRPr="00746D4F" w14:paraId="308EC1CB" w14:textId="77777777" w:rsidTr="00350C19">
        <w:trPr>
          <w:trHeight w:val="300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24EA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0E0A9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CB9E83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5 (0.71, 1.02) P=0.07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DCB1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334EDA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31 (1.02, 1.70) P=0.035</w:t>
            </w:r>
          </w:p>
        </w:tc>
      </w:tr>
      <w:tr w:rsidR="00746D4F" w:rsidRPr="00746D4F" w14:paraId="27370336" w14:textId="77777777" w:rsidTr="00350C19">
        <w:trPr>
          <w:trHeight w:val="300"/>
        </w:trPr>
        <w:tc>
          <w:tcPr>
            <w:tcW w:w="1968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D4835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ne</w:t>
            </w: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B813A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5 (0.80, 1.13) P=0.56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1D8194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3 (0.75, 1.14) P=0.47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ED0E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34 (0.98, 1.83) P=0.06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CB0D70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24 (0.95, 1.62) P=0.111</w:t>
            </w:r>
          </w:p>
        </w:tc>
      </w:tr>
      <w:tr w:rsidR="00746D4F" w:rsidRPr="00746D4F" w14:paraId="130D9E4F" w14:textId="77777777" w:rsidTr="00350C19">
        <w:trPr>
          <w:trHeight w:val="300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0144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20"/>
                <w:lang w:eastAsia="en-GB"/>
              </w:rPr>
              <w:t>2-3</w:t>
            </w: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D44E9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2 (0.77, 1.10) P=0.35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BD7DC3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9 (0.73, 1.09) P=0.27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8BA6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8 (0.88, 1.59) P=0.26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C8485C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23 (0.95, 1.60) P=0.118</w:t>
            </w:r>
          </w:p>
        </w:tc>
      </w:tr>
      <w:tr w:rsidR="00746D4F" w:rsidRPr="00746D4F" w14:paraId="0AF6FD04" w14:textId="77777777" w:rsidTr="00350C19">
        <w:trPr>
          <w:trHeight w:val="300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F3DA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 or more</w:t>
            </w: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5D99A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2 (0.77, 1.10) P=0.38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ADD9DD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9 (0.72, 1.09) P=0.24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D6E9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26 (0.95, 1.67) P=0.11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F87774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8 (0.91, 1.55) P=0.216</w:t>
            </w:r>
          </w:p>
        </w:tc>
      </w:tr>
      <w:tr w:rsidR="00746D4F" w:rsidRPr="00746D4F" w14:paraId="6DA07036" w14:textId="77777777" w:rsidTr="00350C19">
        <w:trPr>
          <w:trHeight w:val="70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346E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  <w:t> </w:t>
            </w: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C93FB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69E54E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CF53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EC7449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</w:p>
        </w:tc>
      </w:tr>
      <w:tr w:rsidR="00746D4F" w:rsidRPr="00746D4F" w14:paraId="5784DF86" w14:textId="77777777" w:rsidTr="00350C19">
        <w:trPr>
          <w:trHeight w:val="300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C07A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tratum-specific HRs</w:t>
            </w:r>
          </w:p>
          <w:p w14:paraId="27CDE1B6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4+ facilities vs 0)</w:t>
            </w: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58D15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7 (0.72, 1.06) P=0.16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A63E8B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3 (0.89, 1.42) P=0.31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3CD2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33 (0.97, 1.81) P=0.07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F4364F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7 (0.73, 1.04) P=0.123</w:t>
            </w:r>
          </w:p>
        </w:tc>
      </w:tr>
      <w:tr w:rsidR="00746D4F" w:rsidRPr="00746D4F" w14:paraId="13339673" w14:textId="77777777" w:rsidTr="00350C19">
        <w:trPr>
          <w:trHeight w:val="70"/>
        </w:trPr>
        <w:tc>
          <w:tcPr>
            <w:tcW w:w="1968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FED53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  <w:t> </w:t>
            </w:r>
          </w:p>
        </w:tc>
        <w:tc>
          <w:tcPr>
            <w:tcW w:w="759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0543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</w:p>
        </w:tc>
        <w:tc>
          <w:tcPr>
            <w:tcW w:w="76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C356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4FD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</w:p>
        </w:tc>
        <w:tc>
          <w:tcPr>
            <w:tcW w:w="75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5E29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</w:p>
        </w:tc>
      </w:tr>
      <w:tr w:rsidR="00746D4F" w:rsidRPr="00746D4F" w14:paraId="5701575D" w14:textId="77777777" w:rsidTr="00350C19">
        <w:trPr>
          <w:trHeight w:val="315"/>
        </w:trPr>
        <w:tc>
          <w:tcPr>
            <w:tcW w:w="1968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F8575" w14:textId="77777777" w:rsidR="00125CE5" w:rsidRPr="00746D4F" w:rsidRDefault="00125CE5" w:rsidP="006B5132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lative excess risk due to interaction (RERI)</w:t>
            </w:r>
          </w:p>
        </w:tc>
        <w:tc>
          <w:tcPr>
            <w:tcW w:w="1519" w:type="pct"/>
            <w:gridSpan w:val="2"/>
            <w:tcBorders>
              <w:top w:val="nil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4F9E82" w14:textId="44D7D738" w:rsidR="00125CE5" w:rsidRPr="00746D4F" w:rsidRDefault="00125CE5" w:rsidP="005E66C2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1</w:t>
            </w:r>
            <w:r w:rsidR="009E202E" w:rsidRPr="00746D4F">
              <w:rPr>
                <w:rFonts w:ascii="Calibri" w:hAnsi="Calibri" w:cs="Calibri"/>
                <w:sz w:val="18"/>
                <w:szCs w:val="18"/>
              </w:rPr>
              <w:t>2</w:t>
            </w:r>
            <w:r w:rsidRPr="00746D4F">
              <w:rPr>
                <w:rFonts w:ascii="Calibri" w:hAnsi="Calibri" w:cs="Calibri"/>
                <w:sz w:val="18"/>
                <w:szCs w:val="18"/>
              </w:rPr>
              <w:t xml:space="preserve"> (-0.11, 0.35) P=0.325</w:t>
            </w:r>
          </w:p>
        </w:tc>
        <w:tc>
          <w:tcPr>
            <w:tcW w:w="1513" w:type="pct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0EC97" w14:textId="3004CA6F" w:rsidR="00125CE5" w:rsidRPr="00746D4F" w:rsidRDefault="00125CE5" w:rsidP="00350C1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-0.39 (-0.81, 0.03) P=0.071</w:t>
            </w:r>
          </w:p>
        </w:tc>
      </w:tr>
      <w:tr w:rsidR="00746D4F" w:rsidRPr="00746D4F" w14:paraId="3F9313D5" w14:textId="77777777" w:rsidTr="00350C19">
        <w:trPr>
          <w:trHeight w:val="139"/>
        </w:trPr>
        <w:tc>
          <w:tcPr>
            <w:tcW w:w="1968" w:type="pct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BCF0A2" w14:textId="2E57F714" w:rsidR="005E66C2" w:rsidRPr="00746D4F" w:rsidRDefault="005E66C2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Ratio measure of effect modification on multiplicative scale</w:t>
            </w:r>
          </w:p>
        </w:tc>
        <w:tc>
          <w:tcPr>
            <w:tcW w:w="1519" w:type="pct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4683A22" w14:textId="1A26D0E3" w:rsidR="005E66C2" w:rsidRPr="00746D4F" w:rsidRDefault="00933AAE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3 (0.84, 1.43) P=0.374</w:t>
            </w:r>
          </w:p>
        </w:tc>
        <w:tc>
          <w:tcPr>
            <w:tcW w:w="1513" w:type="pct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8B2EE6" w14:textId="17EE3A51" w:rsidR="005E66C2" w:rsidRPr="00746D4F" w:rsidRDefault="00933AAE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72 (0.49, 0.94) P=0.048</w:t>
            </w:r>
          </w:p>
        </w:tc>
      </w:tr>
      <w:tr w:rsidR="00746D4F" w:rsidRPr="00746D4F" w14:paraId="519985E1" w14:textId="77777777" w:rsidTr="00350C19">
        <w:trPr>
          <w:trHeight w:val="315"/>
        </w:trPr>
        <w:tc>
          <w:tcPr>
            <w:tcW w:w="196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6406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720D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ess than £31,0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35F5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t least £31,00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EB11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ore deprived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D1A6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ess deprived</w:t>
            </w:r>
          </w:p>
        </w:tc>
      </w:tr>
      <w:tr w:rsidR="00746D4F" w:rsidRPr="00746D4F" w14:paraId="09D06B66" w14:textId="77777777" w:rsidTr="00350C19">
        <w:trPr>
          <w:trHeight w:val="300"/>
        </w:trPr>
        <w:tc>
          <w:tcPr>
            <w:tcW w:w="1968" w:type="pct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1DAA4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Fast-food proximity</w:t>
            </w:r>
          </w:p>
        </w:tc>
        <w:tc>
          <w:tcPr>
            <w:tcW w:w="75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D729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2AAE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7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25C4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: P</w:t>
            </w:r>
          </w:p>
        </w:tc>
        <w:tc>
          <w:tcPr>
            <w:tcW w:w="75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A976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</w:tr>
      <w:tr w:rsidR="00746D4F" w:rsidRPr="00746D4F" w14:paraId="78B2550C" w14:textId="77777777" w:rsidTr="00350C19">
        <w:trPr>
          <w:trHeight w:val="300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D504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loser than 500m</w:t>
            </w: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5CAD5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572562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1 (0.71, 1.16) P=0.43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0839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7A60FA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9 (0.78, 1.25) P=0.924</w:t>
            </w:r>
          </w:p>
        </w:tc>
      </w:tr>
      <w:tr w:rsidR="00746D4F" w:rsidRPr="00746D4F" w14:paraId="634C0C1B" w14:textId="77777777" w:rsidTr="00350C19">
        <w:trPr>
          <w:trHeight w:val="300"/>
        </w:trPr>
        <w:tc>
          <w:tcPr>
            <w:tcW w:w="1968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5AB16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00-999m</w:t>
            </w: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31636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2 (0.93, 1.34) P=0.22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6BF3C5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8 (0.71, 1.09) P=0.24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B7C7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4 (0.74, 1.19) P=0.58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962185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2 (0.91, 1.37) P=0.296</w:t>
            </w:r>
          </w:p>
        </w:tc>
      </w:tr>
      <w:tr w:rsidR="00746D4F" w:rsidRPr="00746D4F" w14:paraId="78CAAEA4" w14:textId="77777777" w:rsidTr="00350C19">
        <w:trPr>
          <w:trHeight w:val="300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4D7C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00-1999m</w:t>
            </w: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9E7A8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3 (0.85, 1.25) P=0.74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1D000E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1 (0.73, 1.13) P=0.40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0B3E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2 (0.87, 1.43) P=0.36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C19DA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9 (0.80, 1.22) P=0.914</w:t>
            </w:r>
          </w:p>
        </w:tc>
      </w:tr>
      <w:tr w:rsidR="00746D4F" w:rsidRPr="00746D4F" w14:paraId="66B223AF" w14:textId="77777777" w:rsidTr="00350C19">
        <w:trPr>
          <w:trHeight w:val="300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BDA5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t least 2000m</w:t>
            </w: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6A245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7 (0.71, 1.07) P=0.19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401807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0.80, 1.25) P=0.98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B158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7 (0.63, 1.21) P=0.41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66896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9 (0.79, 1.24) P=0.917</w:t>
            </w:r>
          </w:p>
        </w:tc>
      </w:tr>
      <w:tr w:rsidR="00746D4F" w:rsidRPr="00746D4F" w14:paraId="604798BC" w14:textId="77777777" w:rsidTr="00350C19">
        <w:trPr>
          <w:trHeight w:val="128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E6A9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  <w:t> </w:t>
            </w: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10C56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A72ACE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F1C1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7C65F6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eastAsia="en-GB"/>
              </w:rPr>
            </w:pPr>
          </w:p>
        </w:tc>
      </w:tr>
      <w:tr w:rsidR="00746D4F" w:rsidRPr="00746D4F" w14:paraId="792E002B" w14:textId="77777777" w:rsidTr="00350C19">
        <w:trPr>
          <w:trHeight w:val="300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50B8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tratum-specific HRs</w:t>
            </w:r>
          </w:p>
          <w:p w14:paraId="6E147650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≥2000m vs &lt;500m)</w:t>
            </w: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0BC23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9 (0.71, 1.11) P=0.29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8277CA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6 (0.81, 1.40) P=0.65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5A1A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7 (0.61, 1.24) P=0.44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D776A1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0.82, 1.23) P=0.967</w:t>
            </w:r>
          </w:p>
        </w:tc>
      </w:tr>
      <w:tr w:rsidR="00746D4F" w:rsidRPr="00746D4F" w14:paraId="5813039D" w14:textId="77777777" w:rsidTr="00350C19">
        <w:trPr>
          <w:trHeight w:val="92"/>
        </w:trPr>
        <w:tc>
          <w:tcPr>
            <w:tcW w:w="1968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96F93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  <w:t> </w:t>
            </w:r>
          </w:p>
        </w:tc>
        <w:tc>
          <w:tcPr>
            <w:tcW w:w="759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A414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</w:p>
        </w:tc>
        <w:tc>
          <w:tcPr>
            <w:tcW w:w="76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729C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307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</w:p>
        </w:tc>
        <w:tc>
          <w:tcPr>
            <w:tcW w:w="75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27DD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</w:p>
        </w:tc>
      </w:tr>
      <w:tr w:rsidR="00746D4F" w:rsidRPr="00746D4F" w14:paraId="38236D30" w14:textId="77777777" w:rsidTr="00350C19">
        <w:trPr>
          <w:trHeight w:val="315"/>
        </w:trPr>
        <w:tc>
          <w:tcPr>
            <w:tcW w:w="1968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E7BB1" w14:textId="77777777" w:rsidR="00125CE5" w:rsidRPr="00746D4F" w:rsidRDefault="00125CE5" w:rsidP="006B5132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lative excess risk due to interaction (RERI)</w:t>
            </w:r>
          </w:p>
        </w:tc>
        <w:tc>
          <w:tcPr>
            <w:tcW w:w="1519" w:type="pct"/>
            <w:gridSpan w:val="2"/>
            <w:tcBorders>
              <w:top w:val="nil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5C3773" w14:textId="04951404" w:rsidR="00125CE5" w:rsidRPr="00746D4F" w:rsidRDefault="00125CE5" w:rsidP="005E66C2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22 (-0.0</w:t>
            </w:r>
            <w:r w:rsidR="000D687E" w:rsidRPr="00746D4F">
              <w:rPr>
                <w:rFonts w:ascii="Calibri" w:hAnsi="Calibri" w:cs="Calibri"/>
                <w:sz w:val="18"/>
                <w:szCs w:val="18"/>
              </w:rPr>
              <w:t>5</w:t>
            </w:r>
            <w:r w:rsidRPr="00746D4F">
              <w:rPr>
                <w:rFonts w:ascii="Calibri" w:hAnsi="Calibri" w:cs="Calibri"/>
                <w:sz w:val="18"/>
                <w:szCs w:val="18"/>
              </w:rPr>
              <w:t>, 0.4</w:t>
            </w:r>
            <w:r w:rsidR="000D687E" w:rsidRPr="00746D4F">
              <w:rPr>
                <w:rFonts w:ascii="Calibri" w:hAnsi="Calibri" w:cs="Calibri"/>
                <w:sz w:val="18"/>
                <w:szCs w:val="18"/>
              </w:rPr>
              <w:t>9</w:t>
            </w:r>
            <w:r w:rsidRPr="00746D4F">
              <w:rPr>
                <w:rFonts w:ascii="Calibri" w:hAnsi="Calibri" w:cs="Calibri"/>
                <w:sz w:val="18"/>
                <w:szCs w:val="18"/>
              </w:rPr>
              <w:t>) P=0.107</w:t>
            </w:r>
          </w:p>
        </w:tc>
        <w:tc>
          <w:tcPr>
            <w:tcW w:w="1513" w:type="pct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82440" w14:textId="6D03058B" w:rsidR="00125CE5" w:rsidRPr="00746D4F" w:rsidRDefault="00125CE5" w:rsidP="00350C1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1</w:t>
            </w:r>
            <w:r w:rsidR="00C90047" w:rsidRPr="00746D4F">
              <w:rPr>
                <w:rFonts w:ascii="Calibri" w:hAnsi="Calibri" w:cs="Calibri"/>
                <w:sz w:val="18"/>
                <w:szCs w:val="18"/>
              </w:rPr>
              <w:t>2</w:t>
            </w:r>
            <w:r w:rsidRPr="00746D4F">
              <w:rPr>
                <w:rFonts w:ascii="Calibri" w:hAnsi="Calibri" w:cs="Calibri"/>
                <w:sz w:val="18"/>
                <w:szCs w:val="18"/>
              </w:rPr>
              <w:t xml:space="preserve"> (-0.2</w:t>
            </w:r>
            <w:r w:rsidR="000D687E" w:rsidRPr="00746D4F">
              <w:rPr>
                <w:rFonts w:ascii="Calibri" w:hAnsi="Calibri" w:cs="Calibri"/>
                <w:sz w:val="18"/>
                <w:szCs w:val="18"/>
              </w:rPr>
              <w:t>1</w:t>
            </w:r>
            <w:r w:rsidRPr="00746D4F">
              <w:rPr>
                <w:rFonts w:ascii="Calibri" w:hAnsi="Calibri" w:cs="Calibri"/>
                <w:sz w:val="18"/>
                <w:szCs w:val="18"/>
              </w:rPr>
              <w:t>, 0.4</w:t>
            </w:r>
            <w:r w:rsidR="000D687E" w:rsidRPr="00746D4F">
              <w:rPr>
                <w:rFonts w:ascii="Calibri" w:hAnsi="Calibri" w:cs="Calibri"/>
                <w:sz w:val="18"/>
                <w:szCs w:val="18"/>
              </w:rPr>
              <w:t>6</w:t>
            </w:r>
            <w:r w:rsidRPr="00746D4F">
              <w:rPr>
                <w:rFonts w:ascii="Calibri" w:hAnsi="Calibri" w:cs="Calibri"/>
                <w:sz w:val="18"/>
                <w:szCs w:val="18"/>
              </w:rPr>
              <w:t>) P=0.462</w:t>
            </w:r>
          </w:p>
        </w:tc>
      </w:tr>
      <w:tr w:rsidR="00746D4F" w:rsidRPr="00746D4F" w14:paraId="7BF214EC" w14:textId="77777777" w:rsidTr="00350C19">
        <w:trPr>
          <w:trHeight w:val="315"/>
        </w:trPr>
        <w:tc>
          <w:tcPr>
            <w:tcW w:w="1968" w:type="pct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C2A269" w14:textId="7FAE9560" w:rsidR="005E66C2" w:rsidRPr="00746D4F" w:rsidRDefault="005E66C2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Ratio measure of effect modification on multiplicative scale</w:t>
            </w:r>
          </w:p>
        </w:tc>
        <w:tc>
          <w:tcPr>
            <w:tcW w:w="1519" w:type="pct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FDD5BFA" w14:textId="5795353C" w:rsidR="005E66C2" w:rsidRPr="00746D4F" w:rsidRDefault="00C90047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26 (0.88, 1.64) P=0.146</w:t>
            </w:r>
          </w:p>
        </w:tc>
        <w:tc>
          <w:tcPr>
            <w:tcW w:w="1513" w:type="pct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1E6ABF" w14:textId="0B7088ED" w:rsidR="005E66C2" w:rsidRPr="00746D4F" w:rsidRDefault="00C90047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4 (0.72, 1.56) P=0.517</w:t>
            </w:r>
          </w:p>
        </w:tc>
      </w:tr>
      <w:tr w:rsidR="00746D4F" w:rsidRPr="00746D4F" w14:paraId="0BCBB01D" w14:textId="77777777" w:rsidTr="00350C19">
        <w:trPr>
          <w:trHeight w:val="315"/>
        </w:trPr>
        <w:tc>
          <w:tcPr>
            <w:tcW w:w="196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9E48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513C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ess than £31,0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5DC5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t least £31,00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3D8D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ore deprived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2900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ess deprived</w:t>
            </w:r>
          </w:p>
        </w:tc>
      </w:tr>
      <w:tr w:rsidR="00746D4F" w:rsidRPr="00746D4F" w14:paraId="37341AFD" w14:textId="77777777" w:rsidTr="00350C19">
        <w:trPr>
          <w:trHeight w:val="300"/>
        </w:trPr>
        <w:tc>
          <w:tcPr>
            <w:tcW w:w="1968" w:type="pct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00707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Greenspace</w:t>
            </w:r>
          </w:p>
        </w:tc>
        <w:tc>
          <w:tcPr>
            <w:tcW w:w="75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A694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4AC4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7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30BB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  <w:tc>
          <w:tcPr>
            <w:tcW w:w="75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5748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R (95% CI); P</w:t>
            </w:r>
          </w:p>
        </w:tc>
      </w:tr>
      <w:tr w:rsidR="00746D4F" w:rsidRPr="00746D4F" w14:paraId="4E36B8B0" w14:textId="77777777" w:rsidTr="00350C19">
        <w:trPr>
          <w:trHeight w:val="300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1B5F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Q1 (least greenspace)</w:t>
            </w: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B305F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CF7E71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7 (0.69, 1.09) P=0.21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A00F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6B44E9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6 (0.77, 1.20) P=0.745</w:t>
            </w:r>
          </w:p>
        </w:tc>
      </w:tr>
      <w:tr w:rsidR="00746D4F" w:rsidRPr="00746D4F" w14:paraId="3B68086C" w14:textId="77777777" w:rsidTr="00350C19">
        <w:trPr>
          <w:trHeight w:val="300"/>
        </w:trPr>
        <w:tc>
          <w:tcPr>
            <w:tcW w:w="1968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811A1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A9113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2 (0.85, 1.23) P=0.80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E06995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8 (0.70, 1.10) P=0.24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56C1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8 (0.78, 1.23) P=0.84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280346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2 (0.85, 1.23) P=0.825</w:t>
            </w:r>
          </w:p>
        </w:tc>
      </w:tr>
      <w:tr w:rsidR="00746D4F" w:rsidRPr="00746D4F" w14:paraId="350D977B" w14:textId="77777777" w:rsidTr="00350C19">
        <w:trPr>
          <w:trHeight w:val="300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F45F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06B1E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9 (0.81, 1.20) P=0.91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EE30EF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0.81, 1.24) P=0.99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291E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4 (0.79, 1.38) P=0.76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63C87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5 (0.87, 1.26) P=0.643</w:t>
            </w:r>
          </w:p>
        </w:tc>
      </w:tr>
      <w:tr w:rsidR="00746D4F" w:rsidRPr="00746D4F" w14:paraId="255547F3" w14:textId="77777777" w:rsidTr="00350C19">
        <w:trPr>
          <w:trHeight w:val="300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09E5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Q4 (most greenspace)</w:t>
            </w: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7D899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6 (0.77, 1.20) P=0.71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E13E87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9 (0.70, 1.14) P=0.36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A77F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77 (0.51, 1.15) P=0.20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E6860C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1 (0.81, 1.25) P=0.962</w:t>
            </w:r>
          </w:p>
        </w:tc>
      </w:tr>
      <w:tr w:rsidR="00746D4F" w:rsidRPr="00746D4F" w14:paraId="34F04B03" w14:textId="77777777" w:rsidTr="00350C19">
        <w:trPr>
          <w:trHeight w:val="70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FBB6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2"/>
                <w:szCs w:val="18"/>
                <w:lang w:eastAsia="en-GB"/>
              </w:rPr>
              <w:t> </w:t>
            </w: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86451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lang w:eastAsia="en-GB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5146FB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lang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FD2A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lang w:eastAsia="en-GB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11D39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lang w:eastAsia="en-GB"/>
              </w:rPr>
            </w:pPr>
          </w:p>
        </w:tc>
      </w:tr>
      <w:tr w:rsidR="00746D4F" w:rsidRPr="00746D4F" w14:paraId="43881CE8" w14:textId="77777777" w:rsidTr="00350C19">
        <w:trPr>
          <w:trHeight w:val="300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7A2D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tratum-specific HRs</w:t>
            </w:r>
          </w:p>
          <w:p w14:paraId="52ADB9C8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Q4 vs Q1)</w:t>
            </w: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BD18A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4 (0.80, 1.34) P=0.77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A67B2A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2 (0.68, 1.26) P=0.61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DB7C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69 (0.43, 1.12) P=0.13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5BFA0C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8 (0.86, 1.37) P=0.494</w:t>
            </w:r>
          </w:p>
        </w:tc>
      </w:tr>
      <w:tr w:rsidR="00746D4F" w:rsidRPr="00746D4F" w14:paraId="658C71B8" w14:textId="77777777" w:rsidTr="00350C19">
        <w:trPr>
          <w:trHeight w:val="94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BA9C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  <w:t> </w:t>
            </w:r>
          </w:p>
        </w:tc>
        <w:tc>
          <w:tcPr>
            <w:tcW w:w="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D3B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E82D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8C6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C657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en-GB"/>
              </w:rPr>
            </w:pPr>
          </w:p>
        </w:tc>
      </w:tr>
      <w:tr w:rsidR="00746D4F" w:rsidRPr="00746D4F" w14:paraId="4912DA9E" w14:textId="77777777" w:rsidTr="00350C19">
        <w:trPr>
          <w:trHeight w:val="315"/>
        </w:trPr>
        <w:tc>
          <w:tcPr>
            <w:tcW w:w="196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9F98" w14:textId="77777777" w:rsidR="00125CE5" w:rsidRPr="00746D4F" w:rsidRDefault="00125CE5" w:rsidP="006B5132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Relative excess risk due to </w:t>
            </w:r>
            <w:r w:rsidRPr="00746D4F">
              <w:rPr>
                <w:rFonts w:ascii="Calibri" w:hAnsi="Calibri" w:cs="Calibri"/>
                <w:sz w:val="18"/>
                <w:szCs w:val="18"/>
              </w:rPr>
              <w:t>interaction</w:t>
            </w: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RERI)</w:t>
            </w:r>
          </w:p>
        </w:tc>
        <w:tc>
          <w:tcPr>
            <w:tcW w:w="1519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3E7ECF" w14:textId="2D7092D2" w:rsidR="00125CE5" w:rsidRPr="00746D4F" w:rsidRDefault="00125CE5" w:rsidP="005E66C2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0</w:t>
            </w:r>
            <w:r w:rsidR="000D687E" w:rsidRPr="00746D4F">
              <w:rPr>
                <w:rFonts w:ascii="Calibri" w:hAnsi="Calibri" w:cs="Calibri"/>
                <w:sz w:val="18"/>
                <w:szCs w:val="18"/>
              </w:rPr>
              <w:t>7</w:t>
            </w:r>
            <w:r w:rsidRPr="00746D4F">
              <w:rPr>
                <w:rFonts w:ascii="Calibri" w:hAnsi="Calibri" w:cs="Calibri"/>
                <w:sz w:val="18"/>
                <w:szCs w:val="18"/>
              </w:rPr>
              <w:t xml:space="preserve"> (-0.19, 0.3</w:t>
            </w:r>
            <w:r w:rsidR="000D687E" w:rsidRPr="00746D4F">
              <w:rPr>
                <w:rFonts w:ascii="Calibri" w:hAnsi="Calibri" w:cs="Calibri"/>
                <w:sz w:val="18"/>
                <w:szCs w:val="18"/>
              </w:rPr>
              <w:t>3</w:t>
            </w:r>
            <w:r w:rsidRPr="00746D4F">
              <w:rPr>
                <w:rFonts w:ascii="Calibri" w:hAnsi="Calibri" w:cs="Calibri"/>
                <w:sz w:val="18"/>
                <w:szCs w:val="18"/>
              </w:rPr>
              <w:t>) P=0.601</w:t>
            </w:r>
          </w:p>
        </w:tc>
        <w:tc>
          <w:tcPr>
            <w:tcW w:w="1513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396F3" w14:textId="59F64EF3" w:rsidR="00125CE5" w:rsidRPr="00746D4F" w:rsidRDefault="00125CE5" w:rsidP="00C9004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27 (-0.08, 0.6</w:t>
            </w:r>
            <w:r w:rsidR="000D687E" w:rsidRPr="00746D4F">
              <w:rPr>
                <w:rFonts w:ascii="Calibri" w:hAnsi="Calibri" w:cs="Calibri"/>
                <w:sz w:val="18"/>
                <w:szCs w:val="18"/>
              </w:rPr>
              <w:t>3</w:t>
            </w:r>
            <w:r w:rsidRPr="00746D4F">
              <w:rPr>
                <w:rFonts w:ascii="Calibri" w:hAnsi="Calibri" w:cs="Calibri"/>
                <w:sz w:val="18"/>
                <w:szCs w:val="18"/>
              </w:rPr>
              <w:t>) P=0.133</w:t>
            </w:r>
          </w:p>
        </w:tc>
      </w:tr>
      <w:tr w:rsidR="00746D4F" w:rsidRPr="00746D4F" w14:paraId="68E12300" w14:textId="77777777" w:rsidTr="00350C19">
        <w:trPr>
          <w:trHeight w:val="243"/>
        </w:trPr>
        <w:tc>
          <w:tcPr>
            <w:tcW w:w="196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9658E8" w14:textId="67A57F48" w:rsidR="005E66C2" w:rsidRPr="00746D4F" w:rsidRDefault="005E66C2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Ratio measure of effect modification on multiplicative scale</w:t>
            </w:r>
          </w:p>
        </w:tc>
        <w:tc>
          <w:tcPr>
            <w:tcW w:w="1519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DDDC58C" w14:textId="5B5C3945" w:rsidR="005E66C2" w:rsidRPr="00746D4F" w:rsidRDefault="007945BB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8 (0.77, 1.38) P=0.618</w:t>
            </w:r>
          </w:p>
        </w:tc>
        <w:tc>
          <w:tcPr>
            <w:tcW w:w="1513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F08313" w14:textId="077CEE4A" w:rsidR="005E66C2" w:rsidRPr="00746D4F" w:rsidRDefault="007945BB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36 (0.76, 1.95) P=0.202</w:t>
            </w:r>
          </w:p>
        </w:tc>
      </w:tr>
    </w:tbl>
    <w:p w14:paraId="7917C043" w14:textId="4AD1F8A5" w:rsidR="00917BE6" w:rsidRPr="00746D4F" w:rsidRDefault="00917BE6" w:rsidP="00917BE6">
      <w:pPr>
        <w:pStyle w:val="Footnote"/>
        <w:spacing w:before="0"/>
      </w:pPr>
      <w:r w:rsidRPr="00746D4F">
        <w:rPr>
          <w:sz w:val="16"/>
        </w:rPr>
        <w:t xml:space="preserve">Note: Models are adjusted for age, sex, ethnicity, education, employment status, urban/non-urban, assessment area, residential density, smoking status, alcohol intake, and number of years living at home address. </w:t>
      </w:r>
    </w:p>
    <w:p w14:paraId="55325EAD" w14:textId="718A694E" w:rsidR="00125CE5" w:rsidRPr="00746D4F" w:rsidRDefault="00125CE5" w:rsidP="00125CE5">
      <w:pPr>
        <w:pStyle w:val="ListParagraph"/>
        <w:autoSpaceDE w:val="0"/>
        <w:autoSpaceDN w:val="0"/>
        <w:adjustRightInd w:val="0"/>
        <w:ind w:left="0"/>
        <w:jc w:val="both"/>
        <w:rPr>
          <w:rFonts w:ascii="Constantia" w:hAnsi="Constantia" w:cs="Calibri"/>
          <w:b/>
          <w:sz w:val="20"/>
          <w:szCs w:val="24"/>
        </w:rPr>
      </w:pPr>
      <w:r w:rsidRPr="00746D4F">
        <w:rPr>
          <w:rFonts w:ascii="Constantia" w:hAnsi="Constantia" w:cs="Calibri"/>
          <w:b/>
          <w:sz w:val="20"/>
          <w:szCs w:val="24"/>
        </w:rPr>
        <w:lastRenderedPageBreak/>
        <w:t xml:space="preserve">Table </w:t>
      </w:r>
      <w:r w:rsidR="00F75CEF" w:rsidRPr="00746D4F">
        <w:rPr>
          <w:rFonts w:ascii="Constantia" w:hAnsi="Constantia" w:cs="Calibri"/>
          <w:b/>
          <w:sz w:val="20"/>
          <w:szCs w:val="24"/>
        </w:rPr>
        <w:t>S</w:t>
      </w:r>
      <w:r w:rsidR="001C0259" w:rsidRPr="00746D4F">
        <w:rPr>
          <w:rFonts w:ascii="Constantia" w:hAnsi="Constantia" w:cs="Calibri"/>
          <w:b/>
          <w:sz w:val="20"/>
          <w:szCs w:val="24"/>
        </w:rPr>
        <w:t>7</w:t>
      </w:r>
      <w:r w:rsidRPr="00746D4F">
        <w:rPr>
          <w:rFonts w:ascii="Constantia" w:hAnsi="Constantia" w:cs="Calibri"/>
          <w:b/>
          <w:sz w:val="20"/>
          <w:szCs w:val="24"/>
        </w:rPr>
        <w:t>. Association between neighbourhood characteristics and colorectal cancer-related hospital admissions, stratified by household income and area deprivation in combination</w:t>
      </w:r>
    </w:p>
    <w:tbl>
      <w:tblPr>
        <w:tblW w:w="9520" w:type="dxa"/>
        <w:tblLayout w:type="fixed"/>
        <w:tblLook w:val="04A0" w:firstRow="1" w:lastRow="0" w:firstColumn="1" w:lastColumn="0" w:noHBand="0" w:noVBand="1"/>
      </w:tblPr>
      <w:tblGrid>
        <w:gridCol w:w="1980"/>
        <w:gridCol w:w="1885"/>
        <w:gridCol w:w="1885"/>
        <w:gridCol w:w="1885"/>
        <w:gridCol w:w="1885"/>
      </w:tblGrid>
      <w:tr w:rsidR="00746D4F" w:rsidRPr="00746D4F" w14:paraId="534B292F" w14:textId="77777777" w:rsidTr="00772763">
        <w:trPr>
          <w:trHeight w:val="300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6E87F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  <w:t>Colorectal cancer-related admissions</w:t>
            </w:r>
          </w:p>
        </w:tc>
        <w:tc>
          <w:tcPr>
            <w:tcW w:w="7540" w:type="dxa"/>
            <w:gridSpan w:val="4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1F4D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  <w:t>Combined household income and area deprivation</w:t>
            </w:r>
          </w:p>
        </w:tc>
      </w:tr>
      <w:tr w:rsidR="00746D4F" w:rsidRPr="00746D4F" w14:paraId="1BBE1D6B" w14:textId="77777777" w:rsidTr="00772763">
        <w:trPr>
          <w:trHeight w:val="495"/>
        </w:trPr>
        <w:tc>
          <w:tcPr>
            <w:tcW w:w="1980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577CFC3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A1D9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ess than £31,000 &amp; more deprived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E1B1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t least £31,000 &amp; more deprived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16CF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ess than £31,000 &amp; less deprived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EEB8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t least £31,000 &amp; less deprived</w:t>
            </w:r>
          </w:p>
        </w:tc>
      </w:tr>
      <w:tr w:rsidR="00746D4F" w:rsidRPr="00746D4F" w14:paraId="6301F125" w14:textId="77777777" w:rsidTr="00772763">
        <w:trPr>
          <w:trHeight w:val="300"/>
        </w:trPr>
        <w:tc>
          <w:tcPr>
            <w:tcW w:w="198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4C17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88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2ED5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HR (95% CI); P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8EEE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HR (95% CI); P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509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HR (95% CI); P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A80F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HR (95% CI); P</w:t>
            </w:r>
          </w:p>
        </w:tc>
      </w:tr>
      <w:tr w:rsidR="00746D4F" w:rsidRPr="00746D4F" w14:paraId="05A4AC02" w14:textId="77777777" w:rsidTr="007727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16D8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Number of PA facilities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46B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CA0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19F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9F8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746D4F" w:rsidRPr="00746D4F" w14:paraId="33237254" w14:textId="77777777" w:rsidTr="007727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7CA8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5E7C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F10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129D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ref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EAD8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ref)</w:t>
            </w:r>
          </w:p>
        </w:tc>
      </w:tr>
      <w:tr w:rsidR="00746D4F" w:rsidRPr="00746D4F" w14:paraId="395D249E" w14:textId="77777777" w:rsidTr="007727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BE07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ne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8179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37 (0.95, 1.98) P=0.09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D2A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33 (0.71, 2.48) P=0.37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2AB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3 (0.67, 1.02) P=0.07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82E8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0 (0.87, 1.39) P=0.421</w:t>
            </w:r>
          </w:p>
        </w:tc>
      </w:tr>
      <w:tr w:rsidR="00746D4F" w:rsidRPr="00746D4F" w14:paraId="627DDE42" w14:textId="77777777" w:rsidTr="007727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9C36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lang w:eastAsia="en-GB"/>
              </w:rPr>
              <w:t>2-3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FA32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28 (0.90, 1.83) P=0.17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D95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1 (0.61, 2.03) P=0.7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8FE6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0 (0.65, 0.99) P=0.04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5864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2 (0.88, 1.42) P=0.367</w:t>
            </w:r>
          </w:p>
        </w:tc>
      </w:tr>
      <w:tr w:rsidR="00746D4F" w:rsidRPr="00746D4F" w14:paraId="71E75B4A" w14:textId="77777777" w:rsidTr="00682218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48337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 or more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EA846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38 (0.96, 1.99) P=0.084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6892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21 (0.67, 2.19) P=0.533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28BBA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72 (0.56, 0.91) P=0.006</w:t>
            </w:r>
          </w:p>
        </w:tc>
        <w:tc>
          <w:tcPr>
            <w:tcW w:w="18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1F75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1 (0.86, 1.44) P=0.414</w:t>
            </w:r>
          </w:p>
          <w:p w14:paraId="79B362EF" w14:textId="5B16986A" w:rsidR="000D687E" w:rsidRPr="00746D4F" w:rsidRDefault="000D687E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746D4F" w:rsidRPr="00746D4F" w14:paraId="360D66BB" w14:textId="77777777" w:rsidTr="007727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0E3E7" w14:textId="7DCC5B96" w:rsidR="000D687E" w:rsidRPr="00746D4F" w:rsidRDefault="000D687E" w:rsidP="00772763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i/>
                <w:sz w:val="18"/>
                <w:szCs w:val="18"/>
                <w:lang w:eastAsia="en-GB"/>
              </w:rPr>
              <w:t>P</w:t>
            </w:r>
            <w:r w:rsidRPr="00746D4F">
              <w:rPr>
                <w:rFonts w:ascii="Calibri" w:eastAsia="Times New Roman" w:hAnsi="Calibri" w:cs="Calibri"/>
                <w:i/>
                <w:sz w:val="18"/>
                <w:szCs w:val="18"/>
                <w:vertAlign w:val="subscript"/>
                <w:lang w:eastAsia="en-GB"/>
              </w:rPr>
              <w:t>trend</w:t>
            </w:r>
            <w:bookmarkStart w:id="1" w:name="_Hlk111389580"/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B405D6" w14:textId="4961598D" w:rsidR="000D687E" w:rsidRPr="00746D4F" w:rsidRDefault="00CB6CAA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15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50B251" w14:textId="2630EA5B" w:rsidR="000D687E" w:rsidRPr="00746D4F" w:rsidRDefault="00CB6CAA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73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5A385" w14:textId="1BF92E60" w:rsidR="000D687E" w:rsidRPr="00746D4F" w:rsidRDefault="00CB6CAA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00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EF3D7" w14:textId="040AB788" w:rsidR="000D687E" w:rsidRPr="00746D4F" w:rsidRDefault="00CB6CAA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377</w:t>
            </w:r>
          </w:p>
        </w:tc>
      </w:tr>
      <w:bookmarkEnd w:id="1"/>
      <w:tr w:rsidR="00746D4F" w:rsidRPr="00746D4F" w14:paraId="5906A5C4" w14:textId="77777777" w:rsidTr="00772763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1873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Fast-food proximity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C34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449E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8F0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F73B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746D4F" w:rsidRPr="00746D4F" w14:paraId="3250E2B4" w14:textId="77777777" w:rsidTr="007727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4743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loser than 500m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4C73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BFFD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3D4E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B289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</w:tr>
      <w:tr w:rsidR="00746D4F" w:rsidRPr="00746D4F" w14:paraId="5ACA69AD" w14:textId="77777777" w:rsidTr="007727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CF8E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00-999m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8755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1 (0.76, 1.34) P=0.94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9927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3 (0.53, 1.31) P=0.42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E57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22 (0.96, 1.56) P=0.11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092B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0.74, 1.35) P=0.999</w:t>
            </w:r>
          </w:p>
        </w:tc>
      </w:tr>
      <w:tr w:rsidR="00746D4F" w:rsidRPr="00746D4F" w14:paraId="06B7043E" w14:textId="77777777" w:rsidTr="007727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E5D8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00-1999m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25AB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0 (0.81, 1.50) P=0.54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E469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25 (0.77, 2.03) P=0.35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E63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5 (0.81, 1.35) P=0.7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AEA9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3 (0.69, 1.26) P=0.638</w:t>
            </w:r>
          </w:p>
        </w:tc>
      </w:tr>
      <w:tr w:rsidR="00746D4F" w:rsidRPr="00746D4F" w14:paraId="7711AD1D" w14:textId="77777777" w:rsidTr="00682218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A8063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t least 2000m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8C22D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4 (0.55, 1.27) P=0.400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2179E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9 (0.51, 1.92) P=0.984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4D9C8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2 (0.69, 1.21) P=0.539</w:t>
            </w:r>
          </w:p>
        </w:tc>
        <w:tc>
          <w:tcPr>
            <w:tcW w:w="18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AE78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9 (0.80, 1.49) P=0.592</w:t>
            </w:r>
          </w:p>
        </w:tc>
      </w:tr>
      <w:tr w:rsidR="00746D4F" w:rsidRPr="00746D4F" w14:paraId="7B972F49" w14:textId="77777777" w:rsidTr="007727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7E08E6" w14:textId="5B74589A" w:rsidR="009E202E" w:rsidRPr="00746D4F" w:rsidRDefault="009E202E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i/>
                <w:sz w:val="18"/>
                <w:szCs w:val="18"/>
                <w:lang w:eastAsia="en-GB"/>
              </w:rPr>
              <w:t>P</w:t>
            </w:r>
            <w:r w:rsidRPr="00746D4F">
              <w:rPr>
                <w:rFonts w:ascii="Calibri" w:eastAsia="Times New Roman" w:hAnsi="Calibri" w:cs="Calibri"/>
                <w:i/>
                <w:sz w:val="18"/>
                <w:szCs w:val="18"/>
                <w:vertAlign w:val="subscript"/>
                <w:lang w:eastAsia="en-GB"/>
              </w:rPr>
              <w:t>trend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85976" w14:textId="46A8C50F" w:rsidR="009E202E" w:rsidRPr="00746D4F" w:rsidRDefault="00682218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74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CF217" w14:textId="0609DD4B" w:rsidR="009E202E" w:rsidRPr="00746D4F" w:rsidRDefault="00682218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61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E01741" w14:textId="74ED47E9" w:rsidR="009E202E" w:rsidRPr="00746D4F" w:rsidRDefault="00682218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18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8C340" w14:textId="34EC59EC" w:rsidR="009E202E" w:rsidRPr="00746D4F" w:rsidRDefault="00682218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587</w:t>
            </w:r>
          </w:p>
        </w:tc>
      </w:tr>
      <w:tr w:rsidR="00746D4F" w:rsidRPr="00746D4F" w14:paraId="48C3095D" w14:textId="77777777" w:rsidTr="00772763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27C5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Greenspace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A2A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ADFA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1E4F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A1B3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746D4F" w:rsidRPr="00746D4F" w14:paraId="5FCCC670" w14:textId="77777777" w:rsidTr="007727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1357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Q1 (least greenspace)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1F9A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337A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C215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9097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</w:tr>
      <w:tr w:rsidR="00746D4F" w:rsidRPr="00746D4F" w14:paraId="546BA9B3" w14:textId="77777777" w:rsidTr="007727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96F8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919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3 (0.79, 1.36) P=0.80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7447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68 (0.41, 1.12) P=0.13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A77C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8 (0.82, 1.40) P=0.59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0D79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7 (0.77, 1.47) P=0.697</w:t>
            </w:r>
          </w:p>
        </w:tc>
      </w:tr>
      <w:tr w:rsidR="00746D4F" w:rsidRPr="00746D4F" w14:paraId="5013AFF1" w14:textId="77777777" w:rsidTr="007727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1CCE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FF07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5 (0.74, 1.48) P=0.79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7DE3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5 (0.47, 1.53) P=0.59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4C28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6 (0.81, 1.40) P=0.65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80AC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7 (0.85, 1.61) P=0.330</w:t>
            </w:r>
          </w:p>
        </w:tc>
      </w:tr>
      <w:tr w:rsidR="00746D4F" w:rsidRPr="00746D4F" w14:paraId="19EEA590" w14:textId="77777777" w:rsidTr="00682218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9D6D" w14:textId="77777777" w:rsidR="00125CE5" w:rsidRPr="00746D4F" w:rsidRDefault="00125CE5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Q4 (most greenspace)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10F2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68 (0.37, 1.23) P=0.20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F199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67 (0.28, 1.59) P=0.36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6A30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4 (0.83, 1.56) P=0.4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A363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5 (0.73, 1.50) P=0.802</w:t>
            </w:r>
          </w:p>
        </w:tc>
      </w:tr>
      <w:tr w:rsidR="00746D4F" w:rsidRPr="00746D4F" w14:paraId="570E4F46" w14:textId="77777777" w:rsidTr="007727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48E4C" w14:textId="71326549" w:rsidR="009E202E" w:rsidRPr="00746D4F" w:rsidRDefault="009E202E" w:rsidP="007727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i/>
                <w:sz w:val="18"/>
                <w:szCs w:val="18"/>
                <w:lang w:eastAsia="en-GB"/>
              </w:rPr>
              <w:t>P</w:t>
            </w:r>
            <w:r w:rsidRPr="00746D4F">
              <w:rPr>
                <w:rFonts w:ascii="Calibri" w:eastAsia="Times New Roman" w:hAnsi="Calibri" w:cs="Calibri"/>
                <w:i/>
                <w:sz w:val="18"/>
                <w:szCs w:val="18"/>
                <w:vertAlign w:val="subscript"/>
                <w:lang w:eastAsia="en-GB"/>
              </w:rPr>
              <w:t>trend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3B1E2" w14:textId="4F0F1E22" w:rsidR="009E202E" w:rsidRPr="00746D4F" w:rsidRDefault="00682218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59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6BEE63" w14:textId="4AA9E9C9" w:rsidR="009E202E" w:rsidRPr="00746D4F" w:rsidRDefault="00682218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30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52A25" w14:textId="4BF3996E" w:rsidR="009E202E" w:rsidRPr="00746D4F" w:rsidRDefault="00682218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49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EDA01" w14:textId="55AFC34B" w:rsidR="009E202E" w:rsidRPr="00746D4F" w:rsidRDefault="00682218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764</w:t>
            </w:r>
          </w:p>
        </w:tc>
      </w:tr>
    </w:tbl>
    <w:p w14:paraId="54D67D81" w14:textId="7CD9C549" w:rsidR="00917BE6" w:rsidRPr="00746D4F" w:rsidRDefault="00917BE6" w:rsidP="00917BE6">
      <w:pPr>
        <w:pStyle w:val="Footnote"/>
        <w:spacing w:before="0"/>
        <w:rPr>
          <w:sz w:val="18"/>
        </w:rPr>
      </w:pPr>
      <w:r w:rsidRPr="00746D4F">
        <w:rPr>
          <w:sz w:val="18"/>
        </w:rPr>
        <w:t xml:space="preserve">Note: Models are adjusted for age, sex, ethnicity, education, employment status, urban/non-urban, assessment area, residential density, smoking status, alcohol intake, and number of years living at home address. </w:t>
      </w:r>
    </w:p>
    <w:p w14:paraId="367B967C" w14:textId="77777777" w:rsidR="00125CE5" w:rsidRPr="00746D4F" w:rsidRDefault="00125CE5" w:rsidP="00125CE5">
      <w:pPr>
        <w:rPr>
          <w:rFonts w:ascii="Constantia" w:hAnsi="Constantia" w:cs="Calibri"/>
          <w:b/>
          <w:szCs w:val="24"/>
          <w:u w:val="single"/>
        </w:rPr>
      </w:pPr>
      <w:r w:rsidRPr="00746D4F">
        <w:rPr>
          <w:rFonts w:ascii="Constantia" w:hAnsi="Constantia" w:cs="Calibri"/>
          <w:b/>
          <w:szCs w:val="24"/>
          <w:u w:val="single"/>
        </w:rPr>
        <w:br w:type="page"/>
      </w:r>
    </w:p>
    <w:p w14:paraId="3E48DCB4" w14:textId="23C3E406" w:rsidR="00125CE5" w:rsidRPr="00746D4F" w:rsidRDefault="005346F3" w:rsidP="00125CE5">
      <w:pPr>
        <w:autoSpaceDE w:val="0"/>
        <w:autoSpaceDN w:val="0"/>
        <w:adjustRightInd w:val="0"/>
        <w:rPr>
          <w:rFonts w:ascii="Constantia" w:hAnsi="Constantia" w:cs="Calibri"/>
          <w:b/>
          <w:sz w:val="24"/>
          <w:szCs w:val="24"/>
          <w:u w:val="single"/>
        </w:rPr>
      </w:pPr>
      <w:r w:rsidRPr="00746D4F">
        <w:rPr>
          <w:rFonts w:ascii="Constantia" w:hAnsi="Constantia" w:cs="Calibri"/>
          <w:b/>
          <w:sz w:val="24"/>
          <w:szCs w:val="24"/>
          <w:u w:val="single"/>
        </w:rPr>
        <w:lastRenderedPageBreak/>
        <w:t>4</w:t>
      </w:r>
      <w:r w:rsidR="00FB28C5" w:rsidRPr="00746D4F">
        <w:rPr>
          <w:rFonts w:ascii="Constantia" w:hAnsi="Constantia" w:cs="Calibri"/>
          <w:b/>
          <w:sz w:val="24"/>
          <w:szCs w:val="24"/>
          <w:u w:val="single"/>
        </w:rPr>
        <w:t xml:space="preserve">. </w:t>
      </w:r>
      <w:r w:rsidR="00125CE5" w:rsidRPr="00746D4F">
        <w:rPr>
          <w:rFonts w:ascii="Constantia" w:hAnsi="Constantia" w:cs="Calibri"/>
          <w:b/>
          <w:sz w:val="24"/>
          <w:szCs w:val="24"/>
          <w:u w:val="single"/>
        </w:rPr>
        <w:t>Sensitivity analyses: Restricting follow-up time to January 2012 onwards</w:t>
      </w:r>
    </w:p>
    <w:p w14:paraId="3F5BD5B9" w14:textId="77777777" w:rsidR="00FB28C5" w:rsidRPr="00746D4F" w:rsidRDefault="00FB28C5" w:rsidP="00125CE5">
      <w:pPr>
        <w:autoSpaceDE w:val="0"/>
        <w:autoSpaceDN w:val="0"/>
        <w:adjustRightInd w:val="0"/>
        <w:rPr>
          <w:rFonts w:ascii="Constantia" w:hAnsi="Constantia" w:cs="Calibri"/>
          <w:b/>
          <w:szCs w:val="24"/>
        </w:rPr>
      </w:pPr>
    </w:p>
    <w:p w14:paraId="0C47AE13" w14:textId="6B5662C8" w:rsidR="00125CE5" w:rsidRPr="00746D4F" w:rsidRDefault="00125CE5" w:rsidP="00125CE5">
      <w:pPr>
        <w:autoSpaceDE w:val="0"/>
        <w:autoSpaceDN w:val="0"/>
        <w:adjustRightInd w:val="0"/>
        <w:rPr>
          <w:rFonts w:ascii="Constantia" w:hAnsi="Constantia" w:cs="Calibri"/>
          <w:b/>
          <w:sz w:val="20"/>
          <w:szCs w:val="24"/>
        </w:rPr>
      </w:pPr>
      <w:r w:rsidRPr="00746D4F">
        <w:rPr>
          <w:rFonts w:ascii="Constantia" w:hAnsi="Constantia" w:cs="Calibri"/>
          <w:b/>
          <w:sz w:val="20"/>
          <w:szCs w:val="24"/>
        </w:rPr>
        <w:t xml:space="preserve">Table </w:t>
      </w:r>
      <w:r w:rsidR="00F75CEF" w:rsidRPr="00746D4F">
        <w:rPr>
          <w:rFonts w:ascii="Constantia" w:hAnsi="Constantia" w:cs="Calibri"/>
          <w:b/>
          <w:sz w:val="20"/>
          <w:szCs w:val="24"/>
        </w:rPr>
        <w:t>S</w:t>
      </w:r>
      <w:r w:rsidR="001C0259" w:rsidRPr="00746D4F">
        <w:rPr>
          <w:rFonts w:ascii="Constantia" w:hAnsi="Constantia" w:cs="Calibri"/>
          <w:b/>
          <w:sz w:val="20"/>
          <w:szCs w:val="24"/>
        </w:rPr>
        <w:t>8</w:t>
      </w:r>
      <w:r w:rsidRPr="00746D4F">
        <w:rPr>
          <w:rFonts w:ascii="Constantia" w:hAnsi="Constantia" w:cs="Calibri"/>
          <w:b/>
          <w:sz w:val="20"/>
          <w:szCs w:val="24"/>
        </w:rPr>
        <w:t>. Hospital admissions by household income and area deprivation (follow-up time restricted to January 2012 onwards)</w:t>
      </w:r>
    </w:p>
    <w:tbl>
      <w:tblPr>
        <w:tblW w:w="3363" w:type="pct"/>
        <w:tblLayout w:type="fixed"/>
        <w:tblLook w:val="04A0" w:firstRow="1" w:lastRow="0" w:firstColumn="1" w:lastColumn="0" w:noHBand="0" w:noVBand="1"/>
      </w:tblPr>
      <w:tblGrid>
        <w:gridCol w:w="2713"/>
        <w:gridCol w:w="2080"/>
        <w:gridCol w:w="1907"/>
      </w:tblGrid>
      <w:tr w:rsidR="00746D4F" w:rsidRPr="00746D4F" w14:paraId="23D7835E" w14:textId="77777777" w:rsidTr="00440D3A">
        <w:trPr>
          <w:trHeight w:val="300"/>
        </w:trPr>
        <w:tc>
          <w:tcPr>
            <w:tcW w:w="20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C9B9" w14:textId="77777777" w:rsidR="00885D20" w:rsidRPr="00746D4F" w:rsidRDefault="00885D20" w:rsidP="0077276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> </w:t>
            </w:r>
          </w:p>
        </w:tc>
        <w:tc>
          <w:tcPr>
            <w:tcW w:w="2975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575153" w14:textId="6C524B6E" w:rsidR="00885D20" w:rsidRPr="00746D4F" w:rsidRDefault="00885D20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</w:pPr>
          </w:p>
        </w:tc>
      </w:tr>
      <w:tr w:rsidR="00746D4F" w:rsidRPr="00746D4F" w14:paraId="15F86665" w14:textId="77777777" w:rsidTr="00440D3A">
        <w:trPr>
          <w:trHeight w:val="300"/>
        </w:trPr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7790E" w14:textId="77777777" w:rsidR="00885D20" w:rsidRPr="00746D4F" w:rsidRDefault="00885D20" w:rsidP="0077276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> 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D40E8" w14:textId="77777777" w:rsidR="00885D20" w:rsidRPr="00746D4F" w:rsidRDefault="00885D20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>N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B38F" w14:textId="42EBC0F1" w:rsidR="00885D20" w:rsidRPr="00746D4F" w:rsidRDefault="00440D3A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>Number of cancer a</w:t>
            </w:r>
            <w:r w:rsidR="00885D20" w:rsidRPr="00746D4F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>dmissions (%)</w:t>
            </w:r>
          </w:p>
        </w:tc>
      </w:tr>
      <w:tr w:rsidR="00746D4F" w:rsidRPr="00746D4F" w14:paraId="01F670D9" w14:textId="77777777" w:rsidTr="00440D3A">
        <w:trPr>
          <w:trHeight w:val="300"/>
        </w:trPr>
        <w:tc>
          <w:tcPr>
            <w:tcW w:w="20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E477" w14:textId="77777777" w:rsidR="00885D20" w:rsidRPr="00746D4F" w:rsidRDefault="00885D20" w:rsidP="0077276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>Total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48FE" w14:textId="77777777" w:rsidR="00885D20" w:rsidRPr="00746D4F" w:rsidRDefault="00885D20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>320812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140F" w14:textId="77777777" w:rsidR="00885D20" w:rsidRPr="00746D4F" w:rsidRDefault="00885D20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>8168 (2.5)</w:t>
            </w:r>
          </w:p>
        </w:tc>
      </w:tr>
      <w:tr w:rsidR="00746D4F" w:rsidRPr="00746D4F" w14:paraId="68CC5B08" w14:textId="77777777" w:rsidTr="00440D3A">
        <w:trPr>
          <w:trHeight w:val="300"/>
        </w:trPr>
        <w:tc>
          <w:tcPr>
            <w:tcW w:w="20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EFCC" w14:textId="77777777" w:rsidR="00885D20" w:rsidRPr="00746D4F" w:rsidRDefault="00885D20" w:rsidP="0077276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>Household income (annual pre-tax)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49B7" w14:textId="77777777" w:rsidR="00885D20" w:rsidRPr="00746D4F" w:rsidRDefault="00885D20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> 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DD87" w14:textId="77777777" w:rsidR="00885D20" w:rsidRPr="00746D4F" w:rsidRDefault="00885D20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> </w:t>
            </w:r>
          </w:p>
        </w:tc>
      </w:tr>
      <w:tr w:rsidR="00746D4F" w:rsidRPr="00746D4F" w14:paraId="4BD649E1" w14:textId="77777777" w:rsidTr="00440D3A">
        <w:trPr>
          <w:trHeight w:val="300"/>
        </w:trPr>
        <w:tc>
          <w:tcPr>
            <w:tcW w:w="20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3DB1" w14:textId="77777777" w:rsidR="00885D20" w:rsidRPr="00746D4F" w:rsidRDefault="00885D20" w:rsidP="00440D3A">
            <w:pPr>
              <w:spacing w:after="0" w:line="240" w:lineRule="auto"/>
              <w:ind w:left="174"/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>&lt;£31,000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0130" w14:textId="77777777" w:rsidR="00885D20" w:rsidRPr="00746D4F" w:rsidRDefault="00885D20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>151885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16115" w14:textId="77777777" w:rsidR="00885D20" w:rsidRPr="00746D4F" w:rsidRDefault="00885D20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>4728 (3.1)</w:t>
            </w:r>
          </w:p>
        </w:tc>
      </w:tr>
      <w:tr w:rsidR="00746D4F" w:rsidRPr="00746D4F" w14:paraId="561FF1E8" w14:textId="77777777" w:rsidTr="00440D3A">
        <w:trPr>
          <w:trHeight w:val="300"/>
        </w:trPr>
        <w:tc>
          <w:tcPr>
            <w:tcW w:w="20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2243" w14:textId="77777777" w:rsidR="00885D20" w:rsidRPr="00746D4F" w:rsidRDefault="00885D20" w:rsidP="00440D3A">
            <w:pPr>
              <w:spacing w:after="0" w:line="240" w:lineRule="auto"/>
              <w:ind w:left="174"/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>£31,000 or more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EBDC" w14:textId="77777777" w:rsidR="00885D20" w:rsidRPr="00746D4F" w:rsidRDefault="00885D20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>168927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5AE0" w14:textId="77777777" w:rsidR="00885D20" w:rsidRPr="00746D4F" w:rsidRDefault="00885D20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>3440 (2.0)</w:t>
            </w:r>
          </w:p>
        </w:tc>
      </w:tr>
      <w:tr w:rsidR="00746D4F" w:rsidRPr="00746D4F" w14:paraId="3C4DFF9F" w14:textId="77777777" w:rsidTr="00440D3A">
        <w:trPr>
          <w:trHeight w:val="300"/>
        </w:trPr>
        <w:tc>
          <w:tcPr>
            <w:tcW w:w="20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2368" w14:textId="77777777" w:rsidR="00885D20" w:rsidRPr="00746D4F" w:rsidRDefault="00885D20" w:rsidP="0077276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>Area deprivation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02C2" w14:textId="77777777" w:rsidR="00885D20" w:rsidRPr="00746D4F" w:rsidRDefault="00885D20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> 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833F" w14:textId="77777777" w:rsidR="00885D20" w:rsidRPr="00746D4F" w:rsidRDefault="00885D20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> </w:t>
            </w:r>
          </w:p>
        </w:tc>
      </w:tr>
      <w:tr w:rsidR="00746D4F" w:rsidRPr="00746D4F" w14:paraId="3A9B36DA" w14:textId="77777777" w:rsidTr="00440D3A">
        <w:trPr>
          <w:trHeight w:val="300"/>
        </w:trPr>
        <w:tc>
          <w:tcPr>
            <w:tcW w:w="20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5ACB" w14:textId="77777777" w:rsidR="00885D20" w:rsidRPr="00746D4F" w:rsidRDefault="00885D20" w:rsidP="00440D3A">
            <w:pPr>
              <w:tabs>
                <w:tab w:val="left" w:pos="240"/>
              </w:tabs>
              <w:spacing w:after="0" w:line="240" w:lineRule="auto"/>
              <w:ind w:left="174"/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>More deprived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BA30" w14:textId="77777777" w:rsidR="00885D20" w:rsidRPr="00746D4F" w:rsidRDefault="00885D20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>94194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7C9B" w14:textId="77777777" w:rsidR="00885D20" w:rsidRPr="00746D4F" w:rsidRDefault="00885D20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>2419 (2.6)</w:t>
            </w:r>
          </w:p>
        </w:tc>
      </w:tr>
      <w:tr w:rsidR="00885D20" w:rsidRPr="00746D4F" w14:paraId="2FCAA0FA" w14:textId="77777777" w:rsidTr="00440D3A">
        <w:trPr>
          <w:trHeight w:val="300"/>
        </w:trPr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41C70" w14:textId="77777777" w:rsidR="00885D20" w:rsidRPr="00746D4F" w:rsidRDefault="00885D20" w:rsidP="00440D3A">
            <w:pPr>
              <w:tabs>
                <w:tab w:val="left" w:pos="240"/>
              </w:tabs>
              <w:spacing w:after="0" w:line="240" w:lineRule="auto"/>
              <w:ind w:left="174"/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>Less deprived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620AC" w14:textId="77777777" w:rsidR="00885D20" w:rsidRPr="00746D4F" w:rsidRDefault="00885D20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>226618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535B" w14:textId="77777777" w:rsidR="00885D20" w:rsidRPr="00746D4F" w:rsidRDefault="00885D20" w:rsidP="00772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>5749 (2.5)</w:t>
            </w:r>
          </w:p>
        </w:tc>
      </w:tr>
    </w:tbl>
    <w:p w14:paraId="0B8E6546" w14:textId="77777777" w:rsidR="00125CE5" w:rsidRPr="00746D4F" w:rsidRDefault="00125CE5" w:rsidP="00125CE5">
      <w:pPr>
        <w:autoSpaceDE w:val="0"/>
        <w:autoSpaceDN w:val="0"/>
        <w:adjustRightInd w:val="0"/>
        <w:rPr>
          <w:rFonts w:ascii="Constantia" w:hAnsi="Constantia" w:cs="Calibri"/>
          <w:b/>
          <w:szCs w:val="24"/>
        </w:rPr>
      </w:pPr>
    </w:p>
    <w:p w14:paraId="70CFE8B9" w14:textId="77777777" w:rsidR="00125CE5" w:rsidRPr="00746D4F" w:rsidRDefault="00125CE5" w:rsidP="00125CE5">
      <w:pPr>
        <w:rPr>
          <w:rFonts w:ascii="Constantia" w:hAnsi="Constantia" w:cs="Calibri"/>
          <w:b/>
          <w:szCs w:val="24"/>
        </w:rPr>
      </w:pPr>
      <w:r w:rsidRPr="00746D4F">
        <w:rPr>
          <w:rFonts w:ascii="Constantia" w:hAnsi="Constantia" w:cs="Calibri"/>
          <w:b/>
          <w:szCs w:val="24"/>
        </w:rPr>
        <w:br w:type="page"/>
      </w:r>
    </w:p>
    <w:p w14:paraId="7604878E" w14:textId="0242E306" w:rsidR="00125CE5" w:rsidRPr="00746D4F" w:rsidRDefault="00125CE5" w:rsidP="00125CE5">
      <w:pPr>
        <w:autoSpaceDE w:val="0"/>
        <w:autoSpaceDN w:val="0"/>
        <w:adjustRightInd w:val="0"/>
        <w:rPr>
          <w:rFonts w:ascii="Constantia" w:hAnsi="Constantia" w:cs="Calibri"/>
          <w:b/>
          <w:sz w:val="20"/>
          <w:szCs w:val="24"/>
        </w:rPr>
      </w:pPr>
      <w:r w:rsidRPr="00746D4F">
        <w:rPr>
          <w:rFonts w:ascii="Constantia" w:hAnsi="Constantia" w:cs="Calibri"/>
          <w:b/>
          <w:sz w:val="20"/>
          <w:szCs w:val="24"/>
        </w:rPr>
        <w:lastRenderedPageBreak/>
        <w:t xml:space="preserve">Table </w:t>
      </w:r>
      <w:r w:rsidR="00F75CEF" w:rsidRPr="00746D4F">
        <w:rPr>
          <w:rFonts w:ascii="Constantia" w:hAnsi="Constantia" w:cs="Calibri"/>
          <w:b/>
          <w:sz w:val="20"/>
          <w:szCs w:val="24"/>
        </w:rPr>
        <w:t>S</w:t>
      </w:r>
      <w:r w:rsidR="001C0259" w:rsidRPr="00746D4F">
        <w:rPr>
          <w:rFonts w:ascii="Constantia" w:hAnsi="Constantia" w:cs="Calibri"/>
          <w:b/>
          <w:sz w:val="20"/>
          <w:szCs w:val="24"/>
        </w:rPr>
        <w:t>9</w:t>
      </w:r>
      <w:r w:rsidRPr="00746D4F">
        <w:rPr>
          <w:rFonts w:ascii="Constantia" w:hAnsi="Constantia" w:cs="Calibri"/>
          <w:b/>
          <w:sz w:val="20"/>
          <w:szCs w:val="24"/>
        </w:rPr>
        <w:t>. Modification of the association</w:t>
      </w:r>
      <w:r w:rsidR="001602E8" w:rsidRPr="00746D4F">
        <w:rPr>
          <w:rFonts w:ascii="Constantia" w:hAnsi="Constantia" w:cs="Calibri"/>
          <w:b/>
          <w:sz w:val="20"/>
          <w:szCs w:val="24"/>
        </w:rPr>
        <w:t>s</w:t>
      </w:r>
      <w:r w:rsidRPr="00746D4F">
        <w:rPr>
          <w:rFonts w:ascii="Constantia" w:hAnsi="Constantia" w:cs="Calibri"/>
          <w:b/>
          <w:sz w:val="20"/>
          <w:szCs w:val="24"/>
        </w:rPr>
        <w:t xml:space="preserve"> between neighbourhood environment variables and hospital admissions due to cancer, by household income and area deprivation (follow-up time restricted to January 2012 onwards)</w:t>
      </w:r>
    </w:p>
    <w:tbl>
      <w:tblPr>
        <w:tblW w:w="9006" w:type="dxa"/>
        <w:tblLayout w:type="fixed"/>
        <w:tblLook w:val="04A0" w:firstRow="1" w:lastRow="0" w:firstColumn="1" w:lastColumn="0" w:noHBand="0" w:noVBand="1"/>
      </w:tblPr>
      <w:tblGrid>
        <w:gridCol w:w="3534"/>
        <w:gridCol w:w="1418"/>
        <w:gridCol w:w="1275"/>
        <w:gridCol w:w="1418"/>
        <w:gridCol w:w="1361"/>
      </w:tblGrid>
      <w:tr w:rsidR="00746D4F" w:rsidRPr="00746D4F" w14:paraId="37BFF4A6" w14:textId="77777777" w:rsidTr="006B5132">
        <w:trPr>
          <w:trHeight w:val="300"/>
        </w:trPr>
        <w:tc>
          <w:tcPr>
            <w:tcW w:w="3534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152B7" w14:textId="6C7B2DF4" w:rsidR="00125CE5" w:rsidRPr="00746D4F" w:rsidRDefault="00F14F0F" w:rsidP="0077276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  <w:t>All c</w:t>
            </w:r>
            <w:r w:rsidR="00125CE5" w:rsidRPr="00746D4F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  <w:t>ancer-related admissions</w:t>
            </w:r>
          </w:p>
          <w:p w14:paraId="475F0155" w14:textId="77777777" w:rsidR="00125CE5" w:rsidRPr="00746D4F" w:rsidRDefault="00125CE5" w:rsidP="0077276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C30554" w14:textId="15334CDF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  <w:t>Annual household income</w:t>
            </w:r>
          </w:p>
        </w:tc>
        <w:tc>
          <w:tcPr>
            <w:tcW w:w="277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B02D20" w14:textId="0A94CC26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  <w:t>Area deprivation</w:t>
            </w:r>
          </w:p>
        </w:tc>
      </w:tr>
      <w:tr w:rsidR="00746D4F" w:rsidRPr="00746D4F" w14:paraId="28883DA2" w14:textId="77777777" w:rsidTr="006B5132">
        <w:trPr>
          <w:trHeight w:val="315"/>
        </w:trPr>
        <w:tc>
          <w:tcPr>
            <w:tcW w:w="3534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195DD8" w14:textId="77777777" w:rsidR="00125CE5" w:rsidRPr="00746D4F" w:rsidRDefault="00125CE5" w:rsidP="0077276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203A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Less than £31,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2215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At least £31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6B98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More depriv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7B06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Less deprived</w:t>
            </w:r>
          </w:p>
        </w:tc>
      </w:tr>
      <w:tr w:rsidR="00746D4F" w:rsidRPr="00746D4F" w14:paraId="1183986F" w14:textId="77777777" w:rsidTr="006B5132">
        <w:trPr>
          <w:trHeight w:val="454"/>
        </w:trPr>
        <w:tc>
          <w:tcPr>
            <w:tcW w:w="35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1493F" w14:textId="436DC262" w:rsidR="00125CE5" w:rsidRPr="00746D4F" w:rsidRDefault="001602E8" w:rsidP="0077276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Number of PA facilitie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39DB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 </w:t>
            </w: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79A8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F12D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2A2F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</w:tr>
      <w:tr w:rsidR="00746D4F" w:rsidRPr="00746D4F" w14:paraId="1FAEC546" w14:textId="77777777" w:rsidTr="006B5132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7FBD" w14:textId="77777777" w:rsidR="00125CE5" w:rsidRPr="00746D4F" w:rsidRDefault="00125CE5" w:rsidP="0077276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861B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A933E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8 (0.90, 1.07) P=0.6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BB8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7FBE2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1 (0.91, 1.12) P=0.846</w:t>
            </w:r>
          </w:p>
        </w:tc>
      </w:tr>
      <w:tr w:rsidR="00746D4F" w:rsidRPr="00746D4F" w14:paraId="03C77BC9" w14:textId="77777777" w:rsidTr="006B5132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BF83" w14:textId="77777777" w:rsidR="00125CE5" w:rsidRPr="00746D4F" w:rsidRDefault="00125CE5" w:rsidP="0077276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One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B71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6 (0.88, 1.04) P=0.3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C1D78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4 (0.85, 1.04) P=0.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63EA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7 (0.94, 1.22) P=0.2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4E094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3 (0.84, 1.04) P=0.220</w:t>
            </w:r>
          </w:p>
        </w:tc>
      </w:tr>
      <w:tr w:rsidR="00746D4F" w:rsidRPr="00746D4F" w14:paraId="43D467CE" w14:textId="77777777" w:rsidTr="006B5132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72F6" w14:textId="77777777" w:rsidR="00125CE5" w:rsidRPr="00746D4F" w:rsidRDefault="00125CE5" w:rsidP="0077276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2-3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B0FE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9 (0.91, 1.07) P=0.7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3DBDC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0 (0.82, 0.98) P=0.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733B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0.89, 1.13) P=0.9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78EAC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6 (0.86, 1.07) P=0.457</w:t>
            </w:r>
          </w:p>
        </w:tc>
      </w:tr>
      <w:tr w:rsidR="00746D4F" w:rsidRPr="00746D4F" w14:paraId="3B80A850" w14:textId="77777777" w:rsidTr="006B5132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1F8E" w14:textId="77777777" w:rsidR="00125CE5" w:rsidRPr="00746D4F" w:rsidRDefault="00125CE5" w:rsidP="0077276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4 or more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A5CA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6 (0.88, 1.04) P=0.3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1088B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9 (0.81, 0.98) P=0.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DAD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6 (0.86, 1.08) P=0.5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2CC4A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5 (0.85, 1.06) P=0.385</w:t>
            </w:r>
          </w:p>
        </w:tc>
      </w:tr>
      <w:tr w:rsidR="00746D4F" w:rsidRPr="00746D4F" w14:paraId="5A95C9E7" w14:textId="77777777" w:rsidTr="006B5132">
        <w:trPr>
          <w:trHeight w:val="7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CBA5" w14:textId="77777777" w:rsidR="00125CE5" w:rsidRPr="00746D4F" w:rsidRDefault="00125CE5" w:rsidP="00772763">
            <w:pPr>
              <w:spacing w:after="0" w:line="240" w:lineRule="auto"/>
              <w:rPr>
                <w:rFonts w:eastAsia="Times New Roman" w:cstheme="minorHAnsi"/>
                <w:sz w:val="14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4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C2256D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C69CD5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78A0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076047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4"/>
              </w:rPr>
              <w:t> </w:t>
            </w:r>
          </w:p>
        </w:tc>
      </w:tr>
      <w:tr w:rsidR="00746D4F" w:rsidRPr="00746D4F" w14:paraId="6EDFDD32" w14:textId="77777777" w:rsidTr="006B5132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951C" w14:textId="77777777" w:rsidR="00125CE5" w:rsidRPr="00746D4F" w:rsidRDefault="00125CE5" w:rsidP="0077276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Stratum-specific HRs (4+ facilities vs 0)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8261E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3 (0.86, 1.02) P=0.1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9B29A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4 (0.84, 1.04) P=0.2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A0D4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4 (0.83, 1.07) P=0.3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FCA20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5 (0.87, 1.03) P=0.181</w:t>
            </w:r>
          </w:p>
        </w:tc>
      </w:tr>
      <w:tr w:rsidR="00746D4F" w:rsidRPr="00746D4F" w14:paraId="767D4C3D" w14:textId="77777777" w:rsidTr="006B5132">
        <w:trPr>
          <w:trHeight w:val="70"/>
        </w:trPr>
        <w:tc>
          <w:tcPr>
            <w:tcW w:w="353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5C964" w14:textId="77777777" w:rsidR="00125CE5" w:rsidRPr="00746D4F" w:rsidRDefault="00125CE5" w:rsidP="00772763">
            <w:pPr>
              <w:spacing w:after="0" w:line="240" w:lineRule="auto"/>
              <w:rPr>
                <w:rFonts w:eastAsia="Times New Roman" w:cstheme="minorHAnsi"/>
                <w:sz w:val="14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4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</w:tcPr>
          <w:p w14:paraId="337BCF7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</w:tcPr>
          <w:p w14:paraId="2FD3667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0ED9B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</w:tcPr>
          <w:p w14:paraId="40C23BC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</w:p>
        </w:tc>
      </w:tr>
      <w:tr w:rsidR="00746D4F" w:rsidRPr="00746D4F" w14:paraId="3ABFADF0" w14:textId="77777777" w:rsidTr="006B5132">
        <w:trPr>
          <w:trHeight w:val="315"/>
        </w:trPr>
        <w:tc>
          <w:tcPr>
            <w:tcW w:w="353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2AA69" w14:textId="77777777" w:rsidR="00125CE5" w:rsidRPr="00746D4F" w:rsidRDefault="00125CE5" w:rsidP="006B5132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Relative excess risk due to </w:t>
            </w:r>
            <w:r w:rsidRPr="00746D4F">
              <w:rPr>
                <w:rFonts w:ascii="Calibri" w:hAnsi="Calibri" w:cs="Calibri"/>
                <w:sz w:val="18"/>
                <w:szCs w:val="18"/>
              </w:rPr>
              <w:t>interaction</w:t>
            </w: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RERI) </w:t>
            </w:r>
          </w:p>
        </w:tc>
        <w:tc>
          <w:tcPr>
            <w:tcW w:w="2693" w:type="dxa"/>
            <w:gridSpan w:val="2"/>
            <w:tcBorders>
              <w:top w:val="nil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5B0477F" w14:textId="63FDD2FF" w:rsidR="00125CE5" w:rsidRPr="00746D4F" w:rsidRDefault="00125CE5" w:rsidP="005E66C2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-0.05 (-0.1</w:t>
            </w:r>
            <w:r w:rsidR="009E202E" w:rsidRPr="00746D4F">
              <w:rPr>
                <w:rFonts w:ascii="Calibri" w:hAnsi="Calibri" w:cs="Calibri"/>
                <w:sz w:val="18"/>
                <w:szCs w:val="18"/>
              </w:rPr>
              <w:t>7</w:t>
            </w:r>
            <w:r w:rsidRPr="00746D4F">
              <w:rPr>
                <w:rFonts w:ascii="Calibri" w:hAnsi="Calibri" w:cs="Calibri"/>
                <w:sz w:val="18"/>
                <w:szCs w:val="18"/>
              </w:rPr>
              <w:t>, 0.06) P=0.362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6B3CCAD" w14:textId="410CE9BD" w:rsidR="00125CE5" w:rsidRPr="00746D4F" w:rsidRDefault="00125CE5" w:rsidP="009C76E2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-0.02 (-0.1</w:t>
            </w:r>
            <w:r w:rsidR="009E202E" w:rsidRPr="00746D4F">
              <w:rPr>
                <w:rFonts w:ascii="Calibri" w:hAnsi="Calibri" w:cs="Calibri"/>
                <w:sz w:val="18"/>
                <w:szCs w:val="18"/>
              </w:rPr>
              <w:t>6</w:t>
            </w:r>
            <w:r w:rsidRPr="00746D4F">
              <w:rPr>
                <w:rFonts w:ascii="Calibri" w:hAnsi="Calibri" w:cs="Calibri"/>
                <w:sz w:val="18"/>
                <w:szCs w:val="18"/>
              </w:rPr>
              <w:t>, 0.11) P=0.751</w:t>
            </w:r>
          </w:p>
        </w:tc>
      </w:tr>
      <w:tr w:rsidR="00746D4F" w:rsidRPr="00746D4F" w14:paraId="3A901CA8" w14:textId="77777777" w:rsidTr="006B5132">
        <w:trPr>
          <w:trHeight w:val="315"/>
        </w:trPr>
        <w:tc>
          <w:tcPr>
            <w:tcW w:w="3534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645F70" w14:textId="5310CD4A" w:rsidR="005E66C2" w:rsidRPr="00746D4F" w:rsidRDefault="005E66C2" w:rsidP="0077276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Ratio measure of effect modification on multiplicative scale</w:t>
            </w:r>
          </w:p>
        </w:tc>
        <w:tc>
          <w:tcPr>
            <w:tcW w:w="2693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4AE34AA" w14:textId="6D46152E" w:rsidR="005E66C2" w:rsidRPr="00746D4F" w:rsidRDefault="00C31A9D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4 (0.83, 1.05) P=0.307</w:t>
            </w:r>
          </w:p>
        </w:tc>
        <w:tc>
          <w:tcPr>
            <w:tcW w:w="2779" w:type="dxa"/>
            <w:gridSpan w:val="2"/>
            <w:tcBorders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A2723AB" w14:textId="056B88D6" w:rsidR="005E66C2" w:rsidRPr="00746D4F" w:rsidRDefault="00C31A9D" w:rsidP="0077276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8 (0.85, 1.11) P=0.762</w:t>
            </w:r>
          </w:p>
        </w:tc>
      </w:tr>
      <w:tr w:rsidR="00746D4F" w:rsidRPr="00746D4F" w14:paraId="5D1EBEB2" w14:textId="77777777" w:rsidTr="006B5132">
        <w:trPr>
          <w:trHeight w:val="454"/>
        </w:trPr>
        <w:tc>
          <w:tcPr>
            <w:tcW w:w="35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0A6A7" w14:textId="7B4E534E" w:rsidR="001602E8" w:rsidRPr="00746D4F" w:rsidRDefault="001602E8" w:rsidP="001602E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Fast-food proximity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864608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 </w:t>
            </w: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A399A4A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0EC9D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5E213CF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</w:tr>
      <w:tr w:rsidR="00746D4F" w:rsidRPr="00746D4F" w14:paraId="215AC203" w14:textId="77777777" w:rsidTr="006B5132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2721" w14:textId="77777777" w:rsidR="001602E8" w:rsidRPr="00746D4F" w:rsidRDefault="001602E8" w:rsidP="001602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Closer than 500m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0B6E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99711F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6 (0.77, 0.96) P=0.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59D56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C1B573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3 (0.84, 1.03) P=0.188</w:t>
            </w:r>
          </w:p>
        </w:tc>
      </w:tr>
      <w:tr w:rsidR="00746D4F" w:rsidRPr="00746D4F" w14:paraId="6CDDF332" w14:textId="77777777" w:rsidTr="006B5132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C0A3" w14:textId="77777777" w:rsidR="001602E8" w:rsidRPr="00746D4F" w:rsidRDefault="001602E8" w:rsidP="001602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500-999m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7F4FF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2 (0.85, 1.00) P=0.0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DEB4ED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1 (0.83, 1.01) P=0.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BD37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1 (0.82, 1.01) P=0.0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9ACE02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4 (0.86, 1.03) P=0.170</w:t>
            </w:r>
          </w:p>
        </w:tc>
      </w:tr>
      <w:tr w:rsidR="00746D4F" w:rsidRPr="00746D4F" w14:paraId="5B8A869E" w14:textId="77777777" w:rsidTr="006B5132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C884" w14:textId="77777777" w:rsidR="001602E8" w:rsidRPr="00746D4F" w:rsidRDefault="001602E8" w:rsidP="001602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1000-1999m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43377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9 (0.91, 1.07) P=0.7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1728F5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1 (0.83, 1.01) P=0.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B18D7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5 (0.95, 1.17) P=0.3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44E824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3 (0.85, 1.02) P=0.133</w:t>
            </w:r>
          </w:p>
        </w:tc>
      </w:tr>
      <w:tr w:rsidR="00746D4F" w:rsidRPr="00746D4F" w14:paraId="207B9111" w14:textId="77777777" w:rsidTr="006B5132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378F" w14:textId="77777777" w:rsidR="001602E8" w:rsidRPr="00746D4F" w:rsidRDefault="001602E8" w:rsidP="001602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At least 2000m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F52D4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4 (0.85, 1.03) P=0.1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C93575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3 (0.84, 1.02) P=0.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483F3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1 (0.79, 1.05) P=0.1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16E5D3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4 (0.85, 1.04) P=0.236</w:t>
            </w:r>
          </w:p>
        </w:tc>
      </w:tr>
      <w:tr w:rsidR="00746D4F" w:rsidRPr="00746D4F" w14:paraId="7E8897F0" w14:textId="77777777" w:rsidTr="006B5132">
        <w:trPr>
          <w:trHeight w:val="7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029C" w14:textId="77777777" w:rsidR="001602E8" w:rsidRPr="00746D4F" w:rsidRDefault="001602E8" w:rsidP="001602E8">
            <w:pPr>
              <w:spacing w:after="0" w:line="240" w:lineRule="auto"/>
              <w:rPr>
                <w:rFonts w:eastAsia="Times New Roman" w:cstheme="minorHAnsi"/>
                <w:sz w:val="14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4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065E574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0205143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A1AB4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43F6168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4"/>
              </w:rPr>
              <w:t> </w:t>
            </w:r>
          </w:p>
        </w:tc>
      </w:tr>
      <w:tr w:rsidR="00746D4F" w:rsidRPr="00746D4F" w14:paraId="50EA97E1" w14:textId="77777777" w:rsidTr="006B5132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C520" w14:textId="77777777" w:rsidR="001602E8" w:rsidRPr="00746D4F" w:rsidRDefault="001602E8" w:rsidP="001602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Stratum-specific HRs (≥2000m vs &lt;500m)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C4F0B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7 (0.88, 1.07) P=0.5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811A7C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1 (0.89. 1.14) P=0.8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1D771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3 (0.80, 1.08) P=0.3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13066F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0.91, 1.10) P=0.946</w:t>
            </w:r>
          </w:p>
        </w:tc>
      </w:tr>
      <w:tr w:rsidR="00746D4F" w:rsidRPr="00746D4F" w14:paraId="4D0AA0A9" w14:textId="77777777" w:rsidTr="006B5132">
        <w:trPr>
          <w:trHeight w:val="70"/>
        </w:trPr>
        <w:tc>
          <w:tcPr>
            <w:tcW w:w="353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17E7C" w14:textId="77777777" w:rsidR="001602E8" w:rsidRPr="00746D4F" w:rsidRDefault="001602E8" w:rsidP="001602E8">
            <w:pPr>
              <w:spacing w:after="0" w:line="240" w:lineRule="auto"/>
              <w:rPr>
                <w:rFonts w:eastAsia="Times New Roman" w:cstheme="minorHAnsi"/>
                <w:sz w:val="14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4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</w:tcPr>
          <w:p w14:paraId="49EE3C87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</w:tcPr>
          <w:p w14:paraId="5394ECF2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52DAF4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</w:tcPr>
          <w:p w14:paraId="6CA690B7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</w:p>
        </w:tc>
      </w:tr>
      <w:tr w:rsidR="00746D4F" w:rsidRPr="00746D4F" w14:paraId="01B46EC5" w14:textId="77777777" w:rsidTr="006B5132">
        <w:trPr>
          <w:trHeight w:val="315"/>
        </w:trPr>
        <w:tc>
          <w:tcPr>
            <w:tcW w:w="353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247B1" w14:textId="77777777" w:rsidR="001602E8" w:rsidRPr="00746D4F" w:rsidRDefault="001602E8" w:rsidP="006B5132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Relative excess risk due to interaction (RERI) </w:t>
            </w:r>
          </w:p>
        </w:tc>
        <w:tc>
          <w:tcPr>
            <w:tcW w:w="2693" w:type="dxa"/>
            <w:gridSpan w:val="2"/>
            <w:tcBorders>
              <w:top w:val="nil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745120A" w14:textId="200B19D5" w:rsidR="001602E8" w:rsidRPr="00746D4F" w:rsidRDefault="001602E8" w:rsidP="005E66C2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1</w:t>
            </w:r>
            <w:r w:rsidR="009C76E2" w:rsidRPr="00746D4F">
              <w:rPr>
                <w:rFonts w:ascii="Calibri" w:hAnsi="Calibri" w:cs="Calibri"/>
                <w:sz w:val="18"/>
                <w:szCs w:val="18"/>
              </w:rPr>
              <w:t>2</w:t>
            </w:r>
            <w:r w:rsidRPr="00746D4F">
              <w:rPr>
                <w:rFonts w:ascii="Calibri" w:hAnsi="Calibri" w:cs="Calibri"/>
                <w:sz w:val="18"/>
                <w:szCs w:val="18"/>
              </w:rPr>
              <w:t xml:space="preserve"> (0.00, 0.25) P=0.042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FD1E114" w14:textId="5B85A1B0" w:rsidR="001602E8" w:rsidRPr="00746D4F" w:rsidRDefault="001602E8" w:rsidP="009C76E2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</w:t>
            </w:r>
            <w:r w:rsidR="009E202E" w:rsidRPr="00746D4F">
              <w:rPr>
                <w:rFonts w:ascii="Calibri" w:hAnsi="Calibri" w:cs="Calibri"/>
                <w:sz w:val="18"/>
                <w:szCs w:val="18"/>
              </w:rPr>
              <w:t>10</w:t>
            </w:r>
            <w:r w:rsidRPr="00746D4F">
              <w:rPr>
                <w:rFonts w:ascii="Calibri" w:hAnsi="Calibri" w:cs="Calibri"/>
                <w:sz w:val="18"/>
                <w:szCs w:val="18"/>
              </w:rPr>
              <w:t xml:space="preserve"> (-0.0</w:t>
            </w:r>
            <w:r w:rsidR="009E202E" w:rsidRPr="00746D4F">
              <w:rPr>
                <w:rFonts w:ascii="Calibri" w:hAnsi="Calibri" w:cs="Calibri"/>
                <w:sz w:val="18"/>
                <w:szCs w:val="18"/>
              </w:rPr>
              <w:t>5</w:t>
            </w:r>
            <w:r w:rsidRPr="00746D4F">
              <w:rPr>
                <w:rFonts w:ascii="Calibri" w:hAnsi="Calibri" w:cs="Calibri"/>
                <w:sz w:val="18"/>
                <w:szCs w:val="18"/>
              </w:rPr>
              <w:t>, 0.24) P=0.196</w:t>
            </w:r>
          </w:p>
        </w:tc>
      </w:tr>
      <w:tr w:rsidR="00746D4F" w:rsidRPr="00746D4F" w14:paraId="12480D6D" w14:textId="77777777" w:rsidTr="006B5132">
        <w:trPr>
          <w:trHeight w:val="315"/>
        </w:trPr>
        <w:tc>
          <w:tcPr>
            <w:tcW w:w="3534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3B448A" w14:textId="46A06B72" w:rsidR="005E66C2" w:rsidRPr="00746D4F" w:rsidRDefault="005E66C2" w:rsidP="001602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Ratio measure of effect modification on multiplicative scale</w:t>
            </w:r>
          </w:p>
        </w:tc>
        <w:tc>
          <w:tcPr>
            <w:tcW w:w="2693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1C11D1B" w14:textId="6406974B" w:rsidR="005E66C2" w:rsidRPr="00746D4F" w:rsidRDefault="009C76E2" w:rsidP="001602E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4 (0.99, 1.30) P=0.059</w:t>
            </w:r>
          </w:p>
        </w:tc>
        <w:tc>
          <w:tcPr>
            <w:tcW w:w="2779" w:type="dxa"/>
            <w:gridSpan w:val="2"/>
            <w:tcBorders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8864669" w14:textId="2EE80CC8" w:rsidR="005E66C2" w:rsidRPr="00746D4F" w:rsidRDefault="009C76E2" w:rsidP="001602E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1 (0.93, 1.28) P=0.202</w:t>
            </w:r>
          </w:p>
        </w:tc>
      </w:tr>
      <w:tr w:rsidR="00746D4F" w:rsidRPr="00746D4F" w14:paraId="1E86C554" w14:textId="77777777" w:rsidTr="006B5132">
        <w:trPr>
          <w:trHeight w:val="454"/>
        </w:trPr>
        <w:tc>
          <w:tcPr>
            <w:tcW w:w="35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A3F61" w14:textId="3E9506D5" w:rsidR="001602E8" w:rsidRPr="00746D4F" w:rsidRDefault="001602E8" w:rsidP="001602E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Greenspac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2E2E7A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 </w:t>
            </w: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CB9DEAD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0554E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EF595F6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</w:tr>
      <w:tr w:rsidR="00746D4F" w:rsidRPr="00746D4F" w14:paraId="548BA96E" w14:textId="77777777" w:rsidTr="006B5132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0C22" w14:textId="77777777" w:rsidR="001602E8" w:rsidRPr="00746D4F" w:rsidRDefault="001602E8" w:rsidP="001602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Q1 (least greenspace)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40B5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8FF16C1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7 (0.79, 0.96) P=0.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8AA08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63FB191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4 (0.85, 1.04) P=0.218</w:t>
            </w:r>
          </w:p>
        </w:tc>
      </w:tr>
      <w:tr w:rsidR="00746D4F" w:rsidRPr="00746D4F" w14:paraId="0CD4CE96" w14:textId="77777777" w:rsidTr="006B5132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C76E" w14:textId="77777777" w:rsidR="001602E8" w:rsidRPr="00746D4F" w:rsidRDefault="001602E8" w:rsidP="001602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27650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8 (0.91, 1.07) P=0.6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041D378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7 (0.79, 0.97) P=0.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A9ED4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8 (0.89, 1.09) P=0.7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78BE4C9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3 (0.86, 1.01) P=0.106</w:t>
            </w:r>
          </w:p>
        </w:tc>
      </w:tr>
      <w:tr w:rsidR="00746D4F" w:rsidRPr="00746D4F" w14:paraId="20370D5C" w14:textId="77777777" w:rsidTr="006B5132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029E" w14:textId="77777777" w:rsidR="001602E8" w:rsidRPr="00746D4F" w:rsidRDefault="001602E8" w:rsidP="001602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F5519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3 (0.85, 1.02) P=0.1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B90508F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4 (0.85, 1.04) P=0.2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F6BCA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6 (0.85, 1.09) P=0.5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F872F87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3 (0.86, 1.01) P=0.105</w:t>
            </w:r>
          </w:p>
        </w:tc>
      </w:tr>
      <w:tr w:rsidR="00746D4F" w:rsidRPr="00746D4F" w14:paraId="42A7E695" w14:textId="77777777" w:rsidTr="006B5132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488D" w14:textId="77777777" w:rsidR="001602E8" w:rsidRPr="00746D4F" w:rsidRDefault="001602E8" w:rsidP="001602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Q4 (most greenspace)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44A07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3 (0.84, 1.04) P=0.1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628AB4F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4 (0.85, 1.05) P=0.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0DB74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6 (0.72, 1.02) P=0.0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02FBE65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5 (0.86, 1.05) P=0.306</w:t>
            </w:r>
          </w:p>
        </w:tc>
      </w:tr>
      <w:tr w:rsidR="00746D4F" w:rsidRPr="00746D4F" w14:paraId="045754C4" w14:textId="77777777" w:rsidTr="006B5132">
        <w:trPr>
          <w:trHeight w:val="7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BD52" w14:textId="77777777" w:rsidR="001602E8" w:rsidRPr="00746D4F" w:rsidRDefault="001602E8" w:rsidP="001602E8">
            <w:pPr>
              <w:spacing w:after="0" w:line="240" w:lineRule="auto"/>
              <w:rPr>
                <w:rFonts w:eastAsia="Times New Roman" w:cstheme="minorHAnsi"/>
                <w:sz w:val="14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4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47CB6D4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F7E93CC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8B61B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16ED7BE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4"/>
              </w:rPr>
              <w:t> </w:t>
            </w:r>
          </w:p>
        </w:tc>
      </w:tr>
      <w:tr w:rsidR="00746D4F" w:rsidRPr="00746D4F" w14:paraId="4149DF16" w14:textId="77777777" w:rsidTr="006B5132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9448" w14:textId="77777777" w:rsidR="001602E8" w:rsidRPr="00746D4F" w:rsidRDefault="001602E8" w:rsidP="001602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Stratum-specific HRs (Q4 vs Q1)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46705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7 (0.86, 1.09) P=0.5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0114FD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2 (0.89, 1.17) P=0.7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F1683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7 (0.70, 1.06) P=0.1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5F68F2" w14:textId="77777777" w:rsidR="001602E8" w:rsidRPr="00746D4F" w:rsidRDefault="001602E8" w:rsidP="001602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1 (0.91, 1.23) P=0.789</w:t>
            </w:r>
          </w:p>
        </w:tc>
      </w:tr>
      <w:tr w:rsidR="00746D4F" w:rsidRPr="00746D4F" w14:paraId="777EB67E" w14:textId="77777777" w:rsidTr="006B5132">
        <w:trPr>
          <w:trHeight w:val="7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1A4B" w14:textId="77777777" w:rsidR="001602E8" w:rsidRPr="00746D4F" w:rsidRDefault="001602E8" w:rsidP="001602E8">
            <w:pPr>
              <w:spacing w:after="0" w:line="240" w:lineRule="auto"/>
              <w:rPr>
                <w:rFonts w:eastAsia="Times New Roman" w:cstheme="minorHAnsi"/>
                <w:sz w:val="14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4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D9E25" w14:textId="77777777" w:rsidR="001602E8" w:rsidRPr="00746D4F" w:rsidRDefault="001602E8" w:rsidP="006B513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A89E53" w14:textId="77777777" w:rsidR="001602E8" w:rsidRPr="00746D4F" w:rsidRDefault="001602E8" w:rsidP="006B513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EA86E" w14:textId="77777777" w:rsidR="001602E8" w:rsidRPr="00746D4F" w:rsidRDefault="001602E8" w:rsidP="006B513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202D83" w14:textId="77777777" w:rsidR="001602E8" w:rsidRPr="00746D4F" w:rsidRDefault="001602E8" w:rsidP="006B513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</w:p>
        </w:tc>
      </w:tr>
      <w:tr w:rsidR="00746D4F" w:rsidRPr="00746D4F" w14:paraId="1881856D" w14:textId="77777777" w:rsidTr="006B5132">
        <w:trPr>
          <w:trHeight w:val="315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F54C" w14:textId="77777777" w:rsidR="001602E8" w:rsidRPr="00746D4F" w:rsidRDefault="001602E8" w:rsidP="006B5132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Relative excess risk due to </w:t>
            </w:r>
            <w:r w:rsidRPr="00746D4F">
              <w:rPr>
                <w:rFonts w:ascii="Calibri" w:hAnsi="Calibri" w:cs="Calibri"/>
                <w:sz w:val="18"/>
                <w:szCs w:val="18"/>
              </w:rPr>
              <w:t>interaction</w:t>
            </w: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RERI)</w:t>
            </w:r>
          </w:p>
        </w:tc>
        <w:tc>
          <w:tcPr>
            <w:tcW w:w="2693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86E4E08" w14:textId="2A83DC58" w:rsidR="001602E8" w:rsidRPr="00746D4F" w:rsidRDefault="001602E8" w:rsidP="006B5132">
            <w:pPr>
              <w:spacing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1</w:t>
            </w:r>
            <w:r w:rsidR="009E202E" w:rsidRPr="00746D4F">
              <w:rPr>
                <w:rFonts w:ascii="Calibri" w:hAnsi="Calibri" w:cs="Calibri"/>
                <w:sz w:val="18"/>
                <w:szCs w:val="18"/>
              </w:rPr>
              <w:t>4</w:t>
            </w:r>
            <w:r w:rsidRPr="00746D4F">
              <w:rPr>
                <w:rFonts w:ascii="Calibri" w:hAnsi="Calibri" w:cs="Calibri"/>
                <w:sz w:val="18"/>
                <w:szCs w:val="18"/>
              </w:rPr>
              <w:t xml:space="preserve"> (0.02, 0.2</w:t>
            </w:r>
            <w:r w:rsidR="009C76E2" w:rsidRPr="00746D4F">
              <w:rPr>
                <w:rFonts w:ascii="Calibri" w:hAnsi="Calibri" w:cs="Calibri"/>
                <w:sz w:val="18"/>
                <w:szCs w:val="18"/>
              </w:rPr>
              <w:t>5</w:t>
            </w:r>
            <w:r w:rsidRPr="00746D4F">
              <w:rPr>
                <w:rFonts w:ascii="Calibri" w:hAnsi="Calibri" w:cs="Calibri"/>
                <w:sz w:val="18"/>
                <w:szCs w:val="18"/>
              </w:rPr>
              <w:t>) P=0.019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AB4788D" w14:textId="3BDD2ED2" w:rsidR="001602E8" w:rsidRPr="00746D4F" w:rsidRDefault="001602E8" w:rsidP="006B5132">
            <w:pPr>
              <w:spacing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15 (-0.01, 0.31) P=0.072</w:t>
            </w:r>
          </w:p>
        </w:tc>
      </w:tr>
      <w:tr w:rsidR="00746D4F" w:rsidRPr="00746D4F" w14:paraId="656B38C1" w14:textId="77777777" w:rsidTr="006B5132">
        <w:trPr>
          <w:trHeight w:val="315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66D3CB" w14:textId="1346CCE8" w:rsidR="005E66C2" w:rsidRPr="00746D4F" w:rsidRDefault="005E66C2" w:rsidP="001602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Ratio measure of effect modification on multiplicative scale</w:t>
            </w:r>
          </w:p>
        </w:tc>
        <w:tc>
          <w:tcPr>
            <w:tcW w:w="269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ED80D67" w14:textId="4BA546F9" w:rsidR="005E66C2" w:rsidRPr="00746D4F" w:rsidRDefault="004F133E" w:rsidP="001602E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6 (1.01, 1.31) P=0.025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1870F84" w14:textId="26F953AB" w:rsidR="005E66C2" w:rsidRPr="00746D4F" w:rsidRDefault="004F133E" w:rsidP="001602E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8 (0.96, 1.39) P=0.079</w:t>
            </w:r>
          </w:p>
        </w:tc>
      </w:tr>
    </w:tbl>
    <w:p w14:paraId="4A855555" w14:textId="24DDC65A" w:rsidR="00917BE6" w:rsidRPr="00746D4F" w:rsidRDefault="00917BE6" w:rsidP="00917BE6">
      <w:pPr>
        <w:pStyle w:val="Footnote"/>
        <w:spacing w:before="0"/>
        <w:rPr>
          <w:sz w:val="18"/>
        </w:rPr>
      </w:pPr>
      <w:r w:rsidRPr="00746D4F">
        <w:rPr>
          <w:sz w:val="18"/>
        </w:rPr>
        <w:t xml:space="preserve">Note: Models are adjusted for age, sex, ethnicity, education, employment status, urban/non-urban, assessment area, residential density, smoking status, alcohol intake, and number of years living at home address. </w:t>
      </w:r>
    </w:p>
    <w:p w14:paraId="089A4A35" w14:textId="69B23534" w:rsidR="00125CE5" w:rsidRPr="00746D4F" w:rsidRDefault="00125CE5" w:rsidP="00125CE5">
      <w:pPr>
        <w:pStyle w:val="ListParagraph"/>
        <w:autoSpaceDE w:val="0"/>
        <w:autoSpaceDN w:val="0"/>
        <w:adjustRightInd w:val="0"/>
        <w:ind w:left="0"/>
        <w:jc w:val="both"/>
        <w:rPr>
          <w:rFonts w:ascii="Constantia" w:hAnsi="Constantia" w:cs="Calibri"/>
          <w:b/>
          <w:sz w:val="20"/>
          <w:szCs w:val="24"/>
        </w:rPr>
      </w:pPr>
      <w:r w:rsidRPr="00746D4F">
        <w:rPr>
          <w:rFonts w:ascii="Constantia" w:hAnsi="Constantia" w:cs="Calibri"/>
          <w:b/>
          <w:sz w:val="20"/>
          <w:szCs w:val="24"/>
        </w:rPr>
        <w:lastRenderedPageBreak/>
        <w:t xml:space="preserve">Table </w:t>
      </w:r>
      <w:r w:rsidR="00F75CEF" w:rsidRPr="00746D4F">
        <w:rPr>
          <w:rFonts w:ascii="Constantia" w:hAnsi="Constantia" w:cs="Calibri"/>
          <w:b/>
          <w:sz w:val="20"/>
          <w:szCs w:val="24"/>
        </w:rPr>
        <w:t>S</w:t>
      </w:r>
      <w:r w:rsidRPr="00746D4F">
        <w:rPr>
          <w:rFonts w:ascii="Constantia" w:hAnsi="Constantia" w:cs="Calibri"/>
          <w:b/>
          <w:sz w:val="20"/>
          <w:szCs w:val="24"/>
        </w:rPr>
        <w:t>1</w:t>
      </w:r>
      <w:r w:rsidR="001C0259" w:rsidRPr="00746D4F">
        <w:rPr>
          <w:rFonts w:ascii="Constantia" w:hAnsi="Constantia" w:cs="Calibri"/>
          <w:b/>
          <w:sz w:val="20"/>
          <w:szCs w:val="24"/>
        </w:rPr>
        <w:t>0</w:t>
      </w:r>
      <w:r w:rsidRPr="00746D4F">
        <w:rPr>
          <w:rFonts w:ascii="Constantia" w:hAnsi="Constantia" w:cs="Calibri"/>
          <w:b/>
          <w:sz w:val="20"/>
          <w:szCs w:val="24"/>
        </w:rPr>
        <w:t>. Association between neighbourhood characteristics and cancer-related hospital admissions, stratified by household income and area deprivation in combination (follow-up time restricted to January 2012 onwards)</w:t>
      </w:r>
    </w:p>
    <w:tbl>
      <w:tblPr>
        <w:tblW w:w="9006" w:type="dxa"/>
        <w:tblLayout w:type="fixed"/>
        <w:tblLook w:val="04A0" w:firstRow="1" w:lastRow="0" w:firstColumn="1" w:lastColumn="0" w:noHBand="0" w:noVBand="1"/>
      </w:tblPr>
      <w:tblGrid>
        <w:gridCol w:w="3109"/>
        <w:gridCol w:w="1474"/>
        <w:gridCol w:w="1474"/>
        <w:gridCol w:w="1474"/>
        <w:gridCol w:w="1475"/>
      </w:tblGrid>
      <w:tr w:rsidR="00746D4F" w:rsidRPr="00746D4F" w14:paraId="3538023B" w14:textId="77777777" w:rsidTr="00917BE6">
        <w:trPr>
          <w:trHeight w:val="300"/>
        </w:trPr>
        <w:tc>
          <w:tcPr>
            <w:tcW w:w="3109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D8B87" w14:textId="5C9D8428" w:rsidR="00125CE5" w:rsidRPr="00746D4F" w:rsidRDefault="00F14F0F" w:rsidP="0077276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  <w:t>All c</w:t>
            </w:r>
            <w:r w:rsidR="00125CE5" w:rsidRPr="00746D4F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  <w:t>ancer-related admissions</w:t>
            </w:r>
            <w:r w:rsidR="00125CE5"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  <w:p w14:paraId="627E7D54" w14:textId="77777777" w:rsidR="00125CE5" w:rsidRPr="00746D4F" w:rsidRDefault="00125CE5" w:rsidP="0077276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97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9ADDB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  <w:t>Combined household income and area deprivation</w:t>
            </w:r>
          </w:p>
        </w:tc>
      </w:tr>
      <w:tr w:rsidR="00746D4F" w:rsidRPr="00746D4F" w14:paraId="4EC44469" w14:textId="77777777" w:rsidTr="00917BE6">
        <w:trPr>
          <w:trHeight w:val="315"/>
        </w:trPr>
        <w:tc>
          <w:tcPr>
            <w:tcW w:w="3109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BA61FB" w14:textId="77777777" w:rsidR="00125CE5" w:rsidRPr="00746D4F" w:rsidRDefault="00125CE5" w:rsidP="0077276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DBE2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Less than £31,000 &amp; more deprive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6842A6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At least £31,000 &amp; more deprive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B2AD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Less than £31,000 &amp; less deprive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6BB1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At least £31,000 &amp; less deprived</w:t>
            </w:r>
          </w:p>
        </w:tc>
      </w:tr>
      <w:tr w:rsidR="00746D4F" w:rsidRPr="00746D4F" w14:paraId="0907C321" w14:textId="77777777" w:rsidTr="00917BE6">
        <w:trPr>
          <w:trHeight w:val="454"/>
        </w:trPr>
        <w:tc>
          <w:tcPr>
            <w:tcW w:w="310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14EED" w14:textId="77777777" w:rsidR="00125CE5" w:rsidRPr="00746D4F" w:rsidRDefault="00125CE5" w:rsidP="0077276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7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DD1AF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 </w:t>
            </w: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621FC8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13AE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D9FC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</w:tr>
      <w:tr w:rsidR="00746D4F" w:rsidRPr="00746D4F" w14:paraId="625FEFB6" w14:textId="77777777" w:rsidTr="00917BE6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8C0E" w14:textId="77777777" w:rsidR="00125CE5" w:rsidRPr="00746D4F" w:rsidRDefault="00125CE5" w:rsidP="00772763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Number of PA facilities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A980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4562A9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BCC1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C1C99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46D4F" w:rsidRPr="00746D4F" w14:paraId="548F478A" w14:textId="77777777" w:rsidTr="00917BE6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FFFF" w14:textId="77777777" w:rsidR="00125CE5" w:rsidRPr="00746D4F" w:rsidRDefault="00125CE5" w:rsidP="0077276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1189C2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82C293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5E5AB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BB89DEC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</w:tr>
      <w:tr w:rsidR="00746D4F" w:rsidRPr="00746D4F" w14:paraId="393094F7" w14:textId="77777777" w:rsidTr="00917BE6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6D0D" w14:textId="77777777" w:rsidR="00125CE5" w:rsidRPr="00746D4F" w:rsidRDefault="00125CE5" w:rsidP="0077276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One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C3F2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1 (0.87, 1.18) P=0.8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4E795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8 (0.91, 1.53) P=0.2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1690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2 (0.83, 1.02) P=0.10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76FF6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4 (0.84, 1.04) P=0.232</w:t>
            </w:r>
          </w:p>
        </w:tc>
      </w:tr>
      <w:tr w:rsidR="00746D4F" w:rsidRPr="00746D4F" w14:paraId="3A71067E" w14:textId="77777777" w:rsidTr="00917BE6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A851" w14:textId="77777777" w:rsidR="00125CE5" w:rsidRPr="00746D4F" w:rsidRDefault="00125CE5" w:rsidP="0077276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2-3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E41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0.86, 1.15) P=0.96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D26CA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5 (0.74, 1.22) P=0.6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A5B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6 (0.87, 1.07) P=0.48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A4AC4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4 (0.84, 1.05) P=0.263</w:t>
            </w:r>
          </w:p>
        </w:tc>
      </w:tr>
      <w:tr w:rsidR="00746D4F" w:rsidRPr="00746D4F" w14:paraId="0D30BDBF" w14:textId="77777777" w:rsidTr="00917BE6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D130" w14:textId="77777777" w:rsidR="00125CE5" w:rsidRPr="00746D4F" w:rsidRDefault="00125CE5" w:rsidP="0077276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4 or more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FE7DD" w14:textId="77777777" w:rsidR="00125CE5" w:rsidRPr="00746D4F" w:rsidRDefault="00125CE5" w:rsidP="002A0DA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4 (0.80, 1.09) P=0.3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9F09CA" w14:textId="77777777" w:rsidR="00125CE5" w:rsidRPr="00746D4F" w:rsidRDefault="00125CE5" w:rsidP="002A0DA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5 (0.75, 1.22) P=0.7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51A3" w14:textId="77777777" w:rsidR="00125CE5" w:rsidRPr="00746D4F" w:rsidRDefault="00125CE5" w:rsidP="002A0DA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3 (0.83, 1.04) P=0.21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13D074" w14:textId="77777777" w:rsidR="00125CE5" w:rsidRPr="00746D4F" w:rsidRDefault="00125CE5" w:rsidP="002A0DA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5 (0.85, 1.07) P=0.425</w:t>
            </w:r>
          </w:p>
        </w:tc>
      </w:tr>
      <w:tr w:rsidR="00746D4F" w:rsidRPr="00746D4F" w14:paraId="1BE01A32" w14:textId="77777777" w:rsidTr="00917BE6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066E" w14:textId="7D26566B" w:rsidR="005E66C2" w:rsidRPr="00746D4F" w:rsidRDefault="005E66C2" w:rsidP="005E66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i/>
                <w:sz w:val="18"/>
                <w:szCs w:val="18"/>
                <w:lang w:eastAsia="en-GB"/>
              </w:rPr>
              <w:t>P</w:t>
            </w:r>
            <w:r w:rsidRPr="00746D4F">
              <w:rPr>
                <w:rFonts w:ascii="Calibri" w:eastAsia="Times New Roman" w:hAnsi="Calibri" w:cs="Calibri"/>
                <w:i/>
                <w:sz w:val="18"/>
                <w:szCs w:val="18"/>
                <w:vertAlign w:val="subscript"/>
                <w:lang w:eastAsia="en-GB"/>
              </w:rPr>
              <w:t>trend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6BF6CB8" w14:textId="3CF7ECCF" w:rsidR="005E66C2" w:rsidRPr="00746D4F" w:rsidRDefault="002A0DAE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0.3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8BAC8FB" w14:textId="788A5B1C" w:rsidR="005E66C2" w:rsidRPr="00746D4F" w:rsidRDefault="002A0DAE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0.2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CFBA9" w14:textId="476102EE" w:rsidR="005E66C2" w:rsidRPr="00746D4F" w:rsidRDefault="002A0DAE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0.29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D0F37E6" w14:textId="68C71A1C" w:rsidR="005E66C2" w:rsidRPr="00746D4F" w:rsidRDefault="002A0DAE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0.373</w:t>
            </w:r>
          </w:p>
        </w:tc>
      </w:tr>
      <w:tr w:rsidR="00746D4F" w:rsidRPr="00746D4F" w14:paraId="3242F6E7" w14:textId="77777777" w:rsidTr="00917BE6">
        <w:trPr>
          <w:trHeight w:val="454"/>
        </w:trPr>
        <w:tc>
          <w:tcPr>
            <w:tcW w:w="310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A702" w14:textId="77777777" w:rsidR="005E66C2" w:rsidRPr="00746D4F" w:rsidRDefault="005E66C2" w:rsidP="005E66C2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7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8F66F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EC2B9CC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E86CB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62915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</w:tr>
      <w:tr w:rsidR="00746D4F" w:rsidRPr="00746D4F" w14:paraId="62D251E4" w14:textId="77777777" w:rsidTr="00917BE6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C173" w14:textId="77777777" w:rsidR="005E66C2" w:rsidRPr="00746D4F" w:rsidRDefault="005E66C2" w:rsidP="005E66C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Fast-food proximity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4384831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E3683D3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C1196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8EBA2D3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46D4F" w:rsidRPr="00746D4F" w14:paraId="20337551" w14:textId="77777777" w:rsidTr="00917BE6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7E7B" w14:textId="77777777" w:rsidR="005E66C2" w:rsidRPr="00746D4F" w:rsidRDefault="005E66C2" w:rsidP="005E66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Closer than 500m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3AD08AE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032C670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39E9E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B18C467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</w:tr>
      <w:tr w:rsidR="00746D4F" w:rsidRPr="00746D4F" w14:paraId="5E9EA385" w14:textId="77777777" w:rsidTr="00917BE6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6C5B" w14:textId="77777777" w:rsidR="005E66C2" w:rsidRPr="00746D4F" w:rsidRDefault="005E66C2" w:rsidP="005E66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500-999m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C749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3 (0.82, 1.05) P=0.2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D70879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0 (0.74, 1.08) P=0.2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D256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4 (0.84, 1.06) P=0.30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CE18EA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0 (0.96, 1.27) P=0.153</w:t>
            </w:r>
          </w:p>
        </w:tc>
      </w:tr>
      <w:tr w:rsidR="00746D4F" w:rsidRPr="00746D4F" w14:paraId="281900D4" w14:textId="77777777" w:rsidTr="00917BE6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0F58" w14:textId="77777777" w:rsidR="005E66C2" w:rsidRPr="00746D4F" w:rsidRDefault="005E66C2" w:rsidP="005E66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1000-1999m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D5744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5 (0.92, 1.20) P=0.5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09C3AA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9 (0.88, 1.34) P=0.4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232F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0.89, 1.12) P=0.99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E66E0F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1 (0.88, 1.16) P=0.862</w:t>
            </w:r>
          </w:p>
        </w:tc>
      </w:tr>
      <w:tr w:rsidR="00746D4F" w:rsidRPr="00746D4F" w14:paraId="117EC8BD" w14:textId="77777777" w:rsidTr="00917BE6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9483" w14:textId="77777777" w:rsidR="005E66C2" w:rsidRPr="00746D4F" w:rsidRDefault="005E66C2" w:rsidP="005E66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At least 2000m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5B15" w14:textId="77777777" w:rsidR="005E66C2" w:rsidRPr="00746D4F" w:rsidRDefault="005E66C2" w:rsidP="002A0DA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9 (0.75, 1.06) P=0.2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811E0E9" w14:textId="77777777" w:rsidR="005E66C2" w:rsidRPr="00746D4F" w:rsidRDefault="005E66C2" w:rsidP="002A0DA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3 (0.78, 1.36) P=0.84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E31E5" w14:textId="77777777" w:rsidR="005E66C2" w:rsidRPr="00746D4F" w:rsidRDefault="005E66C2" w:rsidP="002A0DA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0.88, 1.13) P=0.96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FD0391" w14:textId="77777777" w:rsidR="005E66C2" w:rsidRPr="00746D4F" w:rsidRDefault="005E66C2" w:rsidP="002A0DA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3 (0.90, 1.20) P=0.643</w:t>
            </w:r>
          </w:p>
        </w:tc>
      </w:tr>
      <w:tr w:rsidR="00746D4F" w:rsidRPr="00746D4F" w14:paraId="62240747" w14:textId="77777777" w:rsidTr="00917BE6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C643" w14:textId="72FA0889" w:rsidR="005E66C2" w:rsidRPr="00746D4F" w:rsidRDefault="005E66C2" w:rsidP="005E66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i/>
                <w:sz w:val="18"/>
                <w:szCs w:val="18"/>
                <w:lang w:eastAsia="en-GB"/>
              </w:rPr>
              <w:t>P</w:t>
            </w:r>
            <w:r w:rsidRPr="00746D4F">
              <w:rPr>
                <w:rFonts w:ascii="Calibri" w:eastAsia="Times New Roman" w:hAnsi="Calibri" w:cs="Calibri"/>
                <w:i/>
                <w:sz w:val="18"/>
                <w:szCs w:val="18"/>
                <w:vertAlign w:val="subscript"/>
                <w:lang w:eastAsia="en-GB"/>
              </w:rPr>
              <w:t>trend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ADDCBF" w14:textId="1D9EDFBD" w:rsidR="005E66C2" w:rsidRPr="00746D4F" w:rsidRDefault="002A0DAE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0.6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5FA4E26" w14:textId="40E60A19" w:rsidR="005E66C2" w:rsidRPr="00746D4F" w:rsidRDefault="002A0DAE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0.5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4DB94" w14:textId="7EF6ED5B" w:rsidR="005E66C2" w:rsidRPr="00746D4F" w:rsidRDefault="002A0DAE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0.66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FB87316" w14:textId="52EB7E67" w:rsidR="005E66C2" w:rsidRPr="00746D4F" w:rsidRDefault="002A0DAE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0.785</w:t>
            </w:r>
          </w:p>
        </w:tc>
      </w:tr>
      <w:tr w:rsidR="00746D4F" w:rsidRPr="00746D4F" w14:paraId="70082F91" w14:textId="77777777" w:rsidTr="00917BE6">
        <w:trPr>
          <w:trHeight w:val="454"/>
        </w:trPr>
        <w:tc>
          <w:tcPr>
            <w:tcW w:w="310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2B67" w14:textId="77777777" w:rsidR="005E66C2" w:rsidRPr="00746D4F" w:rsidRDefault="005E66C2" w:rsidP="005E66C2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7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5C484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DB0DB57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B54D9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2E42B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</w:tr>
      <w:tr w:rsidR="00746D4F" w:rsidRPr="00746D4F" w14:paraId="0C599909" w14:textId="77777777" w:rsidTr="00917BE6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C7E3" w14:textId="77777777" w:rsidR="005E66C2" w:rsidRPr="00746D4F" w:rsidRDefault="005E66C2" w:rsidP="005E66C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Greenspace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FA20CD5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6D31826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262AB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29FED26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46D4F" w:rsidRPr="00746D4F" w14:paraId="39F54CB7" w14:textId="77777777" w:rsidTr="00917BE6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93A8" w14:textId="77777777" w:rsidR="005E66C2" w:rsidRPr="00746D4F" w:rsidRDefault="005E66C2" w:rsidP="005E66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Q1 (least greenspace)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23D8660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D58CB66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FB637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87E2244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</w:tr>
      <w:tr w:rsidR="00746D4F" w:rsidRPr="00746D4F" w14:paraId="52EDF893" w14:textId="77777777" w:rsidTr="00917BE6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E34C" w14:textId="77777777" w:rsidR="005E66C2" w:rsidRPr="00746D4F" w:rsidRDefault="005E66C2" w:rsidP="005E66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893C8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0.89, 1.13) P=0.96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4A29D5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4 (0.77, 1.15) P=0.5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3C9D6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3 (0.91, 1.16) P=0.67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D30183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7 (0.84, 1.11) P=0.630</w:t>
            </w:r>
          </w:p>
        </w:tc>
      </w:tr>
      <w:tr w:rsidR="00746D4F" w:rsidRPr="00746D4F" w14:paraId="4E18F724" w14:textId="77777777" w:rsidTr="00917BE6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5EE28" w14:textId="77777777" w:rsidR="005E66C2" w:rsidRPr="00746D4F" w:rsidRDefault="005E66C2" w:rsidP="005E66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6E2455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2 (0.79, 1.08) P=0.310</w:t>
            </w:r>
          </w:p>
        </w:tc>
        <w:tc>
          <w:tcPr>
            <w:tcW w:w="147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774CCBC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8 (0.84, 1.39) P=0.556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DF2BE1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0.88, 1.14) P=0.987</w:t>
            </w:r>
          </w:p>
        </w:tc>
        <w:tc>
          <w:tcPr>
            <w:tcW w:w="147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A31993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2 (0.88, 1.17) P=0.805</w:t>
            </w:r>
          </w:p>
        </w:tc>
      </w:tr>
      <w:tr w:rsidR="00746D4F" w:rsidRPr="00746D4F" w14:paraId="2F84764E" w14:textId="77777777" w:rsidTr="00917BE6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F8A5" w14:textId="77777777" w:rsidR="005E66C2" w:rsidRPr="00746D4F" w:rsidRDefault="005E66C2" w:rsidP="005E66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Q4 (most greenspace)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A03E" w14:textId="77777777" w:rsidR="005E66C2" w:rsidRPr="00746D4F" w:rsidRDefault="005E66C2" w:rsidP="002A0DA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76 (0.59, 0.97) P=0.0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B83D3E" w14:textId="77777777" w:rsidR="005E66C2" w:rsidRPr="00746D4F" w:rsidRDefault="005E66C2" w:rsidP="002A0DA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7 (0.82, 1.67) P=0.3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61BD" w14:textId="77777777" w:rsidR="005E66C2" w:rsidRPr="00746D4F" w:rsidRDefault="005E66C2" w:rsidP="002A0DA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4 (0.90, 1.21) P=0.59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3C9749" w14:textId="77777777" w:rsidR="005E66C2" w:rsidRPr="00746D4F" w:rsidRDefault="005E66C2" w:rsidP="002A0DA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2 (0.86, 1.19) P=0.850</w:t>
            </w:r>
          </w:p>
        </w:tc>
      </w:tr>
      <w:tr w:rsidR="00746D4F" w:rsidRPr="00746D4F" w14:paraId="58A81414" w14:textId="77777777" w:rsidTr="00917BE6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B5D51" w14:textId="7656BFCA" w:rsidR="005E66C2" w:rsidRPr="00746D4F" w:rsidRDefault="005E66C2" w:rsidP="005E66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i/>
                <w:sz w:val="18"/>
                <w:szCs w:val="18"/>
                <w:lang w:eastAsia="en-GB"/>
              </w:rPr>
              <w:t>P</w:t>
            </w:r>
            <w:r w:rsidRPr="00746D4F">
              <w:rPr>
                <w:rFonts w:ascii="Calibri" w:eastAsia="Times New Roman" w:hAnsi="Calibri" w:cs="Calibri"/>
                <w:i/>
                <w:sz w:val="18"/>
                <w:szCs w:val="18"/>
                <w:vertAlign w:val="subscript"/>
                <w:lang w:eastAsia="en-GB"/>
              </w:rPr>
              <w:t>trend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F79929" w14:textId="10360604" w:rsidR="005E66C2" w:rsidRPr="00746D4F" w:rsidRDefault="002A0DAE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0.07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ABB7E3A" w14:textId="7DBA9B5C" w:rsidR="005E66C2" w:rsidRPr="00746D4F" w:rsidRDefault="007945BB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0.45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E66A16" w14:textId="3CCEB164" w:rsidR="005E66C2" w:rsidRPr="00746D4F" w:rsidRDefault="007945BB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0.76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80A0DC" w14:textId="7A01A179" w:rsidR="005E66C2" w:rsidRPr="00746D4F" w:rsidRDefault="007945BB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0.591</w:t>
            </w:r>
          </w:p>
        </w:tc>
      </w:tr>
    </w:tbl>
    <w:p w14:paraId="42C538F4" w14:textId="77777777" w:rsidR="00917BE6" w:rsidRPr="00746D4F" w:rsidRDefault="00917BE6" w:rsidP="00917BE6">
      <w:pPr>
        <w:pStyle w:val="Footnote"/>
        <w:spacing w:before="0"/>
        <w:rPr>
          <w:sz w:val="18"/>
        </w:rPr>
      </w:pPr>
      <w:r w:rsidRPr="00746D4F">
        <w:rPr>
          <w:sz w:val="18"/>
        </w:rPr>
        <w:t xml:space="preserve">Note: Models are adjusted for age, sex, ethnicity, education, employment status, urban/non-urban, assessment area, residential density, smoking status, alcohol intake, and number of years living at home address. </w:t>
      </w:r>
    </w:p>
    <w:p w14:paraId="43171C48" w14:textId="77777777" w:rsidR="00125CE5" w:rsidRPr="00746D4F" w:rsidRDefault="00125CE5" w:rsidP="00125CE5">
      <w:pPr>
        <w:rPr>
          <w:rFonts w:ascii="Constantia" w:hAnsi="Constantia" w:cs="Calibri"/>
          <w:i/>
          <w:szCs w:val="24"/>
        </w:rPr>
      </w:pPr>
      <w:r w:rsidRPr="00746D4F">
        <w:rPr>
          <w:rFonts w:ascii="Constantia" w:hAnsi="Constantia" w:cs="Calibri"/>
          <w:i/>
          <w:szCs w:val="24"/>
        </w:rPr>
        <w:br w:type="page"/>
      </w:r>
    </w:p>
    <w:p w14:paraId="68A4C7E7" w14:textId="43FCF70E" w:rsidR="00125CE5" w:rsidRPr="00746D4F" w:rsidRDefault="005346F3" w:rsidP="00125CE5">
      <w:pPr>
        <w:autoSpaceDE w:val="0"/>
        <w:autoSpaceDN w:val="0"/>
        <w:adjustRightInd w:val="0"/>
        <w:rPr>
          <w:rFonts w:ascii="Constantia" w:hAnsi="Constantia" w:cs="Calibri"/>
          <w:b/>
          <w:sz w:val="24"/>
          <w:szCs w:val="24"/>
          <w:u w:val="single"/>
        </w:rPr>
      </w:pPr>
      <w:r w:rsidRPr="00746D4F">
        <w:rPr>
          <w:rFonts w:ascii="Constantia" w:hAnsi="Constantia" w:cs="Calibri"/>
          <w:b/>
          <w:sz w:val="24"/>
          <w:szCs w:val="24"/>
          <w:u w:val="single"/>
        </w:rPr>
        <w:lastRenderedPageBreak/>
        <w:t>5</w:t>
      </w:r>
      <w:r w:rsidR="00125CE5" w:rsidRPr="00746D4F">
        <w:rPr>
          <w:rFonts w:ascii="Constantia" w:hAnsi="Constantia" w:cs="Calibri"/>
          <w:b/>
          <w:sz w:val="24"/>
          <w:szCs w:val="24"/>
          <w:u w:val="single"/>
        </w:rPr>
        <w:t>. Sensitivity analyses: Models additionally adjusted for baseline BMI, hypertension and medications for hypertension and high cholesterol</w:t>
      </w:r>
    </w:p>
    <w:p w14:paraId="14420219" w14:textId="1F59F713" w:rsidR="00125CE5" w:rsidRPr="00746D4F" w:rsidRDefault="00125CE5" w:rsidP="006B5132">
      <w:pPr>
        <w:autoSpaceDE w:val="0"/>
        <w:autoSpaceDN w:val="0"/>
        <w:adjustRightInd w:val="0"/>
        <w:spacing w:after="120"/>
        <w:rPr>
          <w:rFonts w:ascii="Constantia" w:hAnsi="Constantia" w:cs="Calibri"/>
          <w:b/>
          <w:sz w:val="20"/>
          <w:szCs w:val="24"/>
        </w:rPr>
      </w:pPr>
      <w:r w:rsidRPr="00746D4F">
        <w:rPr>
          <w:rFonts w:ascii="Constantia" w:hAnsi="Constantia" w:cs="Calibri"/>
          <w:b/>
          <w:sz w:val="20"/>
          <w:szCs w:val="24"/>
        </w:rPr>
        <w:t xml:space="preserve">Table </w:t>
      </w:r>
      <w:r w:rsidR="00F75CEF" w:rsidRPr="00746D4F">
        <w:rPr>
          <w:rFonts w:ascii="Constantia" w:hAnsi="Constantia" w:cs="Calibri"/>
          <w:b/>
          <w:sz w:val="20"/>
          <w:szCs w:val="24"/>
        </w:rPr>
        <w:t>S</w:t>
      </w:r>
      <w:r w:rsidRPr="00746D4F">
        <w:rPr>
          <w:rFonts w:ascii="Constantia" w:hAnsi="Constantia" w:cs="Calibri"/>
          <w:b/>
          <w:sz w:val="20"/>
          <w:szCs w:val="24"/>
        </w:rPr>
        <w:t>1</w:t>
      </w:r>
      <w:r w:rsidR="001C0259" w:rsidRPr="00746D4F">
        <w:rPr>
          <w:rFonts w:ascii="Constantia" w:hAnsi="Constantia" w:cs="Calibri"/>
          <w:b/>
          <w:sz w:val="20"/>
          <w:szCs w:val="24"/>
        </w:rPr>
        <w:t>1</w:t>
      </w:r>
      <w:r w:rsidRPr="00746D4F">
        <w:rPr>
          <w:rFonts w:ascii="Constantia" w:hAnsi="Constantia" w:cs="Calibri"/>
          <w:b/>
          <w:sz w:val="20"/>
          <w:szCs w:val="24"/>
        </w:rPr>
        <w:t>. Modification of the association between neighbourhood variables and admissions, by household income and area deprivation (</w:t>
      </w:r>
      <w:r w:rsidR="00870879" w:rsidRPr="00746D4F">
        <w:rPr>
          <w:rFonts w:ascii="Constantia" w:hAnsi="Constantia" w:cs="Calibri"/>
          <w:b/>
          <w:sz w:val="20"/>
          <w:szCs w:val="24"/>
        </w:rPr>
        <w:t>with</w:t>
      </w:r>
      <w:r w:rsidRPr="00746D4F">
        <w:rPr>
          <w:rFonts w:ascii="Constantia" w:hAnsi="Constantia" w:cs="Calibri"/>
          <w:b/>
          <w:sz w:val="20"/>
          <w:szCs w:val="24"/>
        </w:rPr>
        <w:t xml:space="preserve"> additional</w:t>
      </w:r>
      <w:r w:rsidR="00870879" w:rsidRPr="00746D4F">
        <w:rPr>
          <w:rFonts w:ascii="Constantia" w:hAnsi="Constantia" w:cs="Calibri"/>
          <w:b/>
          <w:sz w:val="20"/>
          <w:szCs w:val="24"/>
        </w:rPr>
        <w:t xml:space="preserve"> adjustment</w:t>
      </w:r>
      <w:r w:rsidRPr="00746D4F">
        <w:rPr>
          <w:rFonts w:ascii="Constantia" w:hAnsi="Constantia" w:cs="Calibri"/>
          <w:b/>
          <w:sz w:val="20"/>
          <w:szCs w:val="24"/>
        </w:rPr>
        <w:t>)</w:t>
      </w:r>
    </w:p>
    <w:tbl>
      <w:tblPr>
        <w:tblW w:w="9629" w:type="dxa"/>
        <w:tblLayout w:type="fixed"/>
        <w:tblLook w:val="04A0" w:firstRow="1" w:lastRow="0" w:firstColumn="1" w:lastColumn="0" w:noHBand="0" w:noVBand="1"/>
      </w:tblPr>
      <w:tblGrid>
        <w:gridCol w:w="3534"/>
        <w:gridCol w:w="1559"/>
        <w:gridCol w:w="1560"/>
        <w:gridCol w:w="1417"/>
        <w:gridCol w:w="1559"/>
      </w:tblGrid>
      <w:tr w:rsidR="00746D4F" w:rsidRPr="00746D4F" w14:paraId="3E5767E0" w14:textId="77777777" w:rsidTr="006B5132">
        <w:trPr>
          <w:trHeight w:val="300"/>
        </w:trPr>
        <w:tc>
          <w:tcPr>
            <w:tcW w:w="3534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7BA13" w14:textId="42416A37" w:rsidR="00125CE5" w:rsidRPr="00746D4F" w:rsidRDefault="00F14F0F" w:rsidP="0077276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  <w:t>All cancer-related admissions</w:t>
            </w: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  <w:r w:rsidR="00125CE5"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2A12D7" w14:textId="3B451065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  <w:t>Annual household income</w:t>
            </w:r>
          </w:p>
        </w:tc>
        <w:tc>
          <w:tcPr>
            <w:tcW w:w="297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2194D4" w14:textId="0F8FA82C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  <w:t>Area deprivation</w:t>
            </w:r>
          </w:p>
        </w:tc>
      </w:tr>
      <w:tr w:rsidR="00746D4F" w:rsidRPr="00746D4F" w14:paraId="58E8A9B9" w14:textId="77777777" w:rsidTr="006B5132">
        <w:trPr>
          <w:trHeight w:val="127"/>
        </w:trPr>
        <w:tc>
          <w:tcPr>
            <w:tcW w:w="3534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38D491" w14:textId="77777777" w:rsidR="00125CE5" w:rsidRPr="00746D4F" w:rsidRDefault="00125CE5" w:rsidP="0077276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F908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Less than £31,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73F7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At least £31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A7E3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More depriv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8D0A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Less deprived</w:t>
            </w:r>
          </w:p>
        </w:tc>
      </w:tr>
      <w:tr w:rsidR="00746D4F" w:rsidRPr="00746D4F" w14:paraId="22F23134" w14:textId="77777777" w:rsidTr="00005C09">
        <w:trPr>
          <w:trHeight w:val="123"/>
        </w:trPr>
        <w:tc>
          <w:tcPr>
            <w:tcW w:w="35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F426" w14:textId="5AC8824F" w:rsidR="00005C09" w:rsidRPr="00746D4F" w:rsidRDefault="00005C09" w:rsidP="00005C0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Number of PA facilitie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A3CC2" w14:textId="77777777" w:rsidR="00005C09" w:rsidRPr="00746D4F" w:rsidRDefault="00005C09" w:rsidP="00005C09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 </w:t>
            </w: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9A821" w14:textId="77777777" w:rsidR="00005C09" w:rsidRPr="00746D4F" w:rsidRDefault="00005C09" w:rsidP="00005C09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E907" w14:textId="77777777" w:rsidR="00005C09" w:rsidRPr="00746D4F" w:rsidRDefault="00005C09" w:rsidP="00005C09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FB93D" w14:textId="77777777" w:rsidR="00005C09" w:rsidRPr="00746D4F" w:rsidRDefault="00005C09" w:rsidP="00005C09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</w:tr>
      <w:tr w:rsidR="00746D4F" w:rsidRPr="00746D4F" w14:paraId="77995527" w14:textId="77777777" w:rsidTr="006B5132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904A" w14:textId="77777777" w:rsidR="00005C09" w:rsidRPr="00746D4F" w:rsidRDefault="00005C09" w:rsidP="00005C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9015C39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43BBB6C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6 (0.90, 1.02) P=0.2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1C101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CA601A1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3 (0.95, 1.11) P=0.530</w:t>
            </w:r>
          </w:p>
        </w:tc>
      </w:tr>
      <w:tr w:rsidR="00746D4F" w:rsidRPr="00746D4F" w14:paraId="20AD4740" w14:textId="77777777" w:rsidTr="006B5132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BDF1" w14:textId="77777777" w:rsidR="00005C09" w:rsidRPr="00746D4F" w:rsidRDefault="00005C09" w:rsidP="00005C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One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3D79B4B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8 (0.92, 1.05) P=0.5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16D76CB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9 (0.92, 1.06) P=0.7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32ED4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8 (0.97, 1.20) P=0.1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0D82FC4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1 (0.93, 1.10) P=0.854</w:t>
            </w:r>
          </w:p>
        </w:tc>
      </w:tr>
      <w:tr w:rsidR="00746D4F" w:rsidRPr="00746D4F" w14:paraId="2B0F5B96" w14:textId="77777777" w:rsidTr="006B5132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1BF2" w14:textId="77777777" w:rsidR="00005C09" w:rsidRPr="00746D4F" w:rsidRDefault="00005C09" w:rsidP="00005C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2-3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0A3E782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0.94, 1.06) P=0.9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AF542D7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4 (0.88, 1.01) P=0.0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1F90F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6 (0.96, 1.16) P=0.2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28CB52D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0.92, 1.09) P=0.979</w:t>
            </w:r>
          </w:p>
        </w:tc>
      </w:tr>
      <w:tr w:rsidR="00746D4F" w:rsidRPr="00746D4F" w14:paraId="5151C2E0" w14:textId="77777777" w:rsidTr="006B5132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53FA" w14:textId="77777777" w:rsidR="00005C09" w:rsidRPr="00746D4F" w:rsidRDefault="00005C09" w:rsidP="00005C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4 or more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D574010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9 (0.93, 1.05) P=0.6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7418006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0 (0.83, 0.97) P=0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95AB2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1 (0.92, 1.11) P=0.7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B792372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8 (0.90, 1.07) P=0.722</w:t>
            </w:r>
          </w:p>
        </w:tc>
      </w:tr>
      <w:tr w:rsidR="00746D4F" w:rsidRPr="00746D4F" w14:paraId="489CCF98" w14:textId="77777777" w:rsidTr="006B5132">
        <w:trPr>
          <w:trHeight w:val="7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EBE2" w14:textId="77777777" w:rsidR="00005C09" w:rsidRPr="00746D4F" w:rsidRDefault="00005C09" w:rsidP="00005C09">
            <w:pPr>
              <w:spacing w:after="0" w:line="240" w:lineRule="auto"/>
              <w:rPr>
                <w:rFonts w:eastAsia="Times New Roman" w:cstheme="minorHAnsi"/>
                <w:sz w:val="14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4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33F1524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61AF054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28FB9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5D07171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</w:p>
        </w:tc>
      </w:tr>
      <w:tr w:rsidR="00746D4F" w:rsidRPr="00746D4F" w14:paraId="1D921E8A" w14:textId="77777777" w:rsidTr="006B5132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E85D" w14:textId="77777777" w:rsidR="00005C09" w:rsidRPr="00746D4F" w:rsidRDefault="00005C09" w:rsidP="00005C09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Stratum-specific HRs (4+ facilities vs 0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CE31212" w14:textId="77777777" w:rsidR="00005C09" w:rsidRPr="00746D4F" w:rsidRDefault="00005C09" w:rsidP="00005C09">
            <w:pPr>
              <w:spacing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7 (0.91, 1.04) P=0.3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E393806" w14:textId="77777777" w:rsidR="00005C09" w:rsidRPr="00746D4F" w:rsidRDefault="00005C09" w:rsidP="00005C09">
            <w:pPr>
              <w:spacing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6 (0.88, 1.04) P=0.2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6FED7" w14:textId="77777777" w:rsidR="00005C09" w:rsidRPr="00746D4F" w:rsidRDefault="00005C09" w:rsidP="00005C09">
            <w:pPr>
              <w:spacing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2 (0.93, 1.13) P=0.6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70B74F1" w14:textId="77777777" w:rsidR="00005C09" w:rsidRPr="00746D4F" w:rsidRDefault="00005C09" w:rsidP="00005C09">
            <w:pPr>
              <w:spacing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6 (0.90, 1.02) P=0.152</w:t>
            </w:r>
          </w:p>
        </w:tc>
      </w:tr>
      <w:tr w:rsidR="00746D4F" w:rsidRPr="00746D4F" w14:paraId="5EA95D63" w14:textId="77777777" w:rsidTr="006B5132">
        <w:trPr>
          <w:trHeight w:val="315"/>
        </w:trPr>
        <w:tc>
          <w:tcPr>
            <w:tcW w:w="353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2A774" w14:textId="415614CF" w:rsidR="00005C09" w:rsidRPr="00746D4F" w:rsidRDefault="00005C09" w:rsidP="00005C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Relative excess risk due to interaction (RERI) </w:t>
            </w:r>
          </w:p>
        </w:tc>
        <w:tc>
          <w:tcPr>
            <w:tcW w:w="3119" w:type="dxa"/>
            <w:gridSpan w:val="2"/>
            <w:tcBorders>
              <w:top w:val="nil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F0EF1B1" w14:textId="35123D01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-0.05 (-0.14, 0.04)   P=0.261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B5B0A5D" w14:textId="4B30AB40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-0.06 (-0.16, 0.05)   P=0.316</w:t>
            </w:r>
          </w:p>
        </w:tc>
      </w:tr>
      <w:tr w:rsidR="00746D4F" w:rsidRPr="00746D4F" w14:paraId="581F622C" w14:textId="77777777" w:rsidTr="006B5132">
        <w:trPr>
          <w:trHeight w:val="315"/>
        </w:trPr>
        <w:tc>
          <w:tcPr>
            <w:tcW w:w="3534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DE16BF" w14:textId="1E2FA79E" w:rsidR="00005C09" w:rsidRPr="00746D4F" w:rsidRDefault="00005C09" w:rsidP="00005C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Ratio measure of effect modification on multiplicative scale</w:t>
            </w:r>
          </w:p>
        </w:tc>
        <w:tc>
          <w:tcPr>
            <w:tcW w:w="3119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81B9366" w14:textId="016197D6" w:rsidR="00005C09" w:rsidRPr="00746D4F" w:rsidRDefault="00005C09" w:rsidP="00005C0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5 (0.86, 1.03) P=0.268</w:t>
            </w:r>
          </w:p>
        </w:tc>
        <w:tc>
          <w:tcPr>
            <w:tcW w:w="2976" w:type="dxa"/>
            <w:gridSpan w:val="2"/>
            <w:tcBorders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4F28D31" w14:textId="403FBB0B" w:rsidR="00005C09" w:rsidRPr="00746D4F" w:rsidRDefault="00005C09" w:rsidP="00005C0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5 (0.85, 1.05) P=0.347</w:t>
            </w:r>
          </w:p>
        </w:tc>
      </w:tr>
      <w:tr w:rsidR="00746D4F" w:rsidRPr="00746D4F" w14:paraId="2289ED87" w14:textId="77777777" w:rsidTr="00005C09">
        <w:trPr>
          <w:trHeight w:val="135"/>
        </w:trPr>
        <w:tc>
          <w:tcPr>
            <w:tcW w:w="35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835F" w14:textId="03E615AE" w:rsidR="00005C09" w:rsidRPr="00746D4F" w:rsidRDefault="00005C09" w:rsidP="00005C0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Fast-food proximity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6C9646" w14:textId="77777777" w:rsidR="00005C09" w:rsidRPr="00746D4F" w:rsidRDefault="00005C09" w:rsidP="00005C09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 </w:t>
            </w: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DCDCF33" w14:textId="77777777" w:rsidR="00005C09" w:rsidRPr="00746D4F" w:rsidRDefault="00005C09" w:rsidP="00005C09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2B436" w14:textId="77777777" w:rsidR="00005C09" w:rsidRPr="00746D4F" w:rsidRDefault="00005C09" w:rsidP="00005C09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6186FE7" w14:textId="77777777" w:rsidR="00005C09" w:rsidRPr="00746D4F" w:rsidRDefault="00005C09" w:rsidP="00005C09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</w:tr>
      <w:tr w:rsidR="00746D4F" w:rsidRPr="00746D4F" w14:paraId="348CA7BD" w14:textId="77777777" w:rsidTr="006B5132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D9CC" w14:textId="77777777" w:rsidR="00005C09" w:rsidRPr="00746D4F" w:rsidRDefault="00005C09" w:rsidP="00005C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Closer than 500m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8A9278C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C5F07CA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9 (0.82, 0.97) P=0.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AB9BC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A7423C2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2 (0.85, 0.99) P=0.028</w:t>
            </w:r>
          </w:p>
        </w:tc>
      </w:tr>
      <w:tr w:rsidR="00746D4F" w:rsidRPr="00746D4F" w14:paraId="551E1445" w14:textId="77777777" w:rsidTr="006B5132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C478" w14:textId="77777777" w:rsidR="00005C09" w:rsidRPr="00746D4F" w:rsidRDefault="00005C09" w:rsidP="00005C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500-999m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57CFC05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3 (0.88, 1.00) P=0.0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6DD3025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3 (0.86, 1.00) P=0.0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CDD99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0 (0.83, 0.97) P=0.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D1E0E7A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4 (0.87, 1.01) P=0.076</w:t>
            </w:r>
          </w:p>
        </w:tc>
      </w:tr>
      <w:tr w:rsidR="00746D4F" w:rsidRPr="00746D4F" w14:paraId="1D79EAAC" w14:textId="77777777" w:rsidTr="006B5132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6C83" w14:textId="77777777" w:rsidR="00005C09" w:rsidRPr="00746D4F" w:rsidRDefault="00005C09" w:rsidP="00005C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1000-1999m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7DBC870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7 (0.91, 1.04) P=0.3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5A54B6D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1 (0.84, 0.98) P=0.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B6D2A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8 (0.90, 1.07) P=0.6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5A7B28F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2 (0.85, 0.99) P=0.019</w:t>
            </w:r>
          </w:p>
        </w:tc>
      </w:tr>
      <w:tr w:rsidR="00746D4F" w:rsidRPr="00746D4F" w14:paraId="78B4E030" w14:textId="77777777" w:rsidTr="006B5132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9057" w14:textId="77777777" w:rsidR="00005C09" w:rsidRPr="00746D4F" w:rsidRDefault="00005C09" w:rsidP="00005C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At least 2000m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DAA3ADC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4 (0.87, 1.01) P=0.0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6A10149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1 (0.84, 0.98) P=0.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B0EA2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2 (0.83, 1.03) P=0.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82D30C5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1 (0.85, 0.99) P=0.020</w:t>
            </w:r>
          </w:p>
        </w:tc>
      </w:tr>
      <w:tr w:rsidR="00746D4F" w:rsidRPr="00746D4F" w14:paraId="00370648" w14:textId="77777777" w:rsidTr="006B5132">
        <w:trPr>
          <w:trHeight w:val="7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7D8F" w14:textId="77777777" w:rsidR="00005C09" w:rsidRPr="00746D4F" w:rsidRDefault="00005C09" w:rsidP="00005C09">
            <w:pPr>
              <w:spacing w:after="0" w:line="240" w:lineRule="auto"/>
              <w:rPr>
                <w:rFonts w:eastAsia="Times New Roman" w:cstheme="minorHAnsi"/>
                <w:sz w:val="14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4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D22B4FC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785FFD1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3A75B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9280AE7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</w:p>
        </w:tc>
      </w:tr>
      <w:tr w:rsidR="00746D4F" w:rsidRPr="00746D4F" w14:paraId="68152AF6" w14:textId="77777777" w:rsidTr="006B5132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1E26" w14:textId="77777777" w:rsidR="00005C09" w:rsidRPr="00746D4F" w:rsidRDefault="00005C09" w:rsidP="00005C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Stratum-specific HRs </w:t>
            </w:r>
          </w:p>
          <w:p w14:paraId="59F89AC6" w14:textId="25B6BB1D" w:rsidR="00005C09" w:rsidRPr="00746D4F" w:rsidRDefault="00005C09" w:rsidP="00005C09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(≥2000m vs &lt;500m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15674A0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7 (0.90, 1.04) P=0.3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CC4E60E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7 (0.88, 1.07) P=0.5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A8F51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2 (0.82, 1.03) P=0.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818BCF0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0.93, 1.07) P=0.927</w:t>
            </w:r>
          </w:p>
        </w:tc>
      </w:tr>
      <w:tr w:rsidR="00746D4F" w:rsidRPr="00746D4F" w14:paraId="04F8D524" w14:textId="77777777" w:rsidTr="006B5132">
        <w:trPr>
          <w:trHeight w:val="133"/>
        </w:trPr>
        <w:tc>
          <w:tcPr>
            <w:tcW w:w="353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5EF9C" w14:textId="77777777" w:rsidR="00005C09" w:rsidRPr="00746D4F" w:rsidRDefault="00005C09" w:rsidP="00005C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Relative excess risk due to interaction (RERI) </w:t>
            </w:r>
          </w:p>
        </w:tc>
        <w:tc>
          <w:tcPr>
            <w:tcW w:w="3119" w:type="dxa"/>
            <w:gridSpan w:val="2"/>
            <w:tcBorders>
              <w:top w:val="nil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966318E" w14:textId="7AD674AD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08 (-0.01, 0.18)   P=0.090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087CE0E" w14:textId="252C95F6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07 (-0.04, 0.19)   P=0.200</w:t>
            </w:r>
          </w:p>
        </w:tc>
      </w:tr>
      <w:tr w:rsidR="00746D4F" w:rsidRPr="00746D4F" w14:paraId="3A81348D" w14:textId="77777777" w:rsidTr="006B5132">
        <w:trPr>
          <w:trHeight w:val="315"/>
        </w:trPr>
        <w:tc>
          <w:tcPr>
            <w:tcW w:w="3534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6349E4" w14:textId="253E08E1" w:rsidR="00005C09" w:rsidRPr="00746D4F" w:rsidRDefault="00005C09" w:rsidP="00005C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Ratio measure of effect modification on multiplicative scale</w:t>
            </w:r>
          </w:p>
        </w:tc>
        <w:tc>
          <w:tcPr>
            <w:tcW w:w="3119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F169668" w14:textId="5B60D0C8" w:rsidR="00005C09" w:rsidRPr="00746D4F" w:rsidRDefault="00005C09" w:rsidP="00005C0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9 (0.98, 1.20) P=0.095</w:t>
            </w:r>
          </w:p>
        </w:tc>
        <w:tc>
          <w:tcPr>
            <w:tcW w:w="2976" w:type="dxa"/>
            <w:gridSpan w:val="2"/>
            <w:tcBorders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094E0D0" w14:textId="3A4DB0B3" w:rsidR="00005C09" w:rsidRPr="00746D4F" w:rsidRDefault="00005C09" w:rsidP="00005C0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8 (0.95, 1.21) P=0.214</w:t>
            </w:r>
          </w:p>
        </w:tc>
      </w:tr>
      <w:tr w:rsidR="00746D4F" w:rsidRPr="00746D4F" w14:paraId="68B69090" w14:textId="77777777" w:rsidTr="00005C09">
        <w:trPr>
          <w:trHeight w:val="89"/>
        </w:trPr>
        <w:tc>
          <w:tcPr>
            <w:tcW w:w="35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588B0" w14:textId="61FCD265" w:rsidR="00005C09" w:rsidRPr="00746D4F" w:rsidRDefault="00005C09" w:rsidP="00005C0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Greenspace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29B423" w14:textId="77777777" w:rsidR="00005C09" w:rsidRPr="00746D4F" w:rsidRDefault="00005C09" w:rsidP="00005C09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 </w:t>
            </w: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CF06148" w14:textId="77777777" w:rsidR="00005C09" w:rsidRPr="00746D4F" w:rsidRDefault="00005C09" w:rsidP="00005C09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0D455" w14:textId="77777777" w:rsidR="00005C09" w:rsidRPr="00746D4F" w:rsidRDefault="00005C09" w:rsidP="00005C09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26E9E2B" w14:textId="77777777" w:rsidR="00005C09" w:rsidRPr="00746D4F" w:rsidRDefault="00005C09" w:rsidP="00005C09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</w:tr>
      <w:tr w:rsidR="00746D4F" w:rsidRPr="00746D4F" w14:paraId="4979F1FA" w14:textId="77777777" w:rsidTr="006B5132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98DE" w14:textId="77777777" w:rsidR="00005C09" w:rsidRPr="00746D4F" w:rsidRDefault="00005C09" w:rsidP="00005C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Q1 (least greenspace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9D321BE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3C22620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6 (0.80, 0.93) P=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D8AFD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60A054C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4 (0.87, 1.02) P=0.118</w:t>
            </w:r>
          </w:p>
        </w:tc>
      </w:tr>
      <w:tr w:rsidR="00746D4F" w:rsidRPr="00746D4F" w14:paraId="776DA6C7" w14:textId="77777777" w:rsidTr="006B5132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D497" w14:textId="77777777" w:rsidR="00005C09" w:rsidRPr="00746D4F" w:rsidRDefault="00005C09" w:rsidP="00005C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99C9DB6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8 (0.92, 1.04) P=0.4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85B4ECC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1 (0.84, 0.98) P=0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AAF5E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9 (0.92, 1.07) P=0.7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3567906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5 (0.89, 1.02) P=0.135</w:t>
            </w:r>
          </w:p>
        </w:tc>
      </w:tr>
      <w:tr w:rsidR="00746D4F" w:rsidRPr="00746D4F" w14:paraId="26D02864" w14:textId="77777777" w:rsidTr="006B5132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2B0F" w14:textId="77777777" w:rsidR="00005C09" w:rsidRPr="00746D4F" w:rsidRDefault="00005C09" w:rsidP="00005C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914C792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6 (0.89, 1.02) P=0.1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D39262C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4 (0.87, 1.02) P=0.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A42AB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0.91, 1.10) P=0.9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15C8E6A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5 (0.89, 1.01) P=0.122</w:t>
            </w:r>
          </w:p>
        </w:tc>
      </w:tr>
      <w:tr w:rsidR="00746D4F" w:rsidRPr="00746D4F" w14:paraId="2FEC0C98" w14:textId="77777777" w:rsidTr="006B5132">
        <w:trPr>
          <w:trHeight w:val="30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3A6E" w14:textId="77777777" w:rsidR="00005C09" w:rsidRPr="00746D4F" w:rsidRDefault="00005C09" w:rsidP="00005C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Q4 (most greenspace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F9046FC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4 (0.87, 1.02) P=0.1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CFFEDCA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6 (0.88, 1.04) P=0.2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239B8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5 (0.75, 0.97) P=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A7D31CA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7 (0.90, 1.04) P=0.390</w:t>
            </w:r>
          </w:p>
        </w:tc>
      </w:tr>
      <w:tr w:rsidR="00746D4F" w:rsidRPr="00746D4F" w14:paraId="2AD2EF72" w14:textId="77777777" w:rsidTr="006B5132">
        <w:trPr>
          <w:trHeight w:val="70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E097" w14:textId="77777777" w:rsidR="00005C09" w:rsidRPr="00746D4F" w:rsidRDefault="00005C09" w:rsidP="00005C09">
            <w:pPr>
              <w:spacing w:after="0" w:line="240" w:lineRule="auto"/>
              <w:rPr>
                <w:rFonts w:eastAsia="Times New Roman" w:cstheme="minorHAnsi"/>
                <w:sz w:val="14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4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5D3AB45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45E2232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2D7D7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72F40BA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8"/>
                <w:lang w:eastAsia="en-GB"/>
              </w:rPr>
            </w:pPr>
          </w:p>
        </w:tc>
      </w:tr>
      <w:tr w:rsidR="00746D4F" w:rsidRPr="00746D4F" w14:paraId="12D7DEF6" w14:textId="77777777" w:rsidTr="006B5132">
        <w:trPr>
          <w:trHeight w:val="343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B403" w14:textId="77777777" w:rsidR="00005C09" w:rsidRPr="00746D4F" w:rsidRDefault="00005C09" w:rsidP="00005C09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Stratum-specific HRs (Q4 vs Q1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F5EE1DC" w14:textId="77777777" w:rsidR="00005C09" w:rsidRPr="00746D4F" w:rsidRDefault="00005C09" w:rsidP="00005C09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6 (0.88, 1.05) P=0.3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60B77AF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5 (0.95, 1.17) P=0.3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B4858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3 (0.71, 0.97) P=0.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31334A9" w14:textId="77777777" w:rsidR="00005C09" w:rsidRPr="00746D4F" w:rsidRDefault="00005C09" w:rsidP="00005C0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4 (0.95, 1.12) P=0.393</w:t>
            </w:r>
          </w:p>
        </w:tc>
      </w:tr>
      <w:tr w:rsidR="00746D4F" w:rsidRPr="00746D4F" w14:paraId="121F462F" w14:textId="77777777" w:rsidTr="006B5132">
        <w:trPr>
          <w:trHeight w:val="283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EF92" w14:textId="77777777" w:rsidR="00005C09" w:rsidRPr="00746D4F" w:rsidRDefault="00005C09" w:rsidP="00005C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Relative excess risk due to interaction (RERI)</w:t>
            </w:r>
          </w:p>
        </w:tc>
        <w:tc>
          <w:tcPr>
            <w:tcW w:w="31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F1E9B24" w14:textId="30EE6225" w:rsidR="00005C09" w:rsidRPr="00746D4F" w:rsidRDefault="00005C09" w:rsidP="00005C09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15 (0.06, 0.24)   P=0.001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4328B85" w14:textId="4729FDFC" w:rsidR="00005C09" w:rsidRPr="00746D4F" w:rsidRDefault="00005C09" w:rsidP="00005C09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17 (0.05, 0.30)   P=0.008</w:t>
            </w:r>
          </w:p>
        </w:tc>
      </w:tr>
      <w:tr w:rsidR="00746D4F" w:rsidRPr="00746D4F" w14:paraId="1B6BDDFF" w14:textId="77777777" w:rsidTr="006B5132">
        <w:trPr>
          <w:trHeight w:val="257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800435" w14:textId="57E76738" w:rsidR="00005C09" w:rsidRPr="00746D4F" w:rsidRDefault="00005C09" w:rsidP="00005C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Ratio measure of effect modification on multiplicative scale</w:t>
            </w:r>
          </w:p>
        </w:tc>
        <w:tc>
          <w:tcPr>
            <w:tcW w:w="31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C2E125C" w14:textId="09C77F6C" w:rsidR="00005C09" w:rsidRPr="00746D4F" w:rsidRDefault="00005C09" w:rsidP="00005C0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8 (1.06, 1.29) P=0.001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E833A99" w14:textId="2372EAD7" w:rsidR="00005C09" w:rsidRPr="00746D4F" w:rsidRDefault="00005C09" w:rsidP="00005C09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20 (1.03, 1.38) P=0.014</w:t>
            </w:r>
          </w:p>
        </w:tc>
      </w:tr>
    </w:tbl>
    <w:p w14:paraId="2326B140" w14:textId="21E4FBC1" w:rsidR="00917BE6" w:rsidRPr="00746D4F" w:rsidRDefault="00917BE6" w:rsidP="00917BE6">
      <w:pPr>
        <w:pStyle w:val="Footnote"/>
        <w:spacing w:before="0"/>
        <w:rPr>
          <w:sz w:val="16"/>
        </w:rPr>
      </w:pPr>
      <w:r w:rsidRPr="00746D4F">
        <w:rPr>
          <w:sz w:val="16"/>
        </w:rPr>
        <w:t xml:space="preserve">Note: Models adjusted for age, sex, ethnicity, education, employment status, urban/non-urban, assessment area, residential density, smoking, alcohol intake, years at home address, baseline BMI, hypertension and medications for hypertension and high cholesterol. </w:t>
      </w:r>
    </w:p>
    <w:p w14:paraId="7A59EB98" w14:textId="77777777" w:rsidR="00917BE6" w:rsidRPr="00746D4F" w:rsidRDefault="00917BE6" w:rsidP="00125CE5">
      <w:pPr>
        <w:pStyle w:val="ListParagraph"/>
        <w:autoSpaceDE w:val="0"/>
        <w:autoSpaceDN w:val="0"/>
        <w:adjustRightInd w:val="0"/>
        <w:ind w:left="0"/>
        <w:jc w:val="both"/>
        <w:rPr>
          <w:rFonts w:ascii="Constantia" w:hAnsi="Constantia" w:cs="Calibri"/>
          <w:b/>
          <w:szCs w:val="24"/>
        </w:rPr>
      </w:pPr>
    </w:p>
    <w:p w14:paraId="3EA15832" w14:textId="1566ADC9" w:rsidR="00125CE5" w:rsidRPr="00746D4F" w:rsidRDefault="00125CE5" w:rsidP="00125CE5">
      <w:pPr>
        <w:pStyle w:val="ListParagraph"/>
        <w:autoSpaceDE w:val="0"/>
        <w:autoSpaceDN w:val="0"/>
        <w:adjustRightInd w:val="0"/>
        <w:ind w:left="0"/>
        <w:jc w:val="both"/>
        <w:rPr>
          <w:rFonts w:ascii="Constantia" w:hAnsi="Constantia" w:cs="Calibri"/>
          <w:b/>
          <w:sz w:val="20"/>
          <w:szCs w:val="24"/>
        </w:rPr>
      </w:pPr>
      <w:r w:rsidRPr="00746D4F">
        <w:rPr>
          <w:rFonts w:ascii="Constantia" w:hAnsi="Constantia" w:cs="Calibri"/>
          <w:b/>
          <w:sz w:val="20"/>
          <w:szCs w:val="24"/>
        </w:rPr>
        <w:lastRenderedPageBreak/>
        <w:t xml:space="preserve">Table </w:t>
      </w:r>
      <w:r w:rsidR="00F75CEF" w:rsidRPr="00746D4F">
        <w:rPr>
          <w:rFonts w:ascii="Constantia" w:hAnsi="Constantia" w:cs="Calibri"/>
          <w:b/>
          <w:sz w:val="20"/>
          <w:szCs w:val="24"/>
        </w:rPr>
        <w:t>S</w:t>
      </w:r>
      <w:r w:rsidRPr="00746D4F">
        <w:rPr>
          <w:rFonts w:ascii="Constantia" w:hAnsi="Constantia" w:cs="Calibri"/>
          <w:b/>
          <w:sz w:val="20"/>
          <w:szCs w:val="24"/>
        </w:rPr>
        <w:t>1</w:t>
      </w:r>
      <w:r w:rsidR="001C0259" w:rsidRPr="00746D4F">
        <w:rPr>
          <w:rFonts w:ascii="Constantia" w:hAnsi="Constantia" w:cs="Calibri"/>
          <w:b/>
          <w:sz w:val="20"/>
          <w:szCs w:val="24"/>
        </w:rPr>
        <w:t>2</w:t>
      </w:r>
      <w:r w:rsidRPr="00746D4F">
        <w:rPr>
          <w:rFonts w:ascii="Constantia" w:hAnsi="Constantia" w:cs="Calibri"/>
          <w:b/>
          <w:sz w:val="20"/>
          <w:szCs w:val="24"/>
        </w:rPr>
        <w:t>. Association between neighbourhood characteristics and cancer-related hospital admissions, stratified by household income and area deprivation in combination (adjusted for additional risk factors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109"/>
        <w:gridCol w:w="1474"/>
        <w:gridCol w:w="1474"/>
        <w:gridCol w:w="1474"/>
        <w:gridCol w:w="1475"/>
      </w:tblGrid>
      <w:tr w:rsidR="00746D4F" w:rsidRPr="00746D4F" w14:paraId="4A50BA7A" w14:textId="77777777" w:rsidTr="00772763">
        <w:trPr>
          <w:trHeight w:val="300"/>
        </w:trPr>
        <w:tc>
          <w:tcPr>
            <w:tcW w:w="3109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99950" w14:textId="77777777" w:rsidR="00F14F0F" w:rsidRPr="00746D4F" w:rsidRDefault="00F14F0F" w:rsidP="00F14F0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  <w:t>All cancer-related admissions</w:t>
            </w: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  <w:p w14:paraId="67C29812" w14:textId="77777777" w:rsidR="00125CE5" w:rsidRPr="00746D4F" w:rsidRDefault="00125CE5" w:rsidP="0077276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97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50D03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  <w:t>Combined household income and area deprivation</w:t>
            </w:r>
          </w:p>
        </w:tc>
      </w:tr>
      <w:tr w:rsidR="00746D4F" w:rsidRPr="00746D4F" w14:paraId="3556F237" w14:textId="77777777" w:rsidTr="00772763">
        <w:trPr>
          <w:trHeight w:val="315"/>
        </w:trPr>
        <w:tc>
          <w:tcPr>
            <w:tcW w:w="3109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0EB4C3" w14:textId="77777777" w:rsidR="00125CE5" w:rsidRPr="00746D4F" w:rsidRDefault="00125CE5" w:rsidP="0077276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9598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Less than £31,000 &amp; more deprive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C2C953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At least £31,000 &amp; more deprive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44A06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Less than £31,000 &amp; less deprive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89E2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At least £31,000 &amp; less deprived</w:t>
            </w:r>
          </w:p>
        </w:tc>
      </w:tr>
      <w:tr w:rsidR="00746D4F" w:rsidRPr="00746D4F" w14:paraId="5D25E2D0" w14:textId="77777777" w:rsidTr="00772763">
        <w:trPr>
          <w:trHeight w:val="454"/>
        </w:trPr>
        <w:tc>
          <w:tcPr>
            <w:tcW w:w="310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6F17C" w14:textId="77777777" w:rsidR="00125CE5" w:rsidRPr="00746D4F" w:rsidRDefault="00125CE5" w:rsidP="0077276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7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B032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 </w:t>
            </w: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174D89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6088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0E2B3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</w:tr>
      <w:tr w:rsidR="00746D4F" w:rsidRPr="00746D4F" w14:paraId="04A9CD8B" w14:textId="77777777" w:rsidTr="00772763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3416" w14:textId="77777777" w:rsidR="00125CE5" w:rsidRPr="00746D4F" w:rsidRDefault="00125CE5" w:rsidP="00772763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Number of PA facilities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9E06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A72699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8C894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4394A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46D4F" w:rsidRPr="00746D4F" w14:paraId="5E3B66F2" w14:textId="77777777" w:rsidTr="00772763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F3F0" w14:textId="77777777" w:rsidR="00125CE5" w:rsidRPr="00746D4F" w:rsidRDefault="00125CE5" w:rsidP="0077276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F8A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EF2C6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50A5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2DB310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</w:tr>
      <w:tr w:rsidR="00746D4F" w:rsidRPr="00746D4F" w14:paraId="1A83A6F1" w14:textId="77777777" w:rsidTr="00772763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2EC1" w14:textId="77777777" w:rsidR="00125CE5" w:rsidRPr="00746D4F" w:rsidRDefault="00125CE5" w:rsidP="0077276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One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579D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6 (0.94, 1.19) P=0.37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34F00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13 (0.92, 1.39) P=0.24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9667A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5 (0.88, 1.02) P=0.18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0D5507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2 (0.94, 1.11) P=0.589</w:t>
            </w:r>
          </w:p>
        </w:tc>
      </w:tr>
      <w:tr w:rsidR="00746D4F" w:rsidRPr="00746D4F" w14:paraId="2BB05CE3" w14:textId="77777777" w:rsidTr="00772763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2446" w14:textId="77777777" w:rsidR="00125CE5" w:rsidRPr="00746D4F" w:rsidRDefault="00125CE5" w:rsidP="0077276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2-3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465D2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7 (0.96, 1.20) P=0.2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42E921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4 (0.85, 1.26) P=0.7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6789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6 (0.88, 1.03) P=0.25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EED6B8" w14:textId="77777777" w:rsidR="00125CE5" w:rsidRPr="00746D4F" w:rsidRDefault="00125CE5" w:rsidP="007727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9 (0.91, 1.07) P=0.786</w:t>
            </w:r>
          </w:p>
        </w:tc>
      </w:tr>
      <w:tr w:rsidR="00746D4F" w:rsidRPr="00746D4F" w14:paraId="1C558DBB" w14:textId="77777777" w:rsidTr="00772763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36AD" w14:textId="77777777" w:rsidR="00125CE5" w:rsidRPr="00746D4F" w:rsidRDefault="00125CE5" w:rsidP="00AD447B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4 or more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645E5" w14:textId="77777777" w:rsidR="00125CE5" w:rsidRPr="00746D4F" w:rsidRDefault="00125CE5" w:rsidP="002A0DA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5 (0.93, 1.18) P=0.4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341AC3" w14:textId="77777777" w:rsidR="00125CE5" w:rsidRPr="00746D4F" w:rsidRDefault="00125CE5" w:rsidP="00AD447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8 (0.80, 1.19) P=0.8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38A00" w14:textId="77777777" w:rsidR="00125CE5" w:rsidRPr="00746D4F" w:rsidRDefault="00125CE5" w:rsidP="00AD447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4 (0.86, 1.02) P=0.15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01EFB4" w14:textId="77777777" w:rsidR="00125CE5" w:rsidRPr="00746D4F" w:rsidRDefault="00125CE5" w:rsidP="00AD447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7 (0.88, 1.06) P=0.449</w:t>
            </w:r>
          </w:p>
        </w:tc>
      </w:tr>
      <w:tr w:rsidR="00746D4F" w:rsidRPr="00746D4F" w14:paraId="3065C180" w14:textId="77777777" w:rsidTr="00AD447B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2B0166" w14:textId="33F3765E" w:rsidR="005E66C2" w:rsidRPr="00746D4F" w:rsidRDefault="005E66C2" w:rsidP="00AD44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i/>
                <w:sz w:val="18"/>
                <w:szCs w:val="18"/>
                <w:lang w:eastAsia="en-GB"/>
              </w:rPr>
              <w:t>P</w:t>
            </w:r>
            <w:r w:rsidRPr="00746D4F">
              <w:rPr>
                <w:rFonts w:ascii="Calibri" w:eastAsia="Times New Roman" w:hAnsi="Calibri" w:cs="Calibri"/>
                <w:i/>
                <w:sz w:val="18"/>
                <w:szCs w:val="18"/>
                <w:vertAlign w:val="subscript"/>
                <w:lang w:eastAsia="en-GB"/>
              </w:rPr>
              <w:t>trend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1E15DF4" w14:textId="6F427C72" w:rsidR="005E66C2" w:rsidRPr="00746D4F" w:rsidRDefault="00AD447B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0.4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DDE2072" w14:textId="07CF8BD6" w:rsidR="005E66C2" w:rsidRPr="00746D4F" w:rsidRDefault="00AD447B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0.4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FA835" w14:textId="11D1C714" w:rsidR="005E66C2" w:rsidRPr="00746D4F" w:rsidRDefault="00AD447B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0.15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B34B737" w14:textId="3F59316B" w:rsidR="005E66C2" w:rsidRPr="00746D4F" w:rsidRDefault="002A0DAE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0.417</w:t>
            </w:r>
          </w:p>
        </w:tc>
      </w:tr>
      <w:tr w:rsidR="00746D4F" w:rsidRPr="00746D4F" w14:paraId="246F24CC" w14:textId="77777777" w:rsidTr="00772763">
        <w:trPr>
          <w:trHeight w:val="454"/>
        </w:trPr>
        <w:tc>
          <w:tcPr>
            <w:tcW w:w="310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D238A" w14:textId="77777777" w:rsidR="005E66C2" w:rsidRPr="00746D4F" w:rsidRDefault="005E66C2" w:rsidP="005E66C2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7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4F61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1372BCE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696F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19ADF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</w:tr>
      <w:tr w:rsidR="00746D4F" w:rsidRPr="00746D4F" w14:paraId="5E400833" w14:textId="77777777" w:rsidTr="00772763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5A09" w14:textId="77777777" w:rsidR="005E66C2" w:rsidRPr="00746D4F" w:rsidRDefault="005E66C2" w:rsidP="005E66C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Fast-food proximity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B01E063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20A1CFE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70CD3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E83B83E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46D4F" w:rsidRPr="00746D4F" w14:paraId="0C3DD5BC" w14:textId="77777777" w:rsidTr="00772763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7906" w14:textId="77777777" w:rsidR="005E66C2" w:rsidRPr="00746D4F" w:rsidRDefault="005E66C2" w:rsidP="005E66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Closer than 500m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B59E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565175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FADEC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402E51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</w:tr>
      <w:tr w:rsidR="00746D4F" w:rsidRPr="00746D4F" w14:paraId="438453D8" w14:textId="77777777" w:rsidTr="00772763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4DF6" w14:textId="77777777" w:rsidR="005E66C2" w:rsidRPr="00746D4F" w:rsidRDefault="005E66C2" w:rsidP="005E66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500-999m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4A6D7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8 (0.80, 0.97) P=0.0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E16318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3 (0.80, 1.08) P=0.3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35327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0.91, 1.09) P=0.99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B9EB4A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6 (0.96, 1.18) P=0.249</w:t>
            </w:r>
          </w:p>
        </w:tc>
      </w:tr>
      <w:tr w:rsidR="00746D4F" w:rsidRPr="00746D4F" w14:paraId="0D1769CF" w14:textId="77777777" w:rsidTr="00772763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56C4" w14:textId="77777777" w:rsidR="005E66C2" w:rsidRPr="00746D4F" w:rsidRDefault="005E66C2" w:rsidP="005E66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1000-1999m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A7A1D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6 (0.86, 1.06) P=0.4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CEB8D5E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1 (0.86, 1.20) P=0.8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B1908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3 (0.94, 1.12) P=0.55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1BFF21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8 (0.89, 1.09) P=0.742</w:t>
            </w:r>
          </w:p>
        </w:tc>
      </w:tr>
      <w:tr w:rsidR="00746D4F" w:rsidRPr="00746D4F" w14:paraId="4ADED09A" w14:textId="77777777" w:rsidTr="00772763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F55A" w14:textId="77777777" w:rsidR="005E66C2" w:rsidRPr="00746D4F" w:rsidRDefault="005E66C2" w:rsidP="00AD447B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At least 2000m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B5EA7" w14:textId="77777777" w:rsidR="005E66C2" w:rsidRPr="00746D4F" w:rsidRDefault="005E66C2" w:rsidP="00AD447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87 (0.76, 1.00) P=0.04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FB0828" w14:textId="77777777" w:rsidR="005E66C2" w:rsidRPr="00746D4F" w:rsidRDefault="005E66C2" w:rsidP="00AD447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6 (0.85, 1.32) P=0.5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4B80E" w14:textId="77777777" w:rsidR="005E66C2" w:rsidRPr="00746D4F" w:rsidRDefault="005E66C2" w:rsidP="00AD447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2 (0.93, 1.12) P=0.68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C5BC89" w14:textId="77777777" w:rsidR="005E66C2" w:rsidRPr="00746D4F" w:rsidRDefault="005E66C2" w:rsidP="00AD447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8 (0.88, 1.09) P=0.702</w:t>
            </w:r>
          </w:p>
        </w:tc>
      </w:tr>
      <w:tr w:rsidR="00746D4F" w:rsidRPr="00746D4F" w14:paraId="7187449C" w14:textId="77777777" w:rsidTr="00AD447B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F56EF2" w14:textId="1E10BDCE" w:rsidR="005E66C2" w:rsidRPr="00746D4F" w:rsidRDefault="005E66C2" w:rsidP="00AD44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i/>
                <w:sz w:val="18"/>
                <w:szCs w:val="18"/>
                <w:lang w:eastAsia="en-GB"/>
              </w:rPr>
              <w:t>P</w:t>
            </w:r>
            <w:r w:rsidRPr="00746D4F">
              <w:rPr>
                <w:rFonts w:ascii="Calibri" w:eastAsia="Times New Roman" w:hAnsi="Calibri" w:cs="Calibri"/>
                <w:i/>
                <w:sz w:val="18"/>
                <w:szCs w:val="18"/>
                <w:vertAlign w:val="subscript"/>
                <w:lang w:eastAsia="en-GB"/>
              </w:rPr>
              <w:t>trend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AE334C" w14:textId="6BC9B361" w:rsidR="005E66C2" w:rsidRPr="00746D4F" w:rsidRDefault="00AD447B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0.1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FF2CE57" w14:textId="25D964AB" w:rsidR="005E66C2" w:rsidRPr="00746D4F" w:rsidRDefault="00AD447B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0.6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2B062" w14:textId="14439C8D" w:rsidR="005E66C2" w:rsidRPr="00746D4F" w:rsidRDefault="00AD447B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0.54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3954BBC" w14:textId="2D72D384" w:rsidR="005E66C2" w:rsidRPr="00746D4F" w:rsidRDefault="00AD447B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0.238</w:t>
            </w:r>
          </w:p>
        </w:tc>
      </w:tr>
      <w:tr w:rsidR="00746D4F" w:rsidRPr="00746D4F" w14:paraId="25C01F3B" w14:textId="77777777" w:rsidTr="00772763">
        <w:trPr>
          <w:trHeight w:val="454"/>
        </w:trPr>
        <w:tc>
          <w:tcPr>
            <w:tcW w:w="310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0024A" w14:textId="77777777" w:rsidR="005E66C2" w:rsidRPr="00746D4F" w:rsidRDefault="005E66C2" w:rsidP="005E66C2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7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C733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49A9BCF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83B72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D9028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HR (95% CI)</w:t>
            </w:r>
          </w:p>
        </w:tc>
      </w:tr>
      <w:tr w:rsidR="00746D4F" w:rsidRPr="00746D4F" w14:paraId="01DB96AF" w14:textId="77777777" w:rsidTr="00772763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E5F6" w14:textId="77777777" w:rsidR="005E66C2" w:rsidRPr="00746D4F" w:rsidRDefault="005E66C2" w:rsidP="005E66C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Greenspace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3D4EBCE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A6704B8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CDA3D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CBD365D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46D4F" w:rsidRPr="00746D4F" w14:paraId="2063F92D" w14:textId="77777777" w:rsidTr="00772763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65A7" w14:textId="77777777" w:rsidR="005E66C2" w:rsidRPr="00746D4F" w:rsidRDefault="005E66C2" w:rsidP="005E66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Q1 (least greenspace)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ACB5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C681F5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4648C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42592E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ref)</w:t>
            </w:r>
          </w:p>
        </w:tc>
      </w:tr>
      <w:tr w:rsidR="00746D4F" w:rsidRPr="00746D4F" w14:paraId="6D344AA5" w14:textId="77777777" w:rsidTr="00772763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076B" w14:textId="77777777" w:rsidR="005E66C2" w:rsidRPr="00746D4F" w:rsidRDefault="005E66C2" w:rsidP="005E66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86611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9 (0.90, 1.08) P=0.7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B07DFB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6 (0.82, 1.13) P=0.64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DDDED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1 (0.92, 1.11) P=0.85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979B79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3 (0.92, 1.15) P=0.617</w:t>
            </w:r>
          </w:p>
        </w:tc>
      </w:tr>
      <w:tr w:rsidR="00746D4F" w:rsidRPr="00746D4F" w14:paraId="4886ACDC" w14:textId="77777777" w:rsidTr="00772763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0860B" w14:textId="77777777" w:rsidR="005E66C2" w:rsidRPr="00746D4F" w:rsidRDefault="005E66C2" w:rsidP="005E66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C30F44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96 (0.85, 1.08) P=0.484</w:t>
            </w:r>
          </w:p>
        </w:tc>
        <w:tc>
          <w:tcPr>
            <w:tcW w:w="147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22D712F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4 (0.85, 1.27) P=0.729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5BC482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0 (0.91, 1.10) P=0.983</w:t>
            </w:r>
          </w:p>
        </w:tc>
        <w:tc>
          <w:tcPr>
            <w:tcW w:w="147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8E7E0D" w14:textId="77777777" w:rsidR="005E66C2" w:rsidRPr="00746D4F" w:rsidRDefault="005E66C2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5 (0.94, 1.18) P=0.365</w:t>
            </w:r>
          </w:p>
        </w:tc>
      </w:tr>
      <w:tr w:rsidR="00746D4F" w:rsidRPr="00746D4F" w14:paraId="43FB5EA2" w14:textId="77777777" w:rsidTr="00772763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62BD" w14:textId="77777777" w:rsidR="005E66C2" w:rsidRPr="00746D4F" w:rsidRDefault="005E66C2" w:rsidP="00AD447B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Q4 (most greenspace)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2DF4C" w14:textId="77777777" w:rsidR="005E66C2" w:rsidRPr="00746D4F" w:rsidRDefault="005E66C2" w:rsidP="00AD447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0.75 (0.62, 0.91) P=0.0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2D6384" w14:textId="77777777" w:rsidR="005E66C2" w:rsidRPr="00746D4F" w:rsidRDefault="005E66C2" w:rsidP="00AD447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6 (0.79, 1.41) P=0.7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F9100" w14:textId="77777777" w:rsidR="005E66C2" w:rsidRPr="00746D4F" w:rsidRDefault="005E66C2" w:rsidP="00AD447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2 (0.91, 1.15) P=0.68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7A82DE" w14:textId="77777777" w:rsidR="005E66C2" w:rsidRPr="00746D4F" w:rsidRDefault="005E66C2" w:rsidP="00AD447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46D4F">
              <w:rPr>
                <w:rFonts w:ascii="Calibri" w:hAnsi="Calibri" w:cs="Calibri"/>
                <w:sz w:val="18"/>
                <w:szCs w:val="18"/>
              </w:rPr>
              <w:t>1.08 (0.95, 1.22) P=0.234</w:t>
            </w:r>
          </w:p>
        </w:tc>
      </w:tr>
      <w:tr w:rsidR="005E66C2" w:rsidRPr="00746D4F" w14:paraId="08DAC91F" w14:textId="77777777" w:rsidTr="00AD447B">
        <w:trPr>
          <w:trHeight w:val="300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6A3A7B" w14:textId="0D523AA5" w:rsidR="005E66C2" w:rsidRPr="00746D4F" w:rsidRDefault="005E66C2" w:rsidP="00AD44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ascii="Calibri" w:eastAsia="Times New Roman" w:hAnsi="Calibri" w:cs="Calibri"/>
                <w:i/>
                <w:sz w:val="18"/>
                <w:szCs w:val="18"/>
                <w:lang w:eastAsia="en-GB"/>
              </w:rPr>
              <w:t>P</w:t>
            </w:r>
            <w:r w:rsidRPr="00746D4F">
              <w:rPr>
                <w:rFonts w:ascii="Calibri" w:eastAsia="Times New Roman" w:hAnsi="Calibri" w:cs="Calibri"/>
                <w:i/>
                <w:sz w:val="18"/>
                <w:szCs w:val="18"/>
                <w:vertAlign w:val="subscript"/>
                <w:lang w:eastAsia="en-GB"/>
              </w:rPr>
              <w:t>trend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523B0E" w14:textId="614ACAC8" w:rsidR="005E66C2" w:rsidRPr="00746D4F" w:rsidRDefault="00AD447B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B04EAB" w14:textId="653E3CFD" w:rsidR="005E66C2" w:rsidRPr="00746D4F" w:rsidRDefault="00AD447B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0.72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C6D401" w14:textId="7C1F0D03" w:rsidR="005E66C2" w:rsidRPr="00746D4F" w:rsidRDefault="00AD447B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0.76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C01B0D" w14:textId="03BBDB91" w:rsidR="005E66C2" w:rsidRPr="00746D4F" w:rsidRDefault="00AD447B" w:rsidP="005E66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46D4F">
              <w:rPr>
                <w:rFonts w:eastAsia="Times New Roman" w:cstheme="minorHAnsi"/>
                <w:sz w:val="18"/>
                <w:szCs w:val="18"/>
                <w:lang w:eastAsia="en-GB"/>
              </w:rPr>
              <w:t>0.205</w:t>
            </w:r>
          </w:p>
        </w:tc>
      </w:tr>
    </w:tbl>
    <w:p w14:paraId="1B5B4CC7" w14:textId="77777777" w:rsidR="00444A53" w:rsidRPr="00746D4F" w:rsidRDefault="00444A53" w:rsidP="00444A53">
      <w:pPr>
        <w:pStyle w:val="Footnote"/>
        <w:spacing w:before="0"/>
        <w:rPr>
          <w:sz w:val="16"/>
        </w:rPr>
      </w:pPr>
    </w:p>
    <w:p w14:paraId="0C01501F" w14:textId="296B7B06" w:rsidR="00444A53" w:rsidRPr="00746D4F" w:rsidRDefault="00444A53" w:rsidP="00444A53">
      <w:pPr>
        <w:pStyle w:val="Footnote"/>
        <w:spacing w:before="0"/>
        <w:rPr>
          <w:sz w:val="18"/>
        </w:rPr>
      </w:pPr>
      <w:r w:rsidRPr="00746D4F">
        <w:rPr>
          <w:sz w:val="18"/>
        </w:rPr>
        <w:t xml:space="preserve">Note: Models adjusted for age, sex, ethnicity, education, employment status, urban/non-urban, assessment area, residential density, smoking, alcohol intake, years at home address, baseline BMI, hypertension and medications for hypertension and high cholesterol. </w:t>
      </w:r>
    </w:p>
    <w:p w14:paraId="64C7871E" w14:textId="77777777" w:rsidR="00FB28C5" w:rsidRPr="00746D4F" w:rsidRDefault="00FB28C5" w:rsidP="00FB28C5">
      <w:pPr>
        <w:rPr>
          <w:rFonts w:ascii="Constantia" w:hAnsi="Constantia" w:cs="Calibri"/>
          <w:b/>
          <w:szCs w:val="24"/>
        </w:rPr>
        <w:sectPr w:rsidR="00FB28C5" w:rsidRPr="00746D4F" w:rsidSect="00746D4F">
          <w:type w:val="continuous"/>
          <w:pgSz w:w="12240" w:h="15840"/>
          <w:pgMar w:top="851" w:right="1276" w:bottom="1276" w:left="993" w:header="720" w:footer="720" w:gutter="0"/>
          <w:cols w:space="720"/>
          <w:noEndnote/>
          <w:docGrid w:linePitch="299"/>
        </w:sectPr>
      </w:pPr>
    </w:p>
    <w:p w14:paraId="4AB00FE3" w14:textId="171B30E6" w:rsidR="00125CE5" w:rsidRPr="00746D4F" w:rsidRDefault="005346F3" w:rsidP="00AE0157">
      <w:pPr>
        <w:spacing w:after="240"/>
        <w:rPr>
          <w:rFonts w:ascii="Constantia" w:hAnsi="Constantia" w:cs="Calibri"/>
          <w:b/>
          <w:szCs w:val="24"/>
          <w:u w:val="single"/>
        </w:rPr>
      </w:pPr>
      <w:r w:rsidRPr="00746D4F">
        <w:rPr>
          <w:rFonts w:ascii="Constantia" w:hAnsi="Constantia" w:cs="Calibri"/>
          <w:b/>
          <w:szCs w:val="24"/>
          <w:u w:val="single"/>
        </w:rPr>
        <w:lastRenderedPageBreak/>
        <w:t>6</w:t>
      </w:r>
      <w:r w:rsidR="00125CE5" w:rsidRPr="00746D4F">
        <w:rPr>
          <w:rFonts w:ascii="Constantia" w:hAnsi="Constantia" w:cs="Calibri"/>
          <w:b/>
          <w:szCs w:val="24"/>
          <w:u w:val="single"/>
        </w:rPr>
        <w:t>. Examination of proportional hazards assumption</w:t>
      </w:r>
      <w:r w:rsidR="000F407C" w:rsidRPr="00746D4F">
        <w:rPr>
          <w:rFonts w:ascii="Constantia" w:hAnsi="Constantia" w:cs="Calibri"/>
          <w:b/>
          <w:szCs w:val="24"/>
          <w:u w:val="single"/>
        </w:rPr>
        <w:t xml:space="preserve"> (primary models)</w:t>
      </w:r>
    </w:p>
    <w:p w14:paraId="5AAE17A4" w14:textId="77777777" w:rsidR="00F14F0F" w:rsidRPr="00746D4F" w:rsidRDefault="00F14F0F" w:rsidP="00AE0157">
      <w:pPr>
        <w:spacing w:after="240"/>
        <w:rPr>
          <w:rFonts w:ascii="Constantia" w:hAnsi="Constantia" w:cs="Calibri"/>
          <w:b/>
          <w:szCs w:val="24"/>
        </w:rPr>
      </w:pPr>
    </w:p>
    <w:p w14:paraId="77693066" w14:textId="77777777" w:rsidR="00AE0157" w:rsidRPr="00746D4F" w:rsidRDefault="00125CE5" w:rsidP="00125CE5">
      <w:pPr>
        <w:autoSpaceDE w:val="0"/>
        <w:autoSpaceDN w:val="0"/>
        <w:adjustRightInd w:val="0"/>
        <w:rPr>
          <w:rFonts w:ascii="Constantia" w:hAnsi="Constantia" w:cs="Calibri"/>
          <w:b/>
          <w:szCs w:val="24"/>
        </w:rPr>
      </w:pPr>
      <w:r w:rsidRPr="00746D4F">
        <w:rPr>
          <w:rFonts w:ascii="Calibri" w:hAnsi="Calibri" w:cs="Calibri"/>
          <w:noProof/>
          <w:sz w:val="24"/>
          <w:szCs w:val="24"/>
          <w:lang w:val="en-IN" w:eastAsia="en-IN"/>
        </w:rPr>
        <w:drawing>
          <wp:inline distT="0" distB="0" distL="0" distR="0" wp14:anchorId="58F85544" wp14:editId="31B2987B">
            <wp:extent cx="8966835" cy="2197603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401" b="-1"/>
                    <a:stretch/>
                  </pic:blipFill>
                  <pic:spPr bwMode="auto">
                    <a:xfrm>
                      <a:off x="0" y="0"/>
                      <a:ext cx="8967470" cy="2197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5E57AC" w14:textId="31C6B296" w:rsidR="00125CE5" w:rsidRPr="00746D4F" w:rsidRDefault="00125CE5" w:rsidP="00AE0157">
      <w:pPr>
        <w:autoSpaceDE w:val="0"/>
        <w:autoSpaceDN w:val="0"/>
        <w:adjustRightInd w:val="0"/>
        <w:spacing w:before="240"/>
        <w:rPr>
          <w:rFonts w:ascii="Constantia" w:hAnsi="Constantia" w:cs="Calibri"/>
          <w:b/>
          <w:szCs w:val="24"/>
        </w:rPr>
      </w:pPr>
      <w:r w:rsidRPr="00746D4F">
        <w:rPr>
          <w:rFonts w:ascii="Constantia" w:hAnsi="Constantia" w:cs="Calibri"/>
          <w:b/>
          <w:szCs w:val="24"/>
        </w:rPr>
        <w:t xml:space="preserve">Figure </w:t>
      </w:r>
      <w:r w:rsidR="00F75CEF" w:rsidRPr="00746D4F">
        <w:rPr>
          <w:rFonts w:ascii="Constantia" w:hAnsi="Constantia" w:cs="Calibri"/>
          <w:b/>
          <w:szCs w:val="24"/>
        </w:rPr>
        <w:t>S</w:t>
      </w:r>
      <w:r w:rsidRPr="00746D4F">
        <w:rPr>
          <w:rFonts w:ascii="Constantia" w:hAnsi="Constantia" w:cs="Calibri"/>
          <w:b/>
          <w:szCs w:val="24"/>
        </w:rPr>
        <w:t>3. Log-log plots (adjusted for all covariates) for graphical examination of proportional hazards assumption</w:t>
      </w:r>
      <w:bookmarkStart w:id="2" w:name="_GoBack"/>
      <w:bookmarkEnd w:id="2"/>
      <w:r w:rsidR="000F407C" w:rsidRPr="00746D4F">
        <w:rPr>
          <w:rFonts w:ascii="Constantia" w:hAnsi="Constantia" w:cs="Calibri"/>
          <w:b/>
          <w:szCs w:val="24"/>
        </w:rPr>
        <w:t xml:space="preserve"> </w:t>
      </w:r>
    </w:p>
    <w:sectPr w:rsidR="00125CE5" w:rsidRPr="00746D4F" w:rsidSect="00746D4F">
      <w:type w:val="continuous"/>
      <w:pgSz w:w="15840" w:h="12240" w:orient="landscape"/>
      <w:pgMar w:top="1134" w:right="1134" w:bottom="2268" w:left="1134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326C4C" w14:textId="77777777" w:rsidR="006B5132" w:rsidRDefault="006B5132" w:rsidP="001844DD">
      <w:pPr>
        <w:spacing w:after="0" w:line="240" w:lineRule="auto"/>
      </w:pPr>
      <w:r>
        <w:separator/>
      </w:r>
    </w:p>
  </w:endnote>
  <w:endnote w:type="continuationSeparator" w:id="0">
    <w:p w14:paraId="0AC7C357" w14:textId="77777777" w:rsidR="006B5132" w:rsidRDefault="006B5132" w:rsidP="00184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EAEB4F" w14:textId="77777777" w:rsidR="006B5132" w:rsidRDefault="006B513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46D4F">
      <w:rPr>
        <w:noProof/>
      </w:rPr>
      <w:t>7</w:t>
    </w:r>
    <w:r>
      <w:rPr>
        <w:noProof/>
      </w:rPr>
      <w:fldChar w:fldCharType="end"/>
    </w:r>
  </w:p>
  <w:p w14:paraId="31520BDE" w14:textId="77777777" w:rsidR="006B5132" w:rsidRDefault="006B51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1D620B" w14:textId="77777777" w:rsidR="006B5132" w:rsidRDefault="006B5132" w:rsidP="001844DD">
      <w:pPr>
        <w:spacing w:after="0" w:line="240" w:lineRule="auto"/>
      </w:pPr>
      <w:r>
        <w:separator/>
      </w:r>
    </w:p>
  </w:footnote>
  <w:footnote w:type="continuationSeparator" w:id="0">
    <w:p w14:paraId="3B5A7A06" w14:textId="77777777" w:rsidR="006B5132" w:rsidRDefault="006B5132" w:rsidP="001844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FFFFFFFF">
      <w:start w:val="1"/>
      <w:numFmt w:val="bullet"/>
      <w:lvlText w:val="●"/>
      <w:lvlJc w:val="left"/>
      <w:pPr>
        <w:ind w:left="720" w:hanging="360"/>
      </w:pPr>
      <w:rPr>
        <w:rFonts w:ascii="Constantia" w:hAnsi="Constantia"/>
        <w:b w:val="0"/>
        <w:i w:val="0"/>
        <w:sz w:val="22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09053846"/>
    <w:multiLevelType w:val="hybridMultilevel"/>
    <w:tmpl w:val="32F09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0B2B98"/>
    <w:multiLevelType w:val="hybridMultilevel"/>
    <w:tmpl w:val="4D1C79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A724748"/>
    <w:multiLevelType w:val="hybridMultilevel"/>
    <w:tmpl w:val="97CCD2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0D5231"/>
    <w:multiLevelType w:val="hybridMultilevel"/>
    <w:tmpl w:val="A118B3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AC1991"/>
    <w:multiLevelType w:val="hybridMultilevel"/>
    <w:tmpl w:val="1D082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342D78"/>
    <w:multiLevelType w:val="hybridMultilevel"/>
    <w:tmpl w:val="3872D668"/>
    <w:lvl w:ilvl="0" w:tplc="6E7C047E">
      <w:start w:val="1"/>
      <w:numFmt w:val="decimal"/>
      <w:lvlText w:val="%1."/>
      <w:lvlJc w:val="left"/>
      <w:pPr>
        <w:ind w:left="720" w:hanging="360"/>
      </w:pPr>
      <w:rPr>
        <w:rFonts w:ascii="Constantia" w:eastAsia="Constantia" w:hAnsi="Constantia" w:cs="Constanti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AF7928"/>
    <w:multiLevelType w:val="multilevel"/>
    <w:tmpl w:val="8FE6F56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2ECF6E3D"/>
    <w:multiLevelType w:val="hybridMultilevel"/>
    <w:tmpl w:val="C83C487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FB73543"/>
    <w:multiLevelType w:val="hybridMultilevel"/>
    <w:tmpl w:val="415016EA"/>
    <w:lvl w:ilvl="0" w:tplc="40D242F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C91572"/>
    <w:multiLevelType w:val="multilevel"/>
    <w:tmpl w:val="D688B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046F29"/>
    <w:multiLevelType w:val="hybridMultilevel"/>
    <w:tmpl w:val="0B0ADF28"/>
    <w:lvl w:ilvl="0" w:tplc="8A2EA17E">
      <w:start w:val="1"/>
      <w:numFmt w:val="decimal"/>
      <w:lvlText w:val="%1."/>
      <w:lvlJc w:val="left"/>
      <w:pPr>
        <w:ind w:left="720" w:hanging="360"/>
      </w:pPr>
      <w:rPr>
        <w:rFonts w:ascii="Constantia" w:eastAsia="Constantia" w:hAnsi="Constantia" w:cs="Constantia" w:hint="default"/>
        <w:color w:val="00000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260551"/>
    <w:multiLevelType w:val="hybridMultilevel"/>
    <w:tmpl w:val="45761A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346E49"/>
    <w:multiLevelType w:val="hybridMultilevel"/>
    <w:tmpl w:val="795E6A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D9214F"/>
    <w:multiLevelType w:val="hybridMultilevel"/>
    <w:tmpl w:val="033A04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96A6796"/>
    <w:multiLevelType w:val="hybridMultilevel"/>
    <w:tmpl w:val="796CBB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DB5C16"/>
    <w:multiLevelType w:val="multilevel"/>
    <w:tmpl w:val="B58658B8"/>
    <w:lvl w:ilvl="0">
      <w:start w:val="1"/>
      <w:numFmt w:val="cardinalText"/>
      <w:pStyle w:val="Heading1"/>
      <w:lvlText w:val="Appendix %1."/>
      <w:lvlJc w:val="left"/>
      <w:pPr>
        <w:ind w:left="720" w:hanging="360"/>
      </w:pPr>
      <w:rPr>
        <w:rFonts w:hint="default"/>
      </w:rPr>
    </w:lvl>
    <w:lvl w:ilvl="1">
      <w:start w:val="9"/>
      <w:numFmt w:val="decimal"/>
      <w:isLgl/>
      <w:lvlText w:val="%1.%2"/>
      <w:lvlJc w:val="left"/>
      <w:pPr>
        <w:ind w:left="720" w:hanging="360"/>
      </w:pPr>
      <w:rPr>
        <w:rFonts w:hint="default"/>
        <w:sz w:val="28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sz w:val="28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  <w:sz w:val="28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  <w:sz w:val="28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  <w:sz w:val="28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sz w:val="28"/>
      </w:rPr>
    </w:lvl>
  </w:abstractNum>
  <w:abstractNum w:abstractNumId="17" w15:restartNumberingAfterBreak="0">
    <w:nsid w:val="4A3C1A86"/>
    <w:multiLevelType w:val="hybridMultilevel"/>
    <w:tmpl w:val="6F36DC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5A0684"/>
    <w:multiLevelType w:val="hybridMultilevel"/>
    <w:tmpl w:val="6DE2F6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B55849"/>
    <w:multiLevelType w:val="multilevel"/>
    <w:tmpl w:val="B19643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3692C3D"/>
    <w:multiLevelType w:val="multilevel"/>
    <w:tmpl w:val="B19643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55C0625A"/>
    <w:multiLevelType w:val="multilevel"/>
    <w:tmpl w:val="B19643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5CCB31B7"/>
    <w:multiLevelType w:val="hybridMultilevel"/>
    <w:tmpl w:val="F3B62E2E"/>
    <w:lvl w:ilvl="0" w:tplc="A6C43412">
      <w:start w:val="1"/>
      <w:numFmt w:val="decimal"/>
      <w:lvlText w:val="%1."/>
      <w:lvlJc w:val="left"/>
      <w:pPr>
        <w:ind w:left="720" w:hanging="360"/>
      </w:pPr>
      <w:rPr>
        <w:rFonts w:ascii="Constantia" w:eastAsia="Constantia" w:hAnsi="Constantia" w:cs="Constantia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467417"/>
    <w:multiLevelType w:val="hybridMultilevel"/>
    <w:tmpl w:val="B1580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C3451C7"/>
    <w:multiLevelType w:val="hybridMultilevel"/>
    <w:tmpl w:val="051ECA4E"/>
    <w:lvl w:ilvl="0" w:tplc="08090001">
      <w:start w:val="1"/>
      <w:numFmt w:val="bullet"/>
      <w:lvlText w:val=""/>
      <w:lvlJc w:val="left"/>
      <w:pPr>
        <w:ind w:left="4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8" w:hanging="360"/>
      </w:pPr>
      <w:rPr>
        <w:rFonts w:ascii="Wingdings" w:hAnsi="Wingdings" w:hint="default"/>
      </w:rPr>
    </w:lvl>
  </w:abstractNum>
  <w:abstractNum w:abstractNumId="25" w15:restartNumberingAfterBreak="0">
    <w:nsid w:val="71796D35"/>
    <w:multiLevelType w:val="multilevel"/>
    <w:tmpl w:val="CC5C8E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745770A8"/>
    <w:multiLevelType w:val="hybridMultilevel"/>
    <w:tmpl w:val="94D2C932"/>
    <w:lvl w:ilvl="0" w:tplc="AAA2B27A">
      <w:start w:val="1"/>
      <w:numFmt w:val="decimal"/>
      <w:lvlText w:val="%1."/>
      <w:lvlJc w:val="left"/>
      <w:pPr>
        <w:ind w:left="720" w:hanging="360"/>
      </w:pPr>
      <w:rPr>
        <w:rFonts w:ascii="Constantia" w:eastAsia="Constantia" w:hAnsi="Constantia" w:cs="Constantia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6893A75"/>
    <w:multiLevelType w:val="multilevel"/>
    <w:tmpl w:val="A8B6E750"/>
    <w:lvl w:ilvl="0">
      <w:start w:val="1"/>
      <w:numFmt w:val="lowerLetter"/>
      <w:lvlText w:val="%1)"/>
      <w:lvlJc w:val="left"/>
      <w:rPr>
        <w:b w:val="0"/>
        <w:i w:val="0"/>
        <w:color w:val="000000"/>
        <w:sz w:val="22"/>
        <w:szCs w:val="22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 w15:restartNumberingAfterBreak="0">
    <w:nsid w:val="77942E98"/>
    <w:multiLevelType w:val="hybridMultilevel"/>
    <w:tmpl w:val="A118B3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2A54C1"/>
    <w:multiLevelType w:val="hybridMultilevel"/>
    <w:tmpl w:val="B1FA7840"/>
    <w:lvl w:ilvl="0" w:tplc="29CE4D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5"/>
  </w:num>
  <w:num w:numId="3">
    <w:abstractNumId w:val="16"/>
  </w:num>
  <w:num w:numId="4">
    <w:abstractNumId w:val="25"/>
  </w:num>
  <w:num w:numId="5">
    <w:abstractNumId w:val="6"/>
  </w:num>
  <w:num w:numId="6">
    <w:abstractNumId w:val="14"/>
  </w:num>
  <w:num w:numId="7">
    <w:abstractNumId w:val="2"/>
  </w:num>
  <w:num w:numId="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</w:num>
  <w:num w:numId="11">
    <w:abstractNumId w:val="18"/>
  </w:num>
  <w:num w:numId="12">
    <w:abstractNumId w:val="1"/>
  </w:num>
  <w:num w:numId="13">
    <w:abstractNumId w:val="12"/>
  </w:num>
  <w:num w:numId="14">
    <w:abstractNumId w:val="29"/>
  </w:num>
  <w:num w:numId="15">
    <w:abstractNumId w:val="11"/>
  </w:num>
  <w:num w:numId="16">
    <w:abstractNumId w:val="22"/>
  </w:num>
  <w:num w:numId="17">
    <w:abstractNumId w:val="27"/>
  </w:num>
  <w:num w:numId="18">
    <w:abstractNumId w:val="15"/>
  </w:num>
  <w:num w:numId="19">
    <w:abstractNumId w:val="13"/>
  </w:num>
  <w:num w:numId="20">
    <w:abstractNumId w:val="26"/>
  </w:num>
  <w:num w:numId="21">
    <w:abstractNumId w:val="3"/>
  </w:num>
  <w:num w:numId="22">
    <w:abstractNumId w:val="28"/>
  </w:num>
  <w:num w:numId="23">
    <w:abstractNumId w:val="24"/>
  </w:num>
  <w:num w:numId="24">
    <w:abstractNumId w:val="17"/>
  </w:num>
  <w:num w:numId="25">
    <w:abstractNumId w:val="9"/>
  </w:num>
  <w:num w:numId="26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4"/>
  </w:num>
  <w:num w:numId="28">
    <w:abstractNumId w:val="20"/>
  </w:num>
  <w:num w:numId="29">
    <w:abstractNumId w:val="7"/>
  </w:num>
  <w:num w:numId="30">
    <w:abstractNumId w:val="19"/>
  </w:num>
  <w:num w:numId="31">
    <w:abstractNumId w:val="21"/>
  </w:num>
  <w:num w:numId="32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0"/>
  </w:num>
  <w:num w:numId="34">
    <w:abstractNumId w:val="5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6AB"/>
    <w:rsid w:val="00005C09"/>
    <w:rsid w:val="000339B8"/>
    <w:rsid w:val="00036A91"/>
    <w:rsid w:val="00045F39"/>
    <w:rsid w:val="000569E0"/>
    <w:rsid w:val="00065A81"/>
    <w:rsid w:val="000673B5"/>
    <w:rsid w:val="000676BD"/>
    <w:rsid w:val="000A4F2E"/>
    <w:rsid w:val="000A529A"/>
    <w:rsid w:val="000A61C1"/>
    <w:rsid w:val="000C39C8"/>
    <w:rsid w:val="000C45E2"/>
    <w:rsid w:val="000D687E"/>
    <w:rsid w:val="000D7253"/>
    <w:rsid w:val="000F407C"/>
    <w:rsid w:val="00116E66"/>
    <w:rsid w:val="0012153C"/>
    <w:rsid w:val="00124A60"/>
    <w:rsid w:val="00125CE5"/>
    <w:rsid w:val="001306AB"/>
    <w:rsid w:val="0013489F"/>
    <w:rsid w:val="001602E8"/>
    <w:rsid w:val="001655F4"/>
    <w:rsid w:val="00172D41"/>
    <w:rsid w:val="001844DD"/>
    <w:rsid w:val="00196E32"/>
    <w:rsid w:val="001C0259"/>
    <w:rsid w:val="001C59F3"/>
    <w:rsid w:val="00223256"/>
    <w:rsid w:val="002265A2"/>
    <w:rsid w:val="0023207D"/>
    <w:rsid w:val="00233B73"/>
    <w:rsid w:val="002368BB"/>
    <w:rsid w:val="00253811"/>
    <w:rsid w:val="0025623E"/>
    <w:rsid w:val="00261F2D"/>
    <w:rsid w:val="00273B7C"/>
    <w:rsid w:val="00273D20"/>
    <w:rsid w:val="002858E7"/>
    <w:rsid w:val="0029496D"/>
    <w:rsid w:val="002A0DAE"/>
    <w:rsid w:val="002A1000"/>
    <w:rsid w:val="002B0270"/>
    <w:rsid w:val="002B28A8"/>
    <w:rsid w:val="002B2DC6"/>
    <w:rsid w:val="002B4D04"/>
    <w:rsid w:val="002C10DB"/>
    <w:rsid w:val="002C2EB3"/>
    <w:rsid w:val="002C48CC"/>
    <w:rsid w:val="002E0584"/>
    <w:rsid w:val="002E3AED"/>
    <w:rsid w:val="002F4279"/>
    <w:rsid w:val="002F7D7E"/>
    <w:rsid w:val="00302404"/>
    <w:rsid w:val="00333204"/>
    <w:rsid w:val="00336A88"/>
    <w:rsid w:val="0033781F"/>
    <w:rsid w:val="00350C19"/>
    <w:rsid w:val="00356B31"/>
    <w:rsid w:val="0038037E"/>
    <w:rsid w:val="0038352A"/>
    <w:rsid w:val="003878D4"/>
    <w:rsid w:val="003B4D1B"/>
    <w:rsid w:val="003C378A"/>
    <w:rsid w:val="003D2F47"/>
    <w:rsid w:val="003D584A"/>
    <w:rsid w:val="003D732F"/>
    <w:rsid w:val="004208E2"/>
    <w:rsid w:val="00427BEF"/>
    <w:rsid w:val="00440D3A"/>
    <w:rsid w:val="00444A53"/>
    <w:rsid w:val="00444C21"/>
    <w:rsid w:val="0044710A"/>
    <w:rsid w:val="00450BB1"/>
    <w:rsid w:val="00451BB3"/>
    <w:rsid w:val="004632AE"/>
    <w:rsid w:val="0047130F"/>
    <w:rsid w:val="00471EE9"/>
    <w:rsid w:val="0048278F"/>
    <w:rsid w:val="00487212"/>
    <w:rsid w:val="00487571"/>
    <w:rsid w:val="004C56ED"/>
    <w:rsid w:val="004F133E"/>
    <w:rsid w:val="004F782F"/>
    <w:rsid w:val="00506881"/>
    <w:rsid w:val="005070CC"/>
    <w:rsid w:val="005346F3"/>
    <w:rsid w:val="0059052A"/>
    <w:rsid w:val="00593D91"/>
    <w:rsid w:val="005A6BB5"/>
    <w:rsid w:val="005A7511"/>
    <w:rsid w:val="005B3823"/>
    <w:rsid w:val="005B3DE8"/>
    <w:rsid w:val="005B57CB"/>
    <w:rsid w:val="005C6100"/>
    <w:rsid w:val="005E66C2"/>
    <w:rsid w:val="00635E7C"/>
    <w:rsid w:val="00675356"/>
    <w:rsid w:val="00682218"/>
    <w:rsid w:val="00687379"/>
    <w:rsid w:val="006945E2"/>
    <w:rsid w:val="006A3413"/>
    <w:rsid w:val="006A416B"/>
    <w:rsid w:val="006B1A74"/>
    <w:rsid w:val="006B31B3"/>
    <w:rsid w:val="006B5132"/>
    <w:rsid w:val="006B6295"/>
    <w:rsid w:val="006D7008"/>
    <w:rsid w:val="006E1588"/>
    <w:rsid w:val="006E3B6A"/>
    <w:rsid w:val="00721FD1"/>
    <w:rsid w:val="0072287A"/>
    <w:rsid w:val="00742CA2"/>
    <w:rsid w:val="00743FF4"/>
    <w:rsid w:val="00746D4F"/>
    <w:rsid w:val="0075327F"/>
    <w:rsid w:val="00754BB6"/>
    <w:rsid w:val="00772763"/>
    <w:rsid w:val="0077626D"/>
    <w:rsid w:val="007844DA"/>
    <w:rsid w:val="007945BB"/>
    <w:rsid w:val="007A52D3"/>
    <w:rsid w:val="007D12C8"/>
    <w:rsid w:val="007F2E06"/>
    <w:rsid w:val="00811612"/>
    <w:rsid w:val="00846639"/>
    <w:rsid w:val="00863974"/>
    <w:rsid w:val="008655C5"/>
    <w:rsid w:val="00870879"/>
    <w:rsid w:val="0087293A"/>
    <w:rsid w:val="00882A89"/>
    <w:rsid w:val="00885D20"/>
    <w:rsid w:val="00895254"/>
    <w:rsid w:val="008A7470"/>
    <w:rsid w:val="008A7507"/>
    <w:rsid w:val="008D024F"/>
    <w:rsid w:val="008D5A15"/>
    <w:rsid w:val="008E0193"/>
    <w:rsid w:val="008E3A54"/>
    <w:rsid w:val="00913880"/>
    <w:rsid w:val="00917BE6"/>
    <w:rsid w:val="00933AAE"/>
    <w:rsid w:val="00934132"/>
    <w:rsid w:val="00936E1F"/>
    <w:rsid w:val="0093712B"/>
    <w:rsid w:val="00953115"/>
    <w:rsid w:val="00976BC4"/>
    <w:rsid w:val="009852A7"/>
    <w:rsid w:val="009A1C20"/>
    <w:rsid w:val="009B069B"/>
    <w:rsid w:val="009C3035"/>
    <w:rsid w:val="009C47EA"/>
    <w:rsid w:val="009C76E2"/>
    <w:rsid w:val="009D4008"/>
    <w:rsid w:val="009E202E"/>
    <w:rsid w:val="009E2C5F"/>
    <w:rsid w:val="009F41A3"/>
    <w:rsid w:val="00A0588C"/>
    <w:rsid w:val="00A104EB"/>
    <w:rsid w:val="00A21E34"/>
    <w:rsid w:val="00A45394"/>
    <w:rsid w:val="00A4786E"/>
    <w:rsid w:val="00A50B77"/>
    <w:rsid w:val="00A601DC"/>
    <w:rsid w:val="00A628DF"/>
    <w:rsid w:val="00A6361F"/>
    <w:rsid w:val="00A6534A"/>
    <w:rsid w:val="00A71B87"/>
    <w:rsid w:val="00AC1C59"/>
    <w:rsid w:val="00AD447B"/>
    <w:rsid w:val="00AE0157"/>
    <w:rsid w:val="00AF50F9"/>
    <w:rsid w:val="00AF75C4"/>
    <w:rsid w:val="00B13572"/>
    <w:rsid w:val="00B474E3"/>
    <w:rsid w:val="00B51B77"/>
    <w:rsid w:val="00B6167E"/>
    <w:rsid w:val="00B74E6B"/>
    <w:rsid w:val="00B77355"/>
    <w:rsid w:val="00B8414F"/>
    <w:rsid w:val="00B870F6"/>
    <w:rsid w:val="00B940A6"/>
    <w:rsid w:val="00BB24BC"/>
    <w:rsid w:val="00BB4464"/>
    <w:rsid w:val="00BB623D"/>
    <w:rsid w:val="00BC7DCE"/>
    <w:rsid w:val="00BD016E"/>
    <w:rsid w:val="00BD7123"/>
    <w:rsid w:val="00BE4C07"/>
    <w:rsid w:val="00BE5E38"/>
    <w:rsid w:val="00C164EB"/>
    <w:rsid w:val="00C25A69"/>
    <w:rsid w:val="00C31A9D"/>
    <w:rsid w:val="00C4726B"/>
    <w:rsid w:val="00C53DEF"/>
    <w:rsid w:val="00C6246A"/>
    <w:rsid w:val="00C7524D"/>
    <w:rsid w:val="00C90047"/>
    <w:rsid w:val="00CA10D0"/>
    <w:rsid w:val="00CB34D0"/>
    <w:rsid w:val="00CB6CAA"/>
    <w:rsid w:val="00CD0EFC"/>
    <w:rsid w:val="00CF2754"/>
    <w:rsid w:val="00CF7807"/>
    <w:rsid w:val="00D0281E"/>
    <w:rsid w:val="00D15FB9"/>
    <w:rsid w:val="00D2476E"/>
    <w:rsid w:val="00D27F90"/>
    <w:rsid w:val="00D6188F"/>
    <w:rsid w:val="00D85BAD"/>
    <w:rsid w:val="00D865D7"/>
    <w:rsid w:val="00D95AAC"/>
    <w:rsid w:val="00DA775C"/>
    <w:rsid w:val="00DA7D9F"/>
    <w:rsid w:val="00DC0D4B"/>
    <w:rsid w:val="00DC164A"/>
    <w:rsid w:val="00DC2975"/>
    <w:rsid w:val="00DC33F8"/>
    <w:rsid w:val="00DF1CBC"/>
    <w:rsid w:val="00DF3079"/>
    <w:rsid w:val="00E16A0A"/>
    <w:rsid w:val="00E20D43"/>
    <w:rsid w:val="00E276CB"/>
    <w:rsid w:val="00E33A36"/>
    <w:rsid w:val="00E364A9"/>
    <w:rsid w:val="00E426B9"/>
    <w:rsid w:val="00E707A9"/>
    <w:rsid w:val="00EA0109"/>
    <w:rsid w:val="00EC72A2"/>
    <w:rsid w:val="00ED2DEB"/>
    <w:rsid w:val="00ED4B25"/>
    <w:rsid w:val="00EE2F06"/>
    <w:rsid w:val="00EE424B"/>
    <w:rsid w:val="00EE45AA"/>
    <w:rsid w:val="00EE7A01"/>
    <w:rsid w:val="00EF632E"/>
    <w:rsid w:val="00F0796F"/>
    <w:rsid w:val="00F14DFC"/>
    <w:rsid w:val="00F14F0F"/>
    <w:rsid w:val="00F27C5F"/>
    <w:rsid w:val="00F27E36"/>
    <w:rsid w:val="00F50DED"/>
    <w:rsid w:val="00F5448F"/>
    <w:rsid w:val="00F75C76"/>
    <w:rsid w:val="00F75CEF"/>
    <w:rsid w:val="00F8528F"/>
    <w:rsid w:val="00F93718"/>
    <w:rsid w:val="00F95288"/>
    <w:rsid w:val="00FA365F"/>
    <w:rsid w:val="00FB28C5"/>
    <w:rsid w:val="00FB325A"/>
    <w:rsid w:val="0FF09F6D"/>
    <w:rsid w:val="12B49764"/>
    <w:rsid w:val="25654178"/>
    <w:rsid w:val="43A2E9BD"/>
    <w:rsid w:val="5290025B"/>
    <w:rsid w:val="65CC076A"/>
    <w:rsid w:val="6CFC440A"/>
    <w:rsid w:val="7334F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A4B48"/>
  <w15:chartTrackingRefBased/>
  <w15:docId w15:val="{4E17BB24-430F-4B32-8D75-C1E0C4067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CE5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26B9"/>
    <w:pPr>
      <w:numPr>
        <w:numId w:val="1"/>
      </w:numPr>
      <w:jc w:val="both"/>
      <w:outlineLvl w:val="0"/>
    </w:pPr>
    <w:rPr>
      <w:rFonts w:ascii="Constantia" w:eastAsia="Constantia" w:hAnsi="Constantia" w:cs="Constantia"/>
      <w:b/>
      <w:sz w:val="36"/>
      <w:lang w:eastAsia="en-GB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C4726B"/>
    <w:pPr>
      <w:numPr>
        <w:ilvl w:val="1"/>
        <w:numId w:val="4"/>
      </w:numPr>
      <w:spacing w:before="240" w:after="120" w:line="276" w:lineRule="auto"/>
      <w:ind w:left="709" w:hanging="715"/>
      <w:contextualSpacing w:val="0"/>
      <w:outlineLvl w:val="1"/>
    </w:pPr>
    <w:rPr>
      <w:rFonts w:ascii="Constantia" w:eastAsia="Constantia" w:hAnsi="Constantia" w:cs="Constantia"/>
      <w:b/>
      <w:color w:val="000000"/>
      <w:sz w:val="28"/>
      <w:szCs w:val="24"/>
      <w:lang w:eastAsia="en-GB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E426B9"/>
    <w:pPr>
      <w:numPr>
        <w:ilvl w:val="2"/>
      </w:numPr>
      <w:ind w:left="567" w:hanging="567"/>
      <w:outlineLvl w:val="2"/>
    </w:pPr>
    <w:rPr>
      <w:i/>
      <w:sz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E426B9"/>
    <w:pPr>
      <w:numPr>
        <w:ilvl w:val="3"/>
      </w:numPr>
      <w:spacing w:before="120"/>
      <w:ind w:left="993"/>
      <w:outlineLvl w:val="3"/>
    </w:pPr>
    <w:rPr>
      <w:i w:val="0"/>
      <w:sz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A775C"/>
    <w:pPr>
      <w:spacing w:before="240" w:after="60"/>
      <w:outlineLvl w:val="4"/>
    </w:pPr>
    <w:rPr>
      <w:rFonts w:eastAsia="Times New Roman"/>
      <w:b/>
      <w:bCs/>
      <w:i/>
      <w:iCs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426B9"/>
    <w:rPr>
      <w:rFonts w:ascii="Constantia" w:eastAsia="Constantia" w:hAnsi="Constantia" w:cs="Constantia"/>
      <w:b/>
      <w:sz w:val="36"/>
      <w:szCs w:val="22"/>
    </w:rPr>
  </w:style>
  <w:style w:type="paragraph" w:styleId="ListParagraph">
    <w:name w:val="List Paragraph"/>
    <w:basedOn w:val="Normal"/>
    <w:uiPriority w:val="34"/>
    <w:qFormat/>
    <w:rsid w:val="00DA775C"/>
    <w:pPr>
      <w:ind w:left="720"/>
      <w:contextualSpacing/>
    </w:pPr>
  </w:style>
  <w:style w:type="character" w:customStyle="1" w:styleId="Heading2Char">
    <w:name w:val="Heading 2 Char"/>
    <w:link w:val="Heading2"/>
    <w:uiPriority w:val="9"/>
    <w:rsid w:val="00C4726B"/>
    <w:rPr>
      <w:rFonts w:ascii="Constantia" w:eastAsia="Constantia" w:hAnsi="Constantia" w:cs="Constantia"/>
      <w:b/>
      <w:color w:val="000000"/>
      <w:sz w:val="28"/>
      <w:szCs w:val="24"/>
    </w:rPr>
  </w:style>
  <w:style w:type="character" w:customStyle="1" w:styleId="Heading3Char">
    <w:name w:val="Heading 3 Char"/>
    <w:link w:val="Heading3"/>
    <w:uiPriority w:val="9"/>
    <w:rsid w:val="00E426B9"/>
    <w:rPr>
      <w:rFonts w:ascii="Constantia" w:eastAsia="Constantia" w:hAnsi="Constantia" w:cs="Constantia"/>
      <w:b/>
      <w:i/>
      <w:color w:val="000000"/>
      <w:sz w:val="24"/>
      <w:szCs w:val="24"/>
    </w:rPr>
  </w:style>
  <w:style w:type="character" w:customStyle="1" w:styleId="Heading4Char">
    <w:name w:val="Heading 4 Char"/>
    <w:link w:val="Heading4"/>
    <w:uiPriority w:val="9"/>
    <w:rsid w:val="00E426B9"/>
    <w:rPr>
      <w:rFonts w:ascii="Constantia" w:eastAsia="Constantia" w:hAnsi="Constantia" w:cs="Constantia"/>
      <w:b/>
      <w:color w:val="000000"/>
      <w:sz w:val="22"/>
      <w:szCs w:val="24"/>
    </w:rPr>
  </w:style>
  <w:style w:type="character" w:customStyle="1" w:styleId="Heading5Char">
    <w:name w:val="Heading 5 Char"/>
    <w:link w:val="Heading5"/>
    <w:uiPriority w:val="9"/>
    <w:rsid w:val="00DA775C"/>
    <w:rPr>
      <w:rFonts w:ascii="Calibri" w:eastAsia="Times New Roman" w:hAnsi="Calibri" w:cs="Times New Roman"/>
      <w:b/>
      <w:bCs/>
      <w:i/>
      <w:iCs/>
      <w:sz w:val="26"/>
      <w:szCs w:val="2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5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8352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9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9496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A4F2E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4F2E"/>
    <w:pPr>
      <w:tabs>
        <w:tab w:val="center" w:pos="4513"/>
        <w:tab w:val="right" w:pos="9026"/>
      </w:tabs>
      <w:spacing w:after="0" w:line="240" w:lineRule="auto"/>
    </w:pPr>
    <w:rPr>
      <w:rFonts w:eastAsia="Times New Roman"/>
      <w:lang w:eastAsia="en-GB"/>
    </w:rPr>
  </w:style>
  <w:style w:type="character" w:customStyle="1" w:styleId="HeaderChar">
    <w:name w:val="Header Char"/>
    <w:link w:val="Header"/>
    <w:uiPriority w:val="99"/>
    <w:rsid w:val="000A4F2E"/>
    <w:rPr>
      <w:rFonts w:eastAsia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A4F2E"/>
    <w:pPr>
      <w:tabs>
        <w:tab w:val="center" w:pos="4513"/>
        <w:tab w:val="right" w:pos="9026"/>
      </w:tabs>
      <w:spacing w:after="0" w:line="240" w:lineRule="auto"/>
    </w:pPr>
    <w:rPr>
      <w:rFonts w:eastAsia="Times New Roman"/>
      <w:lang w:eastAsia="en-GB"/>
    </w:rPr>
  </w:style>
  <w:style w:type="character" w:customStyle="1" w:styleId="FooterChar">
    <w:name w:val="Footer Char"/>
    <w:link w:val="Footer"/>
    <w:uiPriority w:val="99"/>
    <w:rsid w:val="000A4F2E"/>
    <w:rPr>
      <w:rFonts w:eastAsia="Times New Roman"/>
      <w:sz w:val="22"/>
      <w:szCs w:val="22"/>
    </w:rPr>
  </w:style>
  <w:style w:type="character" w:styleId="Hyperlink">
    <w:name w:val="Hyperlink"/>
    <w:uiPriority w:val="99"/>
    <w:unhideWhenUsed/>
    <w:rsid w:val="000A4F2E"/>
    <w:rPr>
      <w:color w:val="0563C1"/>
      <w:u w:val="single"/>
    </w:rPr>
  </w:style>
  <w:style w:type="paragraph" w:styleId="Revision">
    <w:name w:val="Revision"/>
    <w:hidden/>
    <w:uiPriority w:val="99"/>
    <w:semiHidden/>
    <w:rsid w:val="000A4F2E"/>
    <w:rPr>
      <w:rFonts w:eastAsia="Times New Roman"/>
      <w:sz w:val="22"/>
      <w:szCs w:val="22"/>
      <w:lang w:val="en-GB" w:eastAsia="en-GB"/>
    </w:rPr>
  </w:style>
  <w:style w:type="table" w:styleId="GridTable1Light">
    <w:name w:val="Grid Table 1 Light"/>
    <w:basedOn w:val="TableNormal"/>
    <w:uiPriority w:val="46"/>
    <w:rsid w:val="0044710A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44710A"/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uiPriority w:val="99"/>
    <w:semiHidden/>
    <w:unhideWhenUsed/>
    <w:rsid w:val="0044710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4710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i4a-back-to-top">
    <w:name w:val="i4a-back-to-top"/>
    <w:basedOn w:val="Normal"/>
    <w:rsid w:val="0044710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UnresolvedMention1">
    <w:name w:val="Unresolved Mention1"/>
    <w:uiPriority w:val="99"/>
    <w:semiHidden/>
    <w:unhideWhenUsed/>
    <w:rsid w:val="0044710A"/>
    <w:rPr>
      <w:color w:val="808080"/>
      <w:shd w:val="clear" w:color="auto" w:fill="E6E6E6"/>
    </w:rPr>
  </w:style>
  <w:style w:type="character" w:styleId="FollowedHyperlink">
    <w:name w:val="FollowedHyperlink"/>
    <w:uiPriority w:val="99"/>
    <w:semiHidden/>
    <w:unhideWhenUsed/>
    <w:rsid w:val="0044710A"/>
    <w:rPr>
      <w:color w:val="954F72"/>
      <w:u w:val="single"/>
    </w:rPr>
  </w:style>
  <w:style w:type="table" w:styleId="PlainTable2">
    <w:name w:val="Plain Table 2"/>
    <w:basedOn w:val="TableNormal"/>
    <w:uiPriority w:val="42"/>
    <w:rsid w:val="0044710A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Light">
    <w:name w:val="Grid Table Light"/>
    <w:basedOn w:val="TableNormal"/>
    <w:uiPriority w:val="40"/>
    <w:rsid w:val="0044710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44710A"/>
    <w:pPr>
      <w:spacing w:after="0" w:line="240" w:lineRule="auto"/>
    </w:pPr>
    <w:rPr>
      <w:szCs w:val="21"/>
    </w:rPr>
  </w:style>
  <w:style w:type="character" w:customStyle="1" w:styleId="PlainTextChar">
    <w:name w:val="Plain Text Char"/>
    <w:link w:val="PlainText"/>
    <w:uiPriority w:val="99"/>
    <w:semiHidden/>
    <w:rsid w:val="0044710A"/>
    <w:rPr>
      <w:sz w:val="22"/>
      <w:szCs w:val="21"/>
      <w:lang w:eastAsia="en-US"/>
    </w:rPr>
  </w:style>
  <w:style w:type="character" w:customStyle="1" w:styleId="UnresolvedMention2">
    <w:name w:val="Unresolved Mention2"/>
    <w:uiPriority w:val="99"/>
    <w:semiHidden/>
    <w:unhideWhenUsed/>
    <w:rsid w:val="0044710A"/>
    <w:rPr>
      <w:color w:val="808080"/>
      <w:shd w:val="clear" w:color="auto" w:fill="E6E6E6"/>
    </w:rPr>
  </w:style>
  <w:style w:type="character" w:styleId="Strong">
    <w:name w:val="Strong"/>
    <w:uiPriority w:val="22"/>
    <w:qFormat/>
    <w:rsid w:val="0044710A"/>
    <w:rPr>
      <w:b/>
      <w:bCs/>
    </w:rPr>
  </w:style>
  <w:style w:type="character" w:styleId="LineNumber">
    <w:name w:val="line number"/>
    <w:uiPriority w:val="99"/>
    <w:semiHidden/>
    <w:unhideWhenUsed/>
    <w:rsid w:val="0044710A"/>
  </w:style>
  <w:style w:type="paragraph" w:styleId="EndnoteText">
    <w:name w:val="endnote text"/>
    <w:basedOn w:val="Normal"/>
    <w:link w:val="EndnoteTextChar"/>
    <w:uiPriority w:val="99"/>
    <w:semiHidden/>
    <w:unhideWhenUsed/>
    <w:rsid w:val="0044710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44710A"/>
    <w:rPr>
      <w:lang w:eastAsia="en-US"/>
    </w:rPr>
  </w:style>
  <w:style w:type="character" w:styleId="EndnoteReference">
    <w:name w:val="endnote reference"/>
    <w:uiPriority w:val="99"/>
    <w:semiHidden/>
    <w:unhideWhenUsed/>
    <w:rsid w:val="0044710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71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44710A"/>
    <w:rPr>
      <w:lang w:eastAsia="en-US"/>
    </w:rPr>
  </w:style>
  <w:style w:type="character" w:styleId="FootnoteReference">
    <w:name w:val="footnote reference"/>
    <w:uiPriority w:val="99"/>
    <w:semiHidden/>
    <w:unhideWhenUsed/>
    <w:rsid w:val="0044710A"/>
    <w:rPr>
      <w:vertAlign w:val="superscript"/>
    </w:rPr>
  </w:style>
  <w:style w:type="table" w:customStyle="1" w:styleId="GridTable1Light1">
    <w:name w:val="Grid Table 1 Light1"/>
    <w:basedOn w:val="TableNormal"/>
    <w:uiPriority w:val="46"/>
    <w:rsid w:val="00444C21"/>
    <w:rPr>
      <w:rFonts w:eastAsia="Times New Roman"/>
      <w:sz w:val="22"/>
      <w:szCs w:val="22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5C6100"/>
    <w:pPr>
      <w:keepNext/>
      <w:keepLines/>
      <w:numPr>
        <w:numId w:val="0"/>
      </w:numPr>
      <w:spacing w:before="240" w:after="0"/>
      <w:jc w:val="left"/>
      <w:outlineLvl w:val="9"/>
    </w:pPr>
    <w:rPr>
      <w:rFonts w:ascii="Calibri Light" w:eastAsia="Times New Roman" w:hAnsi="Calibri Light" w:cs="Times New Roman"/>
      <w:b w:val="0"/>
      <w:color w:val="2F5496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6100"/>
    <w:pPr>
      <w:tabs>
        <w:tab w:val="left" w:pos="1320"/>
        <w:tab w:val="right" w:leader="dot" w:pos="10070"/>
      </w:tabs>
      <w:ind w:left="1134" w:hanging="1134"/>
    </w:pPr>
  </w:style>
  <w:style w:type="paragraph" w:styleId="TOC2">
    <w:name w:val="toc 2"/>
    <w:basedOn w:val="Normal"/>
    <w:next w:val="Normal"/>
    <w:autoRedefine/>
    <w:uiPriority w:val="39"/>
    <w:unhideWhenUsed/>
    <w:rsid w:val="00124A60"/>
    <w:pPr>
      <w:tabs>
        <w:tab w:val="left" w:pos="1134"/>
        <w:tab w:val="left" w:pos="1320"/>
        <w:tab w:val="right" w:leader="dot" w:pos="10070"/>
      </w:tabs>
      <w:ind w:left="1134" w:right="582" w:hanging="1134"/>
    </w:pPr>
  </w:style>
  <w:style w:type="paragraph" w:styleId="TOC3">
    <w:name w:val="toc 3"/>
    <w:basedOn w:val="Normal"/>
    <w:next w:val="Normal"/>
    <w:autoRedefine/>
    <w:uiPriority w:val="39"/>
    <w:unhideWhenUsed/>
    <w:rsid w:val="005C6100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5C6100"/>
    <w:pPr>
      <w:spacing w:after="100"/>
      <w:ind w:left="660"/>
    </w:pPr>
    <w:rPr>
      <w:rFonts w:eastAsia="Times New Roman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5C6100"/>
    <w:pPr>
      <w:spacing w:after="100"/>
      <w:ind w:left="880"/>
    </w:pPr>
    <w:rPr>
      <w:rFonts w:eastAsia="Times New Roman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5C6100"/>
    <w:pPr>
      <w:spacing w:after="100"/>
      <w:ind w:left="1100"/>
    </w:pPr>
    <w:rPr>
      <w:rFonts w:eastAsia="Times New Roman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5C6100"/>
    <w:pPr>
      <w:spacing w:after="100"/>
      <w:ind w:left="1320"/>
    </w:pPr>
    <w:rPr>
      <w:rFonts w:eastAsia="Times New Roman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5C6100"/>
    <w:pPr>
      <w:spacing w:after="100"/>
      <w:ind w:left="1540"/>
    </w:pPr>
    <w:rPr>
      <w:rFonts w:eastAsia="Times New Roman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5C6100"/>
    <w:pPr>
      <w:spacing w:after="100"/>
      <w:ind w:left="1760"/>
    </w:pPr>
    <w:rPr>
      <w:rFonts w:eastAsia="Times New Roman"/>
      <w:lang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25CE5"/>
    <w:rPr>
      <w:color w:val="605E5C"/>
      <w:shd w:val="clear" w:color="auto" w:fill="E1DFDD"/>
    </w:rPr>
  </w:style>
  <w:style w:type="paragraph" w:customStyle="1" w:styleId="Footnote">
    <w:name w:val="Footnote"/>
    <w:basedOn w:val="Normal"/>
    <w:qFormat/>
    <w:rsid w:val="00B77355"/>
    <w:pPr>
      <w:spacing w:before="120" w:after="0" w:line="240" w:lineRule="auto"/>
      <w:jc w:val="both"/>
    </w:pPr>
    <w:rPr>
      <w:rFonts w:ascii="Constantia" w:eastAsia="Constantia" w:hAnsi="Constantia" w:cs="Constant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64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ordnancesurvey.co.uk/business-and-government/help-and-support/products/addressbase-premium.html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kate.mason@liverpool.ac.uk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ate%20Mason\Documents\Custom%20Office%20Templates\Phd%20Thesis%20template_UPDATE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102681DB7B0347A7DC19A121A378F4" ma:contentTypeVersion="14" ma:contentTypeDescription="Create a new document." ma:contentTypeScope="" ma:versionID="09e39176a93d6b6d4d36ccbd5b2c3970">
  <xsd:schema xmlns:xsd="http://www.w3.org/2001/XMLSchema" xmlns:xs="http://www.w3.org/2001/XMLSchema" xmlns:p="http://schemas.microsoft.com/office/2006/metadata/properties" xmlns:ns3="10dbf7d0-bc0f-4c3f-b252-7a5c1a7e194e" xmlns:ns4="dc3698e4-7e26-4773-8ab5-4539deb007d3" targetNamespace="http://schemas.microsoft.com/office/2006/metadata/properties" ma:root="true" ma:fieldsID="0b9d601bcd93fc246fa92274b4f9c9da" ns3:_="" ns4:_="">
    <xsd:import namespace="10dbf7d0-bc0f-4c3f-b252-7a5c1a7e194e"/>
    <xsd:import namespace="dc3698e4-7e26-4773-8ab5-4539deb007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dbf7d0-bc0f-4c3f-b252-7a5c1a7e19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3698e4-7e26-4773-8ab5-4539deb007d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2C831-0003-426F-82C9-4EE215B6B6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dbf7d0-bc0f-4c3f-b252-7a5c1a7e194e"/>
    <ds:schemaRef ds:uri="dc3698e4-7e26-4773-8ab5-4539deb007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960F7A-5450-4AA4-A15C-617B8DB492B2}">
  <ds:schemaRefs>
    <ds:schemaRef ds:uri="http://schemas.microsoft.com/office/2006/documentManagement/types"/>
    <ds:schemaRef ds:uri="http://purl.org/dc/terms/"/>
    <ds:schemaRef ds:uri="10dbf7d0-bc0f-4c3f-b252-7a5c1a7e194e"/>
    <ds:schemaRef ds:uri="http://www.w3.org/XML/1998/namespace"/>
    <ds:schemaRef ds:uri="http://schemas.microsoft.com/office/infopath/2007/PartnerControls"/>
    <ds:schemaRef ds:uri="http://purl.org/dc/elements/1.1/"/>
    <ds:schemaRef ds:uri="http://purl.org/dc/dcmitype/"/>
    <ds:schemaRef ds:uri="http://schemas.openxmlformats.org/package/2006/metadata/core-properties"/>
    <ds:schemaRef ds:uri="dc3698e4-7e26-4773-8ab5-4539deb007d3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A8188916-6CF8-4ED6-A30F-939C33FD0D9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FB0B0E0-BDA1-42D6-88E9-0BFE67AC83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hd Thesis template_UPDATED.dotx</Template>
  <TotalTime>1</TotalTime>
  <Pages>16</Pages>
  <Words>4735</Words>
  <Characters>26992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ason</dc:creator>
  <cp:keywords/>
  <dc:description/>
  <cp:lastModifiedBy>Dinesh R</cp:lastModifiedBy>
  <cp:revision>3</cp:revision>
  <dcterms:created xsi:type="dcterms:W3CDTF">2022-08-16T12:14:00Z</dcterms:created>
  <dcterms:modified xsi:type="dcterms:W3CDTF">2022-09-05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ell</vt:lpwstr>
  </property>
  <property fmtid="{D5CDD505-2E9C-101B-9397-08002B2CF9AE}" pid="7" name="Mendeley Recent Style Name 2_1">
    <vt:lpwstr>Cell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international-journal-of-epidemiology</vt:lpwstr>
  </property>
  <property fmtid="{D5CDD505-2E9C-101B-9397-08002B2CF9AE}" pid="11" name="Mendeley Recent Style Name 4_1">
    <vt:lpwstr>International Journal of Epidemiology</vt:lpwstr>
  </property>
  <property fmtid="{D5CDD505-2E9C-101B-9397-08002B2CF9AE}" pid="12" name="Mendeley Recent Style Id 5_1">
    <vt:lpwstr>http://www.zotero.org/styles/international-journal-of-obesity</vt:lpwstr>
  </property>
  <property fmtid="{D5CDD505-2E9C-101B-9397-08002B2CF9AE}" pid="13" name="Mendeley Recent Style Name 5_1">
    <vt:lpwstr>International Journal of Obesity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ocial-science-and-medicine</vt:lpwstr>
  </property>
  <property fmtid="{D5CDD505-2E9C-101B-9397-08002B2CF9AE}" pid="21" name="Mendeley Recent Style Name 9_1">
    <vt:lpwstr>Social Science &amp; Medicine</vt:lpwstr>
  </property>
  <property fmtid="{D5CDD505-2E9C-101B-9397-08002B2CF9AE}" pid="22" name="ContentTypeId">
    <vt:lpwstr>0x010100CD102681DB7B0347A7DC19A121A378F4</vt:lpwstr>
  </property>
</Properties>
</file>